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E60E7" w14:textId="306E0D74" w:rsidR="00F23AB7" w:rsidRPr="00793378" w:rsidRDefault="00632BE4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itle: </w:t>
      </w:r>
      <w:r w:rsidR="00F23AB7" w:rsidRPr="00793378">
        <w:rPr>
          <w:rFonts w:ascii="Times New Roman" w:hAnsi="Times New Roman" w:cs="Times New Roman"/>
          <w:sz w:val="24"/>
          <w:szCs w:val="24"/>
          <w:lang w:val="en-GB"/>
        </w:rPr>
        <w:t xml:space="preserve">Taxonomically and functionally distinct </w:t>
      </w:r>
      <w:r w:rsidR="00F23AB7">
        <w:rPr>
          <w:rFonts w:ascii="Times New Roman" w:hAnsi="Times New Roman" w:cs="Times New Roman"/>
          <w:sz w:val="24"/>
          <w:szCs w:val="24"/>
          <w:lang w:val="en-GB"/>
        </w:rPr>
        <w:t>Ciliophora</w:t>
      </w:r>
      <w:r w:rsidR="00F23AB7" w:rsidRPr="00793378">
        <w:rPr>
          <w:rFonts w:ascii="Times New Roman" w:hAnsi="Times New Roman" w:cs="Times New Roman"/>
          <w:sz w:val="24"/>
          <w:szCs w:val="24"/>
          <w:lang w:val="en-GB"/>
        </w:rPr>
        <w:t xml:space="preserve"> assemblages inhabiting </w:t>
      </w:r>
      <w:r w:rsidR="00F23AB7">
        <w:rPr>
          <w:rFonts w:ascii="Times New Roman" w:hAnsi="Times New Roman" w:cs="Times New Roman"/>
          <w:sz w:val="24"/>
          <w:szCs w:val="24"/>
          <w:lang w:val="en-GB"/>
        </w:rPr>
        <w:t xml:space="preserve">Baltic </w:t>
      </w:r>
      <w:r w:rsidR="00F23AB7" w:rsidRPr="00793378">
        <w:rPr>
          <w:rFonts w:ascii="Times New Roman" w:hAnsi="Times New Roman" w:cs="Times New Roman"/>
          <w:sz w:val="24"/>
          <w:szCs w:val="24"/>
          <w:lang w:val="en-GB"/>
        </w:rPr>
        <w:t>sea ice</w:t>
      </w:r>
    </w:p>
    <w:p w14:paraId="26985C68" w14:textId="20A74656" w:rsidR="00F23AB7" w:rsidRPr="00793378" w:rsidRDefault="00632BE4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Journal: Microbial Ecology</w:t>
      </w:r>
    </w:p>
    <w:p w14:paraId="1507536B" w14:textId="6D4CFDD3" w:rsidR="00F23AB7" w:rsidRDefault="00632BE4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2BE4">
        <w:rPr>
          <w:rFonts w:ascii="Times New Roman" w:hAnsi="Times New Roman" w:cs="Times New Roman"/>
          <w:sz w:val="24"/>
          <w:szCs w:val="24"/>
          <w:lang w:val="en-GB"/>
        </w:rPr>
        <w:t xml:space="preserve">Authors: </w:t>
      </w:r>
      <w:r w:rsidR="00F23AB7" w:rsidRPr="00632BE4">
        <w:rPr>
          <w:rFonts w:ascii="Times New Roman" w:hAnsi="Times New Roman" w:cs="Times New Roman"/>
          <w:sz w:val="24"/>
          <w:szCs w:val="24"/>
          <w:lang w:val="en-GB"/>
        </w:rPr>
        <w:t>Markus Majaneva</w:t>
      </w:r>
      <w:r w:rsidR="00F23AB7" w:rsidRPr="00632B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,</w:t>
      </w:r>
      <w:proofErr w:type="gramStart"/>
      <w:r w:rsidR="00F23AB7" w:rsidRPr="00632B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,*</w:t>
      </w:r>
      <w:proofErr w:type="gramEnd"/>
      <w:r w:rsidR="00F23AB7" w:rsidRPr="00632BE4">
        <w:rPr>
          <w:rFonts w:ascii="Times New Roman" w:hAnsi="Times New Roman" w:cs="Times New Roman"/>
          <w:sz w:val="24"/>
          <w:szCs w:val="24"/>
          <w:lang w:val="en-GB"/>
        </w:rPr>
        <w:t>, Janne-Markus Rintala</w:t>
      </w:r>
      <w:r w:rsidR="00F23AB7" w:rsidRPr="00632B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="00F23AB7" w:rsidRPr="00632BE4">
        <w:rPr>
          <w:rFonts w:ascii="Times New Roman" w:hAnsi="Times New Roman" w:cs="Times New Roman"/>
          <w:sz w:val="24"/>
          <w:szCs w:val="24"/>
          <w:lang w:val="en-GB"/>
        </w:rPr>
        <w:t>, Jaanika Blomster</w:t>
      </w:r>
      <w:r w:rsidR="00F23AB7" w:rsidRPr="00632B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</w:p>
    <w:p w14:paraId="3DB26F21" w14:textId="47EFB2C3" w:rsidR="00632BE4" w:rsidRPr="00632BE4" w:rsidRDefault="00632BE4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ffiliations:</w:t>
      </w:r>
    </w:p>
    <w:p w14:paraId="5517EEF6" w14:textId="77777777" w:rsidR="00F23AB7" w:rsidRPr="00793378" w:rsidRDefault="00F23AB7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268C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268C1">
        <w:rPr>
          <w:rFonts w:ascii="Times New Roman" w:hAnsi="Times New Roman" w:cs="Times New Roman"/>
          <w:sz w:val="24"/>
          <w:szCs w:val="24"/>
          <w:lang w:val="en-GB"/>
        </w:rPr>
        <w:t xml:space="preserve">Norwegian Institute for </w:t>
      </w:r>
      <w:r w:rsidRPr="00793378">
        <w:rPr>
          <w:rFonts w:ascii="Times New Roman" w:hAnsi="Times New Roman" w:cs="Times New Roman"/>
          <w:sz w:val="24"/>
          <w:szCs w:val="24"/>
          <w:lang w:val="en-GB"/>
        </w:rPr>
        <w:t>Nature Research (NINA), Trondheim, Norway</w:t>
      </w:r>
    </w:p>
    <w:p w14:paraId="12372AF6" w14:textId="77777777" w:rsidR="00F23AB7" w:rsidRPr="00793378" w:rsidRDefault="00F23AB7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3378">
        <w:rPr>
          <w:rFonts w:ascii="Times New Roman" w:hAnsi="Times New Roman" w:cs="Times New Roman"/>
          <w:sz w:val="24"/>
          <w:szCs w:val="24"/>
          <w:lang w:val="en-GB"/>
        </w:rPr>
        <w:t>Tvärminne Zoological Station, University of Helsinki, Hanko, Finland</w:t>
      </w:r>
    </w:p>
    <w:p w14:paraId="6977DFCE" w14:textId="77777777" w:rsidR="00F23AB7" w:rsidRPr="00793378" w:rsidRDefault="00F23AB7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93378">
        <w:rPr>
          <w:rFonts w:ascii="Times New Roman" w:hAnsi="Times New Roman" w:cs="Times New Roman"/>
          <w:sz w:val="24"/>
          <w:szCs w:val="24"/>
          <w:lang w:val="en-GB"/>
        </w:rPr>
        <w:t>Department of Environmental Sciences, University of Helsinki, Helsinki, Finland</w:t>
      </w:r>
    </w:p>
    <w:p w14:paraId="36D1C3C5" w14:textId="5D6D554B" w:rsidR="00F23AB7" w:rsidRPr="00D268C1" w:rsidRDefault="00F23AB7" w:rsidP="00F23A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793378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. Email: </w:t>
      </w:r>
      <w:hyperlink r:id="rId9" w:history="1">
        <w:r w:rsidRPr="00D268C1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arkus.majaneva@gmail.com</w:t>
        </w:r>
      </w:hyperlink>
    </w:p>
    <w:p w14:paraId="04996BA1" w14:textId="77777777" w:rsidR="00F23AB7" w:rsidRDefault="00F23AB7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DBB45F" w14:textId="4B7C8F7C" w:rsidR="00AB2A7C" w:rsidRDefault="00AB2A7C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ethods</w:t>
      </w:r>
    </w:p>
    <w:p w14:paraId="4DFDB924" w14:textId="77777777" w:rsidR="00867220" w:rsidRDefault="00867220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ampling</w:t>
      </w:r>
    </w:p>
    <w:p w14:paraId="5F41DF9D" w14:textId="4ED28EFE" w:rsidR="00522223" w:rsidRDefault="00AB2A7C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001">
        <w:rPr>
          <w:rFonts w:ascii="Times New Roman" w:hAnsi="Times New Roman" w:cs="Times New Roman"/>
          <w:sz w:val="24"/>
          <w:szCs w:val="24"/>
          <w:lang w:val="en-GB"/>
        </w:rPr>
        <w:t>Ice samples were collected, using a motorized CRREL-type ice-coring auger (9 cm internal diameter; Kovacs Enterprises, Indianapolis, IN, US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5DC0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1-3]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amples 7 and 8 were collected, using a hand ice sa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ample 3, 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about 0.25 m</w:t>
      </w:r>
      <w:r w:rsidRPr="00A10E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 piece of pancake ic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llected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, using a crane and a metal baske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1].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lus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samples at fast ice station were collected with a shovel from three</w:t>
      </w:r>
      <w:r w:rsidRPr="003C42D6">
        <w:rPr>
          <w:rFonts w:ascii="Times New Roman" w:hAnsi="Times New Roman" w:cs="Times New Roman"/>
          <w:sz w:val="24"/>
          <w:szCs w:val="24"/>
          <w:lang w:val="en-GB"/>
        </w:rPr>
        <w:t xml:space="preserve"> approximately 50-cm×50-cm squ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2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The complete ice cores were treated as one s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1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51044B">
        <w:rPr>
          <w:rFonts w:ascii="Times New Roman" w:hAnsi="Times New Roman" w:cs="Times New Roman"/>
          <w:sz w:val="24"/>
          <w:szCs w:val="24"/>
          <w:lang w:val="en-GB"/>
        </w:rPr>
        <w:t>2 to 5 entire ice 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pooled </w:t>
      </w:r>
      <w:r w:rsidRPr="0051044B">
        <w:rPr>
          <w:rFonts w:ascii="Times New Roman" w:hAnsi="Times New Roman" w:cs="Times New Roman"/>
          <w:sz w:val="24"/>
          <w:szCs w:val="24"/>
          <w:lang w:val="en-GB"/>
        </w:rPr>
        <w:t>to ensure there was enough melted sea i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044B">
        <w:rPr>
          <w:rFonts w:ascii="Times New Roman" w:hAnsi="Times New Roman" w:cs="Times New Roman"/>
          <w:sz w:val="24"/>
          <w:szCs w:val="24"/>
          <w:lang w:val="en-GB"/>
        </w:rPr>
        <w:t>to be comparable to the 2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51044B">
        <w:rPr>
          <w:rFonts w:ascii="Times New Roman" w:hAnsi="Times New Roman" w:cs="Times New Roman"/>
          <w:sz w:val="24"/>
          <w:szCs w:val="24"/>
          <w:lang w:val="en-GB"/>
        </w:rPr>
        <w:t>l water samp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3]</w:t>
      </w:r>
      <w:r>
        <w:rPr>
          <w:rFonts w:ascii="Times New Roman" w:hAnsi="Times New Roman" w:cs="Times New Roman"/>
          <w:sz w:val="24"/>
          <w:szCs w:val="24"/>
          <w:lang w:val="en-GB"/>
        </w:rPr>
        <w:t>. The fast, drift and pack ice samples were cut vertically into five pieces, and each sample included pieces from five replicate ice cores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 xml:space="preserve"> [2]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FEF9B7D" w14:textId="71B186FA" w:rsidR="00BD5EC1" w:rsidRDefault="00AB2A7C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636242">
        <w:rPr>
          <w:rFonts w:ascii="Times New Roman" w:hAnsi="Times New Roman" w:cs="Times New Roman"/>
          <w:sz w:val="24"/>
          <w:szCs w:val="24"/>
          <w:lang w:val="en-GB"/>
        </w:rPr>
        <w:t xml:space="preserve">he under-ice wa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sampled </w:t>
      </w:r>
      <w:r w:rsidRPr="00636242">
        <w:rPr>
          <w:rFonts w:ascii="Times New Roman" w:hAnsi="Times New Roman" w:cs="Times New Roman"/>
          <w:sz w:val="24"/>
          <w:szCs w:val="24"/>
          <w:lang w:val="en-GB"/>
        </w:rPr>
        <w:t xml:space="preserve">by submersing 1-l bottles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2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2-l bottles </w:t>
      </w:r>
      <w:r w:rsidR="00BC68A5">
        <w:rPr>
          <w:rFonts w:ascii="Times New Roman" w:hAnsi="Times New Roman" w:cs="Times New Roman"/>
          <w:sz w:val="24"/>
          <w:szCs w:val="24"/>
          <w:lang w:val="en-GB"/>
        </w:rPr>
        <w:t>[3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6242">
        <w:rPr>
          <w:rFonts w:ascii="Times New Roman" w:hAnsi="Times New Roman" w:cs="Times New Roman"/>
          <w:sz w:val="24"/>
          <w:szCs w:val="24"/>
          <w:lang w:val="en-GB"/>
        </w:rPr>
        <w:t>in the corer ho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Water-column samples were collected, </w:t>
      </w:r>
      <w:r w:rsidRPr="00B01F1E">
        <w:rPr>
          <w:rFonts w:ascii="Times New Roman" w:hAnsi="Times New Roman" w:cs="Times New Roman"/>
          <w:sz w:val="24"/>
          <w:szCs w:val="24"/>
          <w:lang w:val="en-GB"/>
        </w:rPr>
        <w:t>using 3</w:t>
      </w:r>
      <w:r>
        <w:rPr>
          <w:rFonts w:ascii="Times New Roman" w:hAnsi="Times New Roman" w:cs="Times New Roman"/>
          <w:sz w:val="24"/>
          <w:szCs w:val="24"/>
          <w:lang w:val="en-GB"/>
        </w:rPr>
        <w:t>-m long (at Krogarviken)</w:t>
      </w:r>
      <w:r w:rsidRPr="00B01F1E">
        <w:rPr>
          <w:rFonts w:ascii="Times New Roman" w:hAnsi="Times New Roman" w:cs="Times New Roman"/>
          <w:sz w:val="24"/>
          <w:szCs w:val="24"/>
          <w:lang w:val="en-GB"/>
        </w:rPr>
        <w:t xml:space="preserve"> and 15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01F1E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0F7A">
        <w:rPr>
          <w:rFonts w:ascii="Times New Roman" w:hAnsi="Times New Roman" w:cs="Times New Roman"/>
          <w:sz w:val="24"/>
          <w:szCs w:val="24"/>
          <w:lang w:val="en-GB"/>
        </w:rPr>
        <w:t xml:space="preserve">lo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t Storfjärden) </w:t>
      </w:r>
      <w:r w:rsidRPr="00B30F7A">
        <w:rPr>
          <w:rFonts w:ascii="Times New Roman" w:hAnsi="Times New Roman" w:cs="Times New Roman"/>
          <w:sz w:val="24"/>
          <w:szCs w:val="24"/>
          <w:lang w:val="en-GB"/>
        </w:rPr>
        <w:t xml:space="preserve">hose samplers </w:t>
      </w:r>
      <w:r w:rsidR="00720CE5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Pr="00B30F7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601BF69" w14:textId="0502D1BF" w:rsidR="00C92A26" w:rsidRDefault="00AB2A7C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001">
        <w:rPr>
          <w:rFonts w:ascii="Times New Roman" w:hAnsi="Times New Roman" w:cs="Times New Roman"/>
          <w:sz w:val="24"/>
          <w:szCs w:val="24"/>
          <w:lang w:val="en-GB"/>
        </w:rPr>
        <w:t>The ice core samples (</w:t>
      </w:r>
      <w:r w:rsidR="00FD11E3">
        <w:rPr>
          <w:rFonts w:ascii="Times New Roman" w:hAnsi="Times New Roman" w:cs="Times New Roman"/>
          <w:sz w:val="24"/>
          <w:szCs w:val="24"/>
          <w:lang w:val="en-GB"/>
        </w:rPr>
        <w:t xml:space="preserve">samples 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4–6) and the pancake ice sample (</w:t>
      </w:r>
      <w:r w:rsidR="00FD11E3"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3) were left to melt in darkness while floating in 0.2-μm-filtered seawater (salinity 6) at +4°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0CE5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t 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ic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slush samples were 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melted without filtered seawa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ollowing Rintala et al. </w:t>
      </w:r>
      <w:r w:rsidR="00720CE5">
        <w:rPr>
          <w:rFonts w:ascii="Times New Roman" w:hAnsi="Times New Roman" w:cs="Times New Roman"/>
          <w:sz w:val="24"/>
          <w:szCs w:val="24"/>
          <w:lang w:val="en-GB"/>
        </w:rPr>
        <w:t>[4</w:t>
      </w:r>
      <w:r w:rsidR="00FD11E3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t>. To avoid contamination, all sampling equipment used in this study was rinsed with Milli-Q® water prior to sampling. All containers used for melting the ice were washed with a computer-</w:t>
      </w:r>
      <w:r w:rsidRPr="0067500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programmed laboratory dishwasher (Deco 260, </w:t>
      </w:r>
      <w:proofErr w:type="spellStart"/>
      <w:r w:rsidRPr="00675001">
        <w:rPr>
          <w:rFonts w:ascii="Times New Roman" w:hAnsi="Times New Roman" w:cs="Times New Roman"/>
          <w:sz w:val="24"/>
          <w:szCs w:val="24"/>
          <w:lang w:val="en-GB"/>
        </w:rPr>
        <w:t>Dekomed</w:t>
      </w:r>
      <w:proofErr w:type="spellEnd"/>
      <w:r w:rsidRPr="00675001">
        <w:rPr>
          <w:rFonts w:ascii="Times New Roman" w:hAnsi="Times New Roman" w:cs="Times New Roman"/>
          <w:sz w:val="24"/>
          <w:szCs w:val="24"/>
          <w:lang w:val="en-GB"/>
        </w:rPr>
        <w:t xml:space="preserve"> Limited, Cheshire, United Kingdom), using base and acid detergents with five rinsing steps in between and after the washing steps. The containers were then heat sterilized at &gt;85°C for 10 mi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9B3DBD" w14:textId="4E73EF66" w:rsidR="00867220" w:rsidRDefault="00867220" w:rsidP="00AB2A7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NA extraction</w:t>
      </w:r>
    </w:p>
    <w:p w14:paraId="1B1F4A3F" w14:textId="1C15A7C3" w:rsidR="008106AB" w:rsidRDefault="00865CFB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5CFB">
        <w:rPr>
          <w:rFonts w:ascii="Times New Roman" w:hAnsi="Times New Roman" w:cs="Times New Roman"/>
          <w:sz w:val="24"/>
          <w:szCs w:val="24"/>
          <w:lang w:val="en-GB"/>
        </w:rPr>
        <w:t>For the DNA extraction, 500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865CFB">
        <w:rPr>
          <w:rFonts w:ascii="Times New Roman" w:hAnsi="Times New Roman" w:cs="Times New Roman"/>
          <w:sz w:val="24"/>
          <w:szCs w:val="24"/>
          <w:lang w:val="en-GB"/>
        </w:rPr>
        <w:t>1000 ml of water</w:t>
      </w:r>
      <w:r w:rsidR="005512E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65CFB">
        <w:rPr>
          <w:rFonts w:ascii="Times New Roman" w:hAnsi="Times New Roman" w:cs="Times New Roman"/>
          <w:sz w:val="24"/>
          <w:szCs w:val="24"/>
          <w:lang w:val="en-GB"/>
        </w:rPr>
        <w:t xml:space="preserve"> melted sea ice </w:t>
      </w:r>
      <w:r w:rsidR="005512EC">
        <w:rPr>
          <w:rFonts w:ascii="Times New Roman" w:hAnsi="Times New Roman" w:cs="Times New Roman"/>
          <w:sz w:val="24"/>
          <w:szCs w:val="24"/>
          <w:lang w:val="en-GB"/>
        </w:rPr>
        <w:t xml:space="preserve">or slush </w:t>
      </w:r>
      <w:r w:rsidRPr="00865CFB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243618">
        <w:rPr>
          <w:rFonts w:ascii="Times New Roman" w:hAnsi="Times New Roman" w:cs="Times New Roman"/>
          <w:sz w:val="24"/>
          <w:szCs w:val="24"/>
          <w:lang w:val="en-GB"/>
        </w:rPr>
        <w:t xml:space="preserve">sequentially </w:t>
      </w:r>
      <w:r w:rsidRPr="00865CFB">
        <w:rPr>
          <w:rFonts w:ascii="Times New Roman" w:hAnsi="Times New Roman" w:cs="Times New Roman"/>
          <w:sz w:val="24"/>
          <w:szCs w:val="24"/>
          <w:lang w:val="en-GB"/>
        </w:rPr>
        <w:t>filtered</w:t>
      </w:r>
      <w:r w:rsidR="001B2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7297" w:rsidRPr="00377297">
        <w:rPr>
          <w:rFonts w:ascii="Times New Roman" w:hAnsi="Times New Roman" w:cs="Times New Roman"/>
          <w:sz w:val="24"/>
          <w:szCs w:val="24"/>
          <w:lang w:val="en-GB"/>
        </w:rPr>
        <w:t>with 47-mm-diameter 180-μm pore-size nylon filters (Merck Millipore, Billerica, MA, USA), 20-μm polyvinylidene fluoride filters (Durapore©, Millipore), and 0.2-μm mixed-cellulose ester membrane filters (</w:t>
      </w:r>
      <w:proofErr w:type="spellStart"/>
      <w:r w:rsidR="00377297" w:rsidRPr="00377297">
        <w:rPr>
          <w:rFonts w:ascii="Times New Roman" w:hAnsi="Times New Roman" w:cs="Times New Roman"/>
          <w:sz w:val="24"/>
          <w:szCs w:val="24"/>
          <w:lang w:val="en-GB"/>
        </w:rPr>
        <w:t>Schleicher</w:t>
      </w:r>
      <w:proofErr w:type="spellEnd"/>
      <w:r w:rsidR="00377297" w:rsidRPr="0037729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377297" w:rsidRPr="00377297">
        <w:rPr>
          <w:rFonts w:ascii="Times New Roman" w:hAnsi="Times New Roman" w:cs="Times New Roman"/>
          <w:sz w:val="24"/>
          <w:szCs w:val="24"/>
          <w:lang w:val="en-GB"/>
        </w:rPr>
        <w:t>Schuell</w:t>
      </w:r>
      <w:proofErr w:type="spellEnd"/>
      <w:r w:rsidR="00377297" w:rsidRPr="00377297">
        <w:rPr>
          <w:rFonts w:ascii="Times New Roman" w:hAnsi="Times New Roman" w:cs="Times New Roman"/>
          <w:sz w:val="24"/>
          <w:szCs w:val="24"/>
          <w:lang w:val="en-GB"/>
        </w:rPr>
        <w:t xml:space="preserve"> Bioscience GmbH, Dassel, Germany)</w:t>
      </w:r>
      <w:r w:rsidR="003C2AD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A0FBE">
        <w:rPr>
          <w:rFonts w:ascii="Times New Roman" w:hAnsi="Times New Roman" w:cs="Times New Roman"/>
          <w:sz w:val="24"/>
          <w:szCs w:val="24"/>
          <w:lang w:val="en-GB"/>
        </w:rPr>
        <w:t xml:space="preserve">A few exceptions to this general filtration </w:t>
      </w:r>
      <w:r w:rsidR="00832C44">
        <w:rPr>
          <w:rFonts w:ascii="Times New Roman" w:hAnsi="Times New Roman" w:cs="Times New Roman"/>
          <w:sz w:val="24"/>
          <w:szCs w:val="24"/>
          <w:lang w:val="en-GB"/>
        </w:rPr>
        <w:t>method included s</w:t>
      </w:r>
      <w:r w:rsidR="003C2ADF">
        <w:rPr>
          <w:rFonts w:ascii="Times New Roman" w:hAnsi="Times New Roman" w:cs="Times New Roman"/>
          <w:sz w:val="24"/>
          <w:szCs w:val="24"/>
          <w:lang w:val="en-GB"/>
        </w:rPr>
        <w:t>amples 1-</w:t>
      </w:r>
      <w:r w:rsidR="00832C44">
        <w:rPr>
          <w:rFonts w:ascii="Times New Roman" w:hAnsi="Times New Roman" w:cs="Times New Roman"/>
          <w:sz w:val="24"/>
          <w:szCs w:val="24"/>
          <w:lang w:val="en-GB"/>
        </w:rPr>
        <w:t xml:space="preserve">6, which </w:t>
      </w:r>
      <w:r w:rsidR="003C2ADF">
        <w:rPr>
          <w:rFonts w:ascii="Times New Roman" w:hAnsi="Times New Roman" w:cs="Times New Roman"/>
          <w:sz w:val="24"/>
          <w:szCs w:val="24"/>
          <w:lang w:val="en-GB"/>
        </w:rPr>
        <w:t xml:space="preserve">were filtered with </w:t>
      </w:r>
      <w:r w:rsidR="0079727B">
        <w:rPr>
          <w:rFonts w:ascii="Times New Roman" w:hAnsi="Times New Roman" w:cs="Times New Roman"/>
          <w:sz w:val="24"/>
          <w:szCs w:val="24"/>
          <w:lang w:val="en-GB"/>
        </w:rPr>
        <w:t>0.65</w:t>
      </w:r>
      <w:r w:rsidR="003C2ADF" w:rsidRPr="003C2ADF">
        <w:rPr>
          <w:rFonts w:ascii="Times New Roman" w:hAnsi="Times New Roman" w:cs="Times New Roman"/>
          <w:sz w:val="24"/>
          <w:szCs w:val="24"/>
          <w:lang w:val="en-GB"/>
        </w:rPr>
        <w:t>-μm polyvinylidene fluoride filters (Durapore©, Millipore)</w:t>
      </w:r>
      <w:r w:rsidR="00832C44">
        <w:rPr>
          <w:rFonts w:ascii="Times New Roman" w:hAnsi="Times New Roman" w:cs="Times New Roman"/>
          <w:sz w:val="24"/>
          <w:szCs w:val="24"/>
          <w:lang w:val="en-GB"/>
        </w:rPr>
        <w:t xml:space="preserve">, and samples 7-8, which were pre-filtered with 40-µm </w:t>
      </w:r>
      <w:r w:rsidR="00832C44" w:rsidRPr="00377297">
        <w:rPr>
          <w:rFonts w:ascii="Times New Roman" w:hAnsi="Times New Roman" w:cs="Times New Roman"/>
          <w:sz w:val="24"/>
          <w:szCs w:val="24"/>
          <w:lang w:val="en-GB"/>
        </w:rPr>
        <w:t>polyvinylidene fluoride filters (Durapore©, Millipore)</w:t>
      </w:r>
      <w:r w:rsidR="00832C4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D7C5C">
        <w:rPr>
          <w:rFonts w:ascii="Times New Roman" w:hAnsi="Times New Roman" w:cs="Times New Roman"/>
          <w:sz w:val="24"/>
          <w:szCs w:val="24"/>
          <w:lang w:val="en-GB"/>
        </w:rPr>
        <w:t xml:space="preserve">DNA </w:t>
      </w:r>
      <w:r w:rsidR="00EF73EA">
        <w:rPr>
          <w:rFonts w:ascii="Times New Roman" w:hAnsi="Times New Roman" w:cs="Times New Roman"/>
          <w:sz w:val="24"/>
          <w:szCs w:val="24"/>
          <w:lang w:val="en-GB"/>
        </w:rPr>
        <w:t>in studies [</w:t>
      </w:r>
      <w:r w:rsidR="0004170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F73E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4170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EF73EA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  <w:r w:rsidR="005D7C5C">
        <w:rPr>
          <w:rFonts w:ascii="Times New Roman" w:hAnsi="Times New Roman" w:cs="Times New Roman"/>
          <w:sz w:val="24"/>
          <w:szCs w:val="24"/>
          <w:lang w:val="en-GB"/>
        </w:rPr>
        <w:t>was extracted from the 0.2-µm or 0.65-µm</w:t>
      </w:r>
      <w:r w:rsidR="00832C44">
        <w:rPr>
          <w:rFonts w:ascii="Times New Roman" w:hAnsi="Times New Roman" w:cs="Times New Roman"/>
          <w:sz w:val="24"/>
          <w:szCs w:val="24"/>
          <w:lang w:val="en-GB"/>
        </w:rPr>
        <w:t xml:space="preserve"> filters</w:t>
      </w:r>
      <w:r w:rsidR="00EE45A1">
        <w:rPr>
          <w:rFonts w:ascii="Times New Roman" w:hAnsi="Times New Roman" w:cs="Times New Roman"/>
          <w:sz w:val="24"/>
          <w:szCs w:val="24"/>
          <w:lang w:val="en-GB"/>
        </w:rPr>
        <w:t xml:space="preserve">, using </w:t>
      </w:r>
      <w:r w:rsidR="00EE45A1" w:rsidRPr="00EE45A1">
        <w:rPr>
          <w:rFonts w:ascii="Times New Roman" w:hAnsi="Times New Roman" w:cs="Times New Roman"/>
          <w:sz w:val="24"/>
          <w:szCs w:val="24"/>
          <w:lang w:val="en-GB"/>
        </w:rPr>
        <w:t xml:space="preserve">the phenol–chloroform method </w:t>
      </w:r>
      <w:r w:rsidR="00EE45A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EE45A1" w:rsidRPr="00EE45A1">
        <w:rPr>
          <w:rFonts w:ascii="Times New Roman" w:hAnsi="Times New Roman" w:cs="Times New Roman"/>
          <w:sz w:val="24"/>
          <w:szCs w:val="24"/>
          <w:lang w:val="en-GB"/>
        </w:rPr>
        <w:t>Maggs</w:t>
      </w:r>
      <w:proofErr w:type="spellEnd"/>
      <w:r w:rsidR="00EE45A1" w:rsidRPr="00EE45A1">
        <w:rPr>
          <w:rFonts w:ascii="Times New Roman" w:hAnsi="Times New Roman" w:cs="Times New Roman"/>
          <w:sz w:val="24"/>
          <w:szCs w:val="24"/>
          <w:lang w:val="en-GB"/>
        </w:rPr>
        <w:t xml:space="preserve"> and Ward </w:t>
      </w:r>
      <w:r w:rsidR="00EE45A1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EE45A1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F73EA">
        <w:rPr>
          <w:rFonts w:ascii="Times New Roman" w:hAnsi="Times New Roman" w:cs="Times New Roman"/>
          <w:sz w:val="24"/>
          <w:szCs w:val="24"/>
          <w:lang w:val="en-GB"/>
        </w:rPr>
        <w:t>, and in study [</w:t>
      </w:r>
      <w:r w:rsidR="0004170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F73EA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C24A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666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6679" w:rsidRPr="00C66679">
        <w:rPr>
          <w:rFonts w:ascii="Times New Roman" w:hAnsi="Times New Roman" w:cs="Times New Roman"/>
          <w:sz w:val="24"/>
          <w:szCs w:val="24"/>
          <w:lang w:val="en-GB"/>
        </w:rPr>
        <w:t xml:space="preserve">using a </w:t>
      </w:r>
      <w:proofErr w:type="spellStart"/>
      <w:r w:rsidR="00C66679" w:rsidRPr="00C66679">
        <w:rPr>
          <w:rFonts w:ascii="Times New Roman" w:hAnsi="Times New Roman" w:cs="Times New Roman"/>
          <w:sz w:val="24"/>
          <w:szCs w:val="24"/>
          <w:lang w:val="en-GB"/>
        </w:rPr>
        <w:t>PowerSoil</w:t>
      </w:r>
      <w:proofErr w:type="spellEnd"/>
      <w:r w:rsidR="00C66679" w:rsidRPr="00C66679">
        <w:rPr>
          <w:rFonts w:ascii="Times New Roman" w:hAnsi="Times New Roman" w:cs="Times New Roman"/>
          <w:sz w:val="24"/>
          <w:szCs w:val="24"/>
          <w:lang w:val="en-GB"/>
        </w:rPr>
        <w:t>® DNA Isolation Kit (MO BIO Laboratories)</w:t>
      </w:r>
      <w:r w:rsidR="00832C4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BD8885" w14:textId="77777777" w:rsidR="00CC2146" w:rsidRDefault="00CC2146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CR and sequencing</w:t>
      </w:r>
    </w:p>
    <w:p w14:paraId="41D75EDB" w14:textId="2166BDC9" w:rsidR="00CC2146" w:rsidRDefault="004171E4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mplification of the </w:t>
      </w:r>
      <w:r w:rsidR="005F5ECF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r w:rsidR="002854D9">
        <w:rPr>
          <w:rFonts w:ascii="Times New Roman" w:hAnsi="Times New Roman" w:cs="Times New Roman"/>
          <w:sz w:val="24"/>
          <w:szCs w:val="24"/>
          <w:lang w:val="en-GB"/>
        </w:rPr>
        <w:t xml:space="preserve">1500 bases long fragments of the 18S rRNA gene </w:t>
      </w:r>
      <w:r w:rsidR="00CD17CF">
        <w:rPr>
          <w:rFonts w:ascii="Times New Roman" w:hAnsi="Times New Roman" w:cs="Times New Roman"/>
          <w:sz w:val="24"/>
          <w:szCs w:val="24"/>
          <w:lang w:val="en-GB"/>
        </w:rPr>
        <w:t>in Majaneva et al. [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D17CF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  <w:r w:rsidR="002854D9">
        <w:rPr>
          <w:rFonts w:ascii="Times New Roman" w:hAnsi="Times New Roman" w:cs="Times New Roman"/>
          <w:sz w:val="24"/>
          <w:szCs w:val="24"/>
          <w:lang w:val="en-GB"/>
        </w:rPr>
        <w:t xml:space="preserve">was done, </w:t>
      </w:r>
      <w:r w:rsidR="00CD17CF">
        <w:rPr>
          <w:rFonts w:ascii="Times New Roman" w:hAnsi="Times New Roman" w:cs="Times New Roman"/>
          <w:sz w:val="24"/>
          <w:szCs w:val="24"/>
          <w:lang w:val="en-GB"/>
        </w:rPr>
        <w:t>using the primers UNI7F and UNI1534R [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CD17CF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0734DA">
        <w:rPr>
          <w:rFonts w:ascii="Times New Roman" w:hAnsi="Times New Roman" w:cs="Times New Roman"/>
          <w:sz w:val="24"/>
          <w:szCs w:val="24"/>
          <w:lang w:val="en-GB"/>
        </w:rPr>
        <w:t xml:space="preserve"> and SSUF and SSUR [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734DA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DA235D">
        <w:rPr>
          <w:rFonts w:ascii="Times New Roman" w:hAnsi="Times New Roman" w:cs="Times New Roman"/>
          <w:sz w:val="24"/>
          <w:szCs w:val="24"/>
          <w:lang w:val="en-GB"/>
        </w:rPr>
        <w:t xml:space="preserve"> as described in Majaneva et al. 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[1</w:t>
      </w:r>
      <w:r w:rsidR="00DA235D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0734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93AFD">
        <w:rPr>
          <w:rFonts w:ascii="Times New Roman" w:hAnsi="Times New Roman" w:cs="Times New Roman"/>
          <w:sz w:val="24"/>
          <w:szCs w:val="24"/>
          <w:lang w:val="en-GB"/>
        </w:rPr>
        <w:t xml:space="preserve">Ten </w:t>
      </w:r>
      <w:r w:rsidR="00293AFD" w:rsidRPr="00293AFD">
        <w:rPr>
          <w:rFonts w:ascii="Times New Roman" w:hAnsi="Times New Roman" w:cs="Times New Roman"/>
          <w:sz w:val="24"/>
          <w:szCs w:val="24"/>
          <w:lang w:val="en-GB"/>
        </w:rPr>
        <w:t>PCR reactions per sample were pooled and the 18S rRNA genes cloned, using the TOPO® Cloning Kit for Sequencing (Invitrogen). The positive colonies were PCR-amplified</w:t>
      </w:r>
      <w:r w:rsidR="009821C1" w:rsidRPr="009821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21C1">
        <w:rPr>
          <w:rFonts w:ascii="Times New Roman" w:hAnsi="Times New Roman" w:cs="Times New Roman"/>
          <w:sz w:val="24"/>
          <w:szCs w:val="24"/>
          <w:lang w:val="en-GB"/>
        </w:rPr>
        <w:t xml:space="preserve">as described in Majaneva et al. 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[1</w:t>
      </w:r>
      <w:r w:rsidR="009821C1">
        <w:rPr>
          <w:rFonts w:ascii="Times New Roman" w:hAnsi="Times New Roman" w:cs="Times New Roman"/>
          <w:sz w:val="24"/>
          <w:szCs w:val="24"/>
          <w:lang w:val="en-GB"/>
        </w:rPr>
        <w:t>].</w:t>
      </w:r>
      <w:r w:rsidR="0032699A" w:rsidRPr="0032699A">
        <w:rPr>
          <w:lang w:val="en-GB"/>
        </w:rPr>
        <w:t xml:space="preserve"> </w:t>
      </w:r>
      <w:r w:rsidR="0032699A" w:rsidRPr="0032699A">
        <w:rPr>
          <w:rFonts w:ascii="Times New Roman" w:hAnsi="Times New Roman" w:cs="Times New Roman"/>
          <w:sz w:val="24"/>
          <w:szCs w:val="24"/>
          <w:lang w:val="en-GB"/>
        </w:rPr>
        <w:t xml:space="preserve">Cycle sequencing </w:t>
      </w:r>
      <w:r w:rsidR="0032699A">
        <w:rPr>
          <w:rFonts w:ascii="Times New Roman" w:hAnsi="Times New Roman" w:cs="Times New Roman"/>
          <w:sz w:val="24"/>
          <w:szCs w:val="24"/>
          <w:lang w:val="en-GB"/>
        </w:rPr>
        <w:t xml:space="preserve">(Sanger sequencing) </w:t>
      </w:r>
      <w:r w:rsidR="0032699A" w:rsidRPr="0032699A">
        <w:rPr>
          <w:rFonts w:ascii="Times New Roman" w:hAnsi="Times New Roman" w:cs="Times New Roman"/>
          <w:sz w:val="24"/>
          <w:szCs w:val="24"/>
          <w:lang w:val="en-GB"/>
        </w:rPr>
        <w:t>of the positive clones was carried out, using the Big Dye™ terminator (Applied Biosystems, Foster City, CA, USA) cycling conditions. The samples were loaded on an automated sequencer 3730xl (Applied Biosystems).</w:t>
      </w:r>
    </w:p>
    <w:p w14:paraId="217D1B20" w14:textId="46D537E1" w:rsidR="00E51DFD" w:rsidRDefault="007F5852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5852">
        <w:rPr>
          <w:rFonts w:ascii="Times New Roman" w:hAnsi="Times New Roman" w:cs="Times New Roman"/>
          <w:sz w:val="24"/>
          <w:szCs w:val="24"/>
          <w:lang w:val="en-GB"/>
        </w:rPr>
        <w:t>Amplification of the approximately 480</w:t>
      </w:r>
      <w:r w:rsidR="001600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F5852">
        <w:rPr>
          <w:rFonts w:ascii="Times New Roman" w:hAnsi="Times New Roman" w:cs="Times New Roman"/>
          <w:sz w:val="24"/>
          <w:szCs w:val="24"/>
          <w:lang w:val="en-GB"/>
        </w:rPr>
        <w:t>base</w:t>
      </w:r>
      <w:r w:rsidR="0016003C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7F5852">
        <w:rPr>
          <w:rFonts w:ascii="Times New Roman" w:hAnsi="Times New Roman" w:cs="Times New Roman"/>
          <w:sz w:val="24"/>
          <w:szCs w:val="24"/>
          <w:lang w:val="en-GB"/>
        </w:rPr>
        <w:t xml:space="preserve">long 18S rRNA gene fragments (including the variable sites V7, V8 and V9) </w:t>
      </w:r>
      <w:r w:rsidR="007146F2">
        <w:rPr>
          <w:rFonts w:ascii="Times New Roman" w:hAnsi="Times New Roman" w:cs="Times New Roman"/>
          <w:sz w:val="24"/>
          <w:szCs w:val="24"/>
          <w:lang w:val="en-GB"/>
        </w:rPr>
        <w:t>was done</w:t>
      </w:r>
      <w:r w:rsidRPr="007F5852">
        <w:rPr>
          <w:rFonts w:ascii="Times New Roman" w:hAnsi="Times New Roman" w:cs="Times New Roman"/>
          <w:sz w:val="24"/>
          <w:szCs w:val="24"/>
          <w:lang w:val="en-GB"/>
        </w:rPr>
        <w:t xml:space="preserve">, using primers 18S-F1289 and 18S-R1772 </w:t>
      </w:r>
      <w:r w:rsidR="00537F3D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6C0A40">
        <w:rPr>
          <w:rFonts w:ascii="Times New Roman" w:hAnsi="Times New Roman" w:cs="Times New Roman"/>
          <w:sz w:val="24"/>
          <w:szCs w:val="24"/>
          <w:lang w:val="en-GB"/>
        </w:rPr>
        <w:t>7]</w:t>
      </w:r>
      <w:r w:rsidRPr="007F5852">
        <w:rPr>
          <w:rFonts w:ascii="Times New Roman" w:hAnsi="Times New Roman" w:cs="Times New Roman"/>
          <w:sz w:val="24"/>
          <w:szCs w:val="24"/>
          <w:lang w:val="en-GB"/>
        </w:rPr>
        <w:t xml:space="preserve">, as described in Majaneva et al. </w:t>
      </w:r>
      <w:r w:rsidR="006C0A40">
        <w:rPr>
          <w:rFonts w:ascii="Times New Roman" w:hAnsi="Times New Roman" w:cs="Times New Roman"/>
          <w:sz w:val="24"/>
          <w:szCs w:val="24"/>
          <w:lang w:val="en-GB"/>
        </w:rPr>
        <w:t>[8]</w:t>
      </w:r>
      <w:r w:rsidRPr="007F585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D1E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1E0B" w:rsidRPr="00ED1E0B">
        <w:rPr>
          <w:rFonts w:ascii="Times New Roman" w:hAnsi="Times New Roman" w:cs="Times New Roman"/>
          <w:sz w:val="24"/>
          <w:szCs w:val="24"/>
          <w:lang w:val="en-GB"/>
        </w:rPr>
        <w:t xml:space="preserve">The PCR products were mixed in equimolar ratios and a GS FLX Titanium Rapid Library Preparation Kit (Hoffmann-La Roche, Basel, Switzerland) was used to prepare a DNA library. These pooled libraries were then amplified with beads by emulsion PCR, and the amplified fragments in the DNA libraries were </w:t>
      </w:r>
      <w:proofErr w:type="spellStart"/>
      <w:r w:rsidR="00ED1E0B" w:rsidRPr="00ED1E0B">
        <w:rPr>
          <w:rFonts w:ascii="Times New Roman" w:hAnsi="Times New Roman" w:cs="Times New Roman"/>
          <w:sz w:val="24"/>
          <w:szCs w:val="24"/>
          <w:lang w:val="en-GB"/>
        </w:rPr>
        <w:t>pyrosequenced</w:t>
      </w:r>
      <w:proofErr w:type="spellEnd"/>
      <w:r w:rsidR="00ED1E0B" w:rsidRPr="00ED1E0B">
        <w:rPr>
          <w:rFonts w:ascii="Times New Roman" w:hAnsi="Times New Roman" w:cs="Times New Roman"/>
          <w:sz w:val="24"/>
          <w:szCs w:val="24"/>
          <w:lang w:val="en-GB"/>
        </w:rPr>
        <w:t xml:space="preserve"> on a </w:t>
      </w:r>
      <w:proofErr w:type="spellStart"/>
      <w:r w:rsidR="00ED1E0B" w:rsidRPr="00ED1E0B">
        <w:rPr>
          <w:rFonts w:ascii="Times New Roman" w:hAnsi="Times New Roman" w:cs="Times New Roman"/>
          <w:sz w:val="24"/>
          <w:szCs w:val="24"/>
          <w:lang w:val="en-GB"/>
        </w:rPr>
        <w:t>picotitre</w:t>
      </w:r>
      <w:proofErr w:type="spellEnd"/>
      <w:r w:rsidR="00ED1E0B" w:rsidRPr="00ED1E0B">
        <w:rPr>
          <w:rFonts w:ascii="Times New Roman" w:hAnsi="Times New Roman" w:cs="Times New Roman"/>
          <w:sz w:val="24"/>
          <w:szCs w:val="24"/>
          <w:lang w:val="en-GB"/>
        </w:rPr>
        <w:t xml:space="preserve"> plate with the 454 GS FLX Titanium system and reagents (Hoffmann-La Roche).</w:t>
      </w:r>
    </w:p>
    <w:p w14:paraId="419AF757" w14:textId="3DCDE89F" w:rsidR="00ED1E0B" w:rsidRDefault="00D42FD3" w:rsidP="001D3B1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mplification of the </w:t>
      </w:r>
      <w:r w:rsidR="005F5ECF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bookmarkStart w:id="1" w:name="_Hlk79064085"/>
      <w:r w:rsidR="007F4CFD" w:rsidRPr="007F4CFD">
        <w:rPr>
          <w:rFonts w:ascii="Times New Roman" w:hAnsi="Times New Roman" w:cs="Times New Roman"/>
          <w:sz w:val="24"/>
          <w:szCs w:val="24"/>
          <w:lang w:val="en-GB"/>
        </w:rPr>
        <w:t>310</w:t>
      </w:r>
      <w:r w:rsidR="007F4CFD">
        <w:rPr>
          <w:rFonts w:ascii="Times New Roman" w:hAnsi="Times New Roman" w:cs="Times New Roman"/>
          <w:sz w:val="24"/>
          <w:szCs w:val="24"/>
          <w:lang w:val="en-GB"/>
        </w:rPr>
        <w:t xml:space="preserve"> bases</w:t>
      </w:r>
      <w:r w:rsidR="007F4CFD" w:rsidRPr="007F4CFD">
        <w:rPr>
          <w:rFonts w:ascii="Times New Roman" w:hAnsi="Times New Roman" w:cs="Times New Roman"/>
          <w:sz w:val="24"/>
          <w:szCs w:val="24"/>
          <w:lang w:val="en-GB"/>
        </w:rPr>
        <w:t xml:space="preserve"> long </w:t>
      </w:r>
      <w:bookmarkEnd w:id="1"/>
      <w:r w:rsidR="007F4CFD" w:rsidRPr="007F4CFD">
        <w:rPr>
          <w:rFonts w:ascii="Times New Roman" w:hAnsi="Times New Roman" w:cs="Times New Roman"/>
          <w:sz w:val="24"/>
          <w:szCs w:val="24"/>
          <w:lang w:val="en-GB"/>
        </w:rPr>
        <w:t xml:space="preserve">fragment of the V4 region of the 18S rRNA gene </w:t>
      </w:r>
      <w:r w:rsidR="003A211E">
        <w:rPr>
          <w:rFonts w:ascii="Times New Roman" w:hAnsi="Times New Roman" w:cs="Times New Roman"/>
          <w:sz w:val="24"/>
          <w:szCs w:val="24"/>
          <w:lang w:val="en-GB"/>
        </w:rPr>
        <w:t xml:space="preserve">was done, using </w:t>
      </w:r>
      <w:r w:rsidR="00532A7A">
        <w:rPr>
          <w:rFonts w:ascii="Times New Roman" w:hAnsi="Times New Roman" w:cs="Times New Roman"/>
          <w:sz w:val="24"/>
          <w:szCs w:val="24"/>
          <w:lang w:val="en-GB"/>
        </w:rPr>
        <w:t>forward primer</w:t>
      </w:r>
      <w:r w:rsidR="00532A7A" w:rsidRPr="00532A7A">
        <w:rPr>
          <w:rFonts w:ascii="Times New Roman" w:hAnsi="Times New Roman" w:cs="Times New Roman"/>
          <w:sz w:val="24"/>
          <w:szCs w:val="24"/>
          <w:lang w:val="en-GB"/>
        </w:rPr>
        <w:t xml:space="preserve"> E572F </w:t>
      </w:r>
      <w:r w:rsidR="006C0A40">
        <w:rPr>
          <w:rFonts w:ascii="Times New Roman" w:hAnsi="Times New Roman" w:cs="Times New Roman"/>
          <w:sz w:val="24"/>
          <w:szCs w:val="24"/>
          <w:lang w:val="en-GB"/>
        </w:rPr>
        <w:t>[9]</w:t>
      </w:r>
      <w:r w:rsidR="00532A7A">
        <w:rPr>
          <w:rFonts w:ascii="Times New Roman" w:hAnsi="Times New Roman" w:cs="Times New Roman"/>
          <w:sz w:val="24"/>
          <w:szCs w:val="24"/>
          <w:lang w:val="en-GB"/>
        </w:rPr>
        <w:t xml:space="preserve"> and reverse primer </w:t>
      </w:r>
      <w:r w:rsidR="000E1D4E" w:rsidRPr="000E1D4E">
        <w:rPr>
          <w:rFonts w:ascii="Times New Roman" w:hAnsi="Times New Roman" w:cs="Times New Roman"/>
          <w:sz w:val="24"/>
          <w:szCs w:val="24"/>
          <w:lang w:val="en-GB"/>
        </w:rPr>
        <w:t xml:space="preserve">897R </w:t>
      </w:r>
      <w:r w:rsidR="006C0A40">
        <w:rPr>
          <w:rFonts w:ascii="Times New Roman" w:hAnsi="Times New Roman" w:cs="Times New Roman"/>
          <w:sz w:val="24"/>
          <w:szCs w:val="24"/>
          <w:lang w:val="en-GB"/>
        </w:rPr>
        <w:t>[10]</w:t>
      </w:r>
      <w:r w:rsidR="000E1D4E">
        <w:rPr>
          <w:rFonts w:ascii="Times New Roman" w:hAnsi="Times New Roman" w:cs="Times New Roman"/>
          <w:sz w:val="24"/>
          <w:szCs w:val="24"/>
          <w:lang w:val="en-GB"/>
        </w:rPr>
        <w:t xml:space="preserve"> as described in [</w:t>
      </w:r>
      <w:r w:rsidR="00135E6A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0E1D4E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 w:rsidR="00980268">
        <w:rPr>
          <w:rFonts w:ascii="Times New Roman" w:hAnsi="Times New Roman" w:cs="Times New Roman"/>
          <w:sz w:val="24"/>
          <w:szCs w:val="24"/>
          <w:lang w:val="en-GB"/>
        </w:rPr>
        <w:t xml:space="preserve">Amplification of the approximately </w:t>
      </w:r>
      <w:r w:rsidR="00E40AD1">
        <w:rPr>
          <w:rFonts w:ascii="Times New Roman" w:hAnsi="Times New Roman" w:cs="Times New Roman"/>
          <w:sz w:val="24"/>
          <w:szCs w:val="24"/>
          <w:lang w:val="en-GB"/>
        </w:rPr>
        <w:t xml:space="preserve">540 bases long fragment of the V4 region was done, </w:t>
      </w:r>
      <w:r w:rsidR="007F4CFD" w:rsidRPr="007F4CFD">
        <w:rPr>
          <w:rFonts w:ascii="Times New Roman" w:hAnsi="Times New Roman" w:cs="Times New Roman"/>
          <w:sz w:val="24"/>
          <w:szCs w:val="24"/>
          <w:lang w:val="en-GB"/>
        </w:rPr>
        <w:t xml:space="preserve">using 574*F and 1132R </w:t>
      </w:r>
      <w:r w:rsidR="00135E6A">
        <w:rPr>
          <w:rFonts w:ascii="Times New Roman" w:hAnsi="Times New Roman" w:cs="Times New Roman"/>
          <w:sz w:val="24"/>
          <w:szCs w:val="24"/>
          <w:lang w:val="en-GB"/>
        </w:rPr>
        <w:t>[10]</w:t>
      </w:r>
      <w:r w:rsidR="007F4CFD" w:rsidRPr="007F4CFD">
        <w:rPr>
          <w:rFonts w:ascii="Times New Roman" w:hAnsi="Times New Roman" w:cs="Times New Roman"/>
          <w:sz w:val="24"/>
          <w:szCs w:val="24"/>
          <w:lang w:val="en-GB"/>
        </w:rPr>
        <w:t xml:space="preserve"> primers</w:t>
      </w:r>
      <w:r w:rsidR="007C191C">
        <w:rPr>
          <w:rFonts w:ascii="Times New Roman" w:hAnsi="Times New Roman" w:cs="Times New Roman"/>
          <w:sz w:val="24"/>
          <w:szCs w:val="24"/>
          <w:lang w:val="en-GB"/>
        </w:rPr>
        <w:t xml:space="preserve"> as described in Enberg et al. </w:t>
      </w:r>
      <w:r w:rsidR="00135E6A">
        <w:rPr>
          <w:rFonts w:ascii="Times New Roman" w:hAnsi="Times New Roman" w:cs="Times New Roman"/>
          <w:sz w:val="24"/>
          <w:szCs w:val="24"/>
          <w:lang w:val="en-GB"/>
        </w:rPr>
        <w:t>[3] and</w:t>
      </w:r>
      <w:r w:rsidR="007C191C">
        <w:rPr>
          <w:rFonts w:ascii="Times New Roman" w:hAnsi="Times New Roman" w:cs="Times New Roman"/>
          <w:sz w:val="24"/>
          <w:szCs w:val="24"/>
          <w:lang w:val="en-GB"/>
        </w:rPr>
        <w:t xml:space="preserve"> Majaneva et al. </w:t>
      </w:r>
      <w:r w:rsidR="00135E6A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6926A6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="007C191C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7F4CFD" w:rsidRPr="007F4CF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D3B1D" w:rsidRPr="001D3B1D">
        <w:rPr>
          <w:rFonts w:ascii="Times New Roman" w:hAnsi="Times New Roman" w:cs="Times New Roman"/>
          <w:sz w:val="24"/>
          <w:szCs w:val="24"/>
          <w:lang w:val="en-GB"/>
        </w:rPr>
        <w:t>The amplicons were paired-end sequenced on an</w:t>
      </w:r>
      <w:r w:rsidR="001D3B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3B1D" w:rsidRPr="001D3B1D">
        <w:rPr>
          <w:rFonts w:ascii="Times New Roman" w:hAnsi="Times New Roman" w:cs="Times New Roman"/>
          <w:sz w:val="24"/>
          <w:szCs w:val="24"/>
          <w:lang w:val="en-GB"/>
        </w:rPr>
        <w:t>Illumina MiSeq instrument using a v3 600-cycle kit</w:t>
      </w:r>
      <w:r w:rsidR="001D3B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3B1D" w:rsidRPr="001D3B1D">
        <w:rPr>
          <w:rFonts w:ascii="Times New Roman" w:hAnsi="Times New Roman" w:cs="Times New Roman"/>
          <w:sz w:val="24"/>
          <w:szCs w:val="24"/>
          <w:lang w:val="en-GB"/>
        </w:rPr>
        <w:t>(Illumina)</w:t>
      </w:r>
      <w:r w:rsidR="001D3B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F26F327" w14:textId="0062FF57" w:rsidR="00C32F78" w:rsidRDefault="004C35B2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itial bioinformatic analyses</w:t>
      </w:r>
    </w:p>
    <w:p w14:paraId="6DD7F8CF" w14:textId="52EA4B66" w:rsidR="00DD3CAA" w:rsidRDefault="000A6FCF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chromatograms of the Sanger-sequenced reads were visually inspected</w:t>
      </w:r>
      <w:r w:rsidR="00B50366">
        <w:rPr>
          <w:rFonts w:ascii="Times New Roman" w:hAnsi="Times New Roman" w:cs="Times New Roman"/>
          <w:sz w:val="24"/>
          <w:szCs w:val="24"/>
          <w:lang w:val="en-GB"/>
        </w:rPr>
        <w:t xml:space="preserve">, using </w:t>
      </w:r>
      <w:proofErr w:type="spellStart"/>
      <w:r w:rsidR="00B50366">
        <w:rPr>
          <w:rFonts w:ascii="Times New Roman" w:hAnsi="Times New Roman" w:cs="Times New Roman"/>
          <w:sz w:val="24"/>
          <w:szCs w:val="24"/>
          <w:lang w:val="en-GB"/>
        </w:rPr>
        <w:t>Chromas</w:t>
      </w:r>
      <w:proofErr w:type="spellEnd"/>
      <w:r w:rsidR="00B503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30FDD">
        <w:rPr>
          <w:rFonts w:ascii="Times New Roman" w:hAnsi="Times New Roman" w:cs="Times New Roman"/>
          <w:sz w:val="24"/>
          <w:szCs w:val="24"/>
          <w:lang w:val="en-GB"/>
        </w:rPr>
        <w:t>Lite</w:t>
      </w:r>
      <w:proofErr w:type="spellEnd"/>
      <w:r w:rsidR="00D30FDD">
        <w:rPr>
          <w:rFonts w:ascii="Times New Roman" w:hAnsi="Times New Roman" w:cs="Times New Roman"/>
          <w:sz w:val="24"/>
          <w:szCs w:val="24"/>
          <w:lang w:val="en-GB"/>
        </w:rPr>
        <w:t xml:space="preserve"> 2.1 </w:t>
      </w:r>
      <w:r w:rsidR="00B50366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1C5AD6">
        <w:rPr>
          <w:rFonts w:ascii="Times New Roman" w:hAnsi="Times New Roman" w:cs="Times New Roman"/>
          <w:sz w:val="24"/>
          <w:szCs w:val="24"/>
          <w:lang w:val="en-GB"/>
        </w:rPr>
        <w:t>Technelysium</w:t>
      </w:r>
      <w:proofErr w:type="spellEnd"/>
      <w:r w:rsidR="001C5AD6">
        <w:rPr>
          <w:rFonts w:ascii="Times New Roman" w:hAnsi="Times New Roman" w:cs="Times New Roman"/>
          <w:sz w:val="24"/>
          <w:szCs w:val="24"/>
          <w:lang w:val="en-GB"/>
        </w:rPr>
        <w:t xml:space="preserve"> Pty Ltd</w:t>
      </w:r>
      <w:r w:rsidR="00B50366">
        <w:rPr>
          <w:rFonts w:ascii="Times New Roman" w:hAnsi="Times New Roman" w:cs="Times New Roman"/>
          <w:sz w:val="24"/>
          <w:szCs w:val="24"/>
          <w:lang w:val="en-GB"/>
        </w:rPr>
        <w:t xml:space="preserve">), and </w:t>
      </w:r>
      <w:r w:rsidR="001C5AD6">
        <w:rPr>
          <w:rFonts w:ascii="Times New Roman" w:hAnsi="Times New Roman" w:cs="Times New Roman"/>
          <w:sz w:val="24"/>
          <w:szCs w:val="24"/>
          <w:lang w:val="en-GB"/>
        </w:rPr>
        <w:t xml:space="preserve">good-quality reads were assembled using </w:t>
      </w:r>
      <w:proofErr w:type="spellStart"/>
      <w:r w:rsidR="001C5AD6">
        <w:rPr>
          <w:rFonts w:ascii="Times New Roman" w:hAnsi="Times New Roman" w:cs="Times New Roman"/>
          <w:sz w:val="24"/>
          <w:szCs w:val="24"/>
          <w:lang w:val="en-GB"/>
        </w:rPr>
        <w:t>BioEdit</w:t>
      </w:r>
      <w:proofErr w:type="spellEnd"/>
      <w:r w:rsidR="001C5AD6">
        <w:rPr>
          <w:rFonts w:ascii="Times New Roman" w:hAnsi="Times New Roman" w:cs="Times New Roman"/>
          <w:sz w:val="24"/>
          <w:szCs w:val="24"/>
          <w:lang w:val="en-GB"/>
        </w:rPr>
        <w:t xml:space="preserve"> softw</w:t>
      </w:r>
      <w:r w:rsidR="00DF2500">
        <w:rPr>
          <w:rFonts w:ascii="Times New Roman" w:hAnsi="Times New Roman" w:cs="Times New Roman"/>
          <w:sz w:val="24"/>
          <w:szCs w:val="24"/>
          <w:lang w:val="en-GB"/>
        </w:rPr>
        <w:t>are [</w:t>
      </w:r>
      <w:r w:rsidR="006926A6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DF2500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 w:rsidR="00E049A9" w:rsidRPr="00E049A9">
        <w:rPr>
          <w:rFonts w:ascii="Times New Roman" w:hAnsi="Times New Roman" w:cs="Times New Roman"/>
          <w:sz w:val="24"/>
          <w:szCs w:val="24"/>
          <w:lang w:val="en-GB"/>
        </w:rPr>
        <w:t xml:space="preserve">Taxonomic identification was performed at the National Centre for Biotechnology Information (NCBI) using the Basic Local Alignment Search Tool (BLAST) network service </w:t>
      </w:r>
      <w:r w:rsidR="006926A6">
        <w:rPr>
          <w:rFonts w:ascii="Times New Roman" w:hAnsi="Times New Roman" w:cs="Times New Roman"/>
          <w:sz w:val="24"/>
          <w:szCs w:val="24"/>
          <w:lang w:val="en-GB"/>
        </w:rPr>
        <w:t>[13]</w:t>
      </w:r>
      <w:r w:rsidR="00E049A9" w:rsidRPr="00E049A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335BAB5" w14:textId="7EBB0F98" w:rsidR="00920F02" w:rsidRDefault="00E049A9" w:rsidP="00DA23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454-sequenced reads were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processed in accordance with the QIIME Denoiser UCHIME pipeli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scribed in 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Majaneva et al. </w:t>
      </w:r>
      <w:r w:rsidR="006926A6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8]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, using QIIME 1.8.0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14]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and following the 454 Overview Tutorial and Analysis of the 18S data available in http://qiime.org/tutorials/index.html# (accessed January–March, 2014).</w:t>
      </w:r>
      <w:r w:rsidR="00E90003">
        <w:rPr>
          <w:rFonts w:ascii="Times New Roman" w:hAnsi="Times New Roman" w:cs="Times New Roman"/>
          <w:sz w:val="24"/>
          <w:szCs w:val="24"/>
          <w:lang w:val="en-GB"/>
        </w:rPr>
        <w:t xml:space="preserve"> Reads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with more than six homopolymers, with ambiguous bases,</w:t>
      </w:r>
      <w:r w:rsidR="00557FA8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with greater than zero mismatch in the barcode and primer sequence</w:t>
      </w:r>
      <w:r w:rsidR="00557FA8">
        <w:rPr>
          <w:rFonts w:ascii="Times New Roman" w:hAnsi="Times New Roman" w:cs="Times New Roman"/>
          <w:sz w:val="24"/>
          <w:szCs w:val="24"/>
          <w:lang w:val="en-GB"/>
        </w:rPr>
        <w:t xml:space="preserve"> were removed.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Denoiser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15]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7FA8">
        <w:rPr>
          <w:rFonts w:ascii="Times New Roman" w:hAnsi="Times New Roman" w:cs="Times New Roman"/>
          <w:sz w:val="24"/>
          <w:szCs w:val="24"/>
          <w:lang w:val="en-GB"/>
        </w:rPr>
        <w:t xml:space="preserve">was used to 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reduce the sequencing error rate. </w:t>
      </w:r>
      <w:r w:rsidR="00557FA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>himeric reads</w:t>
      </w:r>
      <w:r w:rsidR="00557FA8">
        <w:rPr>
          <w:rFonts w:ascii="Times New Roman" w:hAnsi="Times New Roman" w:cs="Times New Roman"/>
          <w:sz w:val="24"/>
          <w:szCs w:val="24"/>
          <w:lang w:val="en-GB"/>
        </w:rPr>
        <w:t xml:space="preserve"> were identified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, using UCHIME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16]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47A87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>axonomic assignment of the 97% OTUs</w:t>
      </w:r>
      <w:r w:rsidR="00647A87">
        <w:rPr>
          <w:rFonts w:ascii="Times New Roman" w:hAnsi="Times New Roman" w:cs="Times New Roman"/>
          <w:sz w:val="24"/>
          <w:szCs w:val="24"/>
          <w:lang w:val="en-GB"/>
        </w:rPr>
        <w:t xml:space="preserve"> was done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, using SILVA database release 111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17]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 xml:space="preserve"> within the QIIME program package with UCLUST and the BLAST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13]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>. If UCLUST failed to assign the OTU, BLAST</w:t>
      </w:r>
      <w:r w:rsidR="00920F02">
        <w:rPr>
          <w:rFonts w:ascii="Times New Roman" w:hAnsi="Times New Roman" w:cs="Times New Roman"/>
          <w:sz w:val="24"/>
          <w:szCs w:val="24"/>
          <w:lang w:val="en-GB"/>
        </w:rPr>
        <w:t xml:space="preserve"> was used</w:t>
      </w:r>
      <w:r w:rsidR="00DD3CAA" w:rsidRPr="00DD3CA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D4AEF6" w14:textId="76850854" w:rsidR="002613AF" w:rsidRDefault="00595121" w:rsidP="006C31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The paired-end sequenced </w:t>
      </w:r>
      <w:r>
        <w:rPr>
          <w:rFonts w:ascii="Times New Roman" w:hAnsi="Times New Roman" w:cs="Times New Roman"/>
          <w:sz w:val="24"/>
          <w:szCs w:val="24"/>
          <w:lang w:val="en-GB"/>
        </w:rPr>
        <w:t>MiSeq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 reads were </w:t>
      </w:r>
      <w:r>
        <w:rPr>
          <w:rFonts w:ascii="Times New Roman" w:hAnsi="Times New Roman" w:cs="Times New Roman"/>
          <w:sz w:val="24"/>
          <w:szCs w:val="24"/>
          <w:lang w:val="en-GB"/>
        </w:rPr>
        <w:t>processed</w:t>
      </w:r>
      <w:r w:rsidR="00277CBE">
        <w:rPr>
          <w:rFonts w:ascii="Times New Roman" w:hAnsi="Times New Roman" w:cs="Times New Roman"/>
          <w:sz w:val="24"/>
          <w:szCs w:val="24"/>
          <w:lang w:val="en-GB"/>
        </w:rPr>
        <w:t xml:space="preserve"> as described in Majaneva et al.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11</w:t>
      </w:r>
      <w:r w:rsidR="00277CBE">
        <w:rPr>
          <w:rFonts w:ascii="Times New Roman" w:hAnsi="Times New Roman" w:cs="Times New Roman"/>
          <w:sz w:val="24"/>
          <w:szCs w:val="24"/>
          <w:lang w:val="en-GB"/>
        </w:rPr>
        <w:t xml:space="preserve">], using </w:t>
      </w:r>
      <w:proofErr w:type="spellStart"/>
      <w:r w:rsidRPr="00277CBE">
        <w:rPr>
          <w:rFonts w:ascii="Times New Roman" w:hAnsi="Times New Roman" w:cs="Times New Roman"/>
          <w:sz w:val="24"/>
          <w:szCs w:val="24"/>
          <w:lang w:val="en-GB"/>
        </w:rPr>
        <w:t>vsearch</w:t>
      </w:r>
      <w:proofErr w:type="spellEnd"/>
      <w:r w:rsidRPr="00277CBE">
        <w:rPr>
          <w:rFonts w:ascii="Times New Roman" w:hAnsi="Times New Roman" w:cs="Times New Roman"/>
          <w:sz w:val="24"/>
          <w:szCs w:val="24"/>
          <w:lang w:val="en-GB"/>
        </w:rPr>
        <w:t xml:space="preserve"> v2.6.2 </w:t>
      </w:r>
      <w:r w:rsidR="00766D38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A322EC">
        <w:rPr>
          <w:rFonts w:ascii="Times New Roman" w:hAnsi="Times New Roman" w:cs="Times New Roman"/>
          <w:sz w:val="24"/>
          <w:szCs w:val="24"/>
          <w:lang w:val="en-GB"/>
        </w:rPr>
        <w:t>18]</w:t>
      </w:r>
      <w:r w:rsidRPr="00277CB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The quality filtering </w:t>
      </w:r>
      <w:r w:rsidR="00026216">
        <w:rPr>
          <w:rFonts w:ascii="Times New Roman" w:hAnsi="Times New Roman" w:cs="Times New Roman"/>
          <w:sz w:val="24"/>
          <w:szCs w:val="24"/>
          <w:lang w:val="en-GB"/>
        </w:rPr>
        <w:t xml:space="preserve">kept 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>320</w:t>
      </w:r>
      <w:r w:rsidR="00406BCB">
        <w:rPr>
          <w:rFonts w:ascii="Times New Roman" w:hAnsi="Times New Roman" w:cs="Times New Roman"/>
          <w:sz w:val="24"/>
          <w:szCs w:val="24"/>
          <w:lang w:val="en-GB"/>
        </w:rPr>
        <w:t xml:space="preserve">-380 and </w:t>
      </w:r>
      <w:r w:rsidR="00366041">
        <w:rPr>
          <w:rFonts w:ascii="Times New Roman" w:hAnsi="Times New Roman" w:cs="Times New Roman"/>
          <w:sz w:val="24"/>
          <w:szCs w:val="24"/>
          <w:lang w:val="en-GB"/>
        </w:rPr>
        <w:t xml:space="preserve">550-610 bases </w:t>
      </w:r>
      <w:r w:rsidR="00026216">
        <w:rPr>
          <w:rFonts w:ascii="Times New Roman" w:hAnsi="Times New Roman" w:cs="Times New Roman"/>
          <w:sz w:val="24"/>
          <w:szCs w:val="24"/>
          <w:lang w:val="en-GB"/>
        </w:rPr>
        <w:t>long reads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66041">
        <w:rPr>
          <w:rFonts w:ascii="Times New Roman" w:hAnsi="Times New Roman" w:cs="Times New Roman"/>
          <w:sz w:val="24"/>
          <w:szCs w:val="24"/>
          <w:lang w:val="en-GB"/>
        </w:rPr>
        <w:t>discarded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 reads with ambiguous bases and reads with over one maximum expected errors. Chimeric reads were searched, using the command -</w:t>
      </w:r>
      <w:proofErr w:type="spellStart"/>
      <w:r w:rsidRPr="00595121">
        <w:rPr>
          <w:rFonts w:ascii="Times New Roman" w:hAnsi="Times New Roman" w:cs="Times New Roman"/>
          <w:sz w:val="24"/>
          <w:szCs w:val="24"/>
          <w:lang w:val="en-GB"/>
        </w:rPr>
        <w:t>uchime_denovo</w:t>
      </w:r>
      <w:proofErr w:type="spellEnd"/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595121">
        <w:rPr>
          <w:rFonts w:ascii="Times New Roman" w:hAnsi="Times New Roman" w:cs="Times New Roman"/>
          <w:sz w:val="24"/>
          <w:szCs w:val="24"/>
          <w:lang w:val="en-GB"/>
        </w:rPr>
        <w:t>vsearch</w:t>
      </w:r>
      <w:proofErr w:type="spellEnd"/>
      <w:r w:rsidRPr="005951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660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OTUs were searched using option fastidious in swarm v2.1.6 </w:t>
      </w:r>
      <w:r w:rsidR="00A322EC">
        <w:rPr>
          <w:rFonts w:ascii="Times New Roman" w:hAnsi="Times New Roman" w:cs="Times New Roman"/>
          <w:sz w:val="24"/>
          <w:szCs w:val="24"/>
          <w:lang w:val="en-GB"/>
        </w:rPr>
        <w:t>[19]</w:t>
      </w:r>
      <w:r w:rsidRPr="0059512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 xml:space="preserve">The identity of the OTUs was searched, using the PR2 reference library </w:t>
      </w:r>
      <w:r w:rsidR="00A322EC">
        <w:rPr>
          <w:rFonts w:ascii="Times New Roman" w:hAnsi="Times New Roman" w:cs="Times New Roman"/>
          <w:sz w:val="24"/>
          <w:szCs w:val="24"/>
          <w:lang w:val="en-GB"/>
        </w:rPr>
        <w:t>[20]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 xml:space="preserve"> and using </w:t>
      </w:r>
      <w:proofErr w:type="spellStart"/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>blastn</w:t>
      </w:r>
      <w:proofErr w:type="spellEnd"/>
      <w:r w:rsidR="001970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 xml:space="preserve">search in BLAST </w:t>
      </w:r>
      <w:r w:rsidR="00817C65">
        <w:rPr>
          <w:rFonts w:ascii="Times New Roman" w:hAnsi="Times New Roman" w:cs="Times New Roman"/>
          <w:sz w:val="24"/>
          <w:szCs w:val="24"/>
          <w:lang w:val="en-GB"/>
        </w:rPr>
        <w:t>[13]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 xml:space="preserve"> against a</w:t>
      </w:r>
      <w:r w:rsidR="00EB56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>nucleotide database at the NCBI</w:t>
      </w:r>
      <w:r w:rsidR="006C319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>Taxonomy was assigned</w:t>
      </w:r>
      <w:r w:rsidR="00EB56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 xml:space="preserve">based on an agreement between the </w:t>
      </w:r>
      <w:r w:rsidR="006C319C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EA36BA" w:rsidRPr="00EA36BA">
        <w:rPr>
          <w:rFonts w:ascii="Times New Roman" w:hAnsi="Times New Roman" w:cs="Times New Roman"/>
          <w:sz w:val="24"/>
          <w:szCs w:val="24"/>
          <w:lang w:val="en-GB"/>
        </w:rPr>
        <w:t xml:space="preserve"> searches. </w:t>
      </w:r>
      <w:r w:rsidR="002613A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771D9B" w14:textId="72BFAC9E" w:rsidR="004C35B2" w:rsidRDefault="004C35B2" w:rsidP="0067500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s</w:t>
      </w:r>
    </w:p>
    <w:p w14:paraId="20D2286B" w14:textId="243745A2" w:rsidR="00286AF4" w:rsidRDefault="008106AB" w:rsidP="0067500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581BA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80BAB">
        <w:rPr>
          <w:rFonts w:ascii="Times New Roman" w:hAnsi="Times New Roman" w:cs="Times New Roman"/>
          <w:sz w:val="24"/>
          <w:szCs w:val="24"/>
          <w:lang w:val="en-GB"/>
        </w:rPr>
        <w:t>Basic sample information</w:t>
      </w:r>
      <w:r w:rsidR="00FD4AE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D31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>Sequencing</w:t>
      </w:r>
      <w:r w:rsidR="006D3158">
        <w:rPr>
          <w:rFonts w:ascii="Times New Roman" w:hAnsi="Times New Roman" w:cs="Times New Roman"/>
          <w:sz w:val="24"/>
          <w:szCs w:val="24"/>
          <w:lang w:val="en-GB"/>
        </w:rPr>
        <w:t xml:space="preserve"> refers</w:t>
      </w:r>
      <w:r w:rsidR="00A87678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215D51">
        <w:rPr>
          <w:rFonts w:ascii="Times New Roman" w:hAnsi="Times New Roman" w:cs="Times New Roman"/>
          <w:sz w:val="24"/>
          <w:szCs w:val="24"/>
          <w:lang w:val="en-GB"/>
        </w:rPr>
        <w:t xml:space="preserve">the three 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 xml:space="preserve">different sequencing techniques </w:t>
      </w:r>
      <w:r w:rsidR="00294366">
        <w:rPr>
          <w:rFonts w:ascii="Times New Roman" w:hAnsi="Times New Roman" w:cs="Times New Roman"/>
          <w:sz w:val="24"/>
          <w:szCs w:val="24"/>
          <w:lang w:val="en-GB"/>
        </w:rPr>
        <w:t>used here</w:t>
      </w:r>
      <w:r w:rsidR="00541B2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943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35F6">
        <w:rPr>
          <w:rFonts w:ascii="Times New Roman" w:hAnsi="Times New Roman" w:cs="Times New Roman"/>
          <w:sz w:val="24"/>
          <w:szCs w:val="24"/>
          <w:lang w:val="en-GB"/>
        </w:rPr>
        <w:t>Sanger</w:t>
      </w:r>
      <w:r w:rsidR="00294366">
        <w:rPr>
          <w:rFonts w:ascii="Times New Roman" w:hAnsi="Times New Roman" w:cs="Times New Roman"/>
          <w:sz w:val="24"/>
          <w:szCs w:val="24"/>
          <w:lang w:val="en-GB"/>
        </w:rPr>
        <w:t xml:space="preserve"> refers to</w:t>
      </w:r>
      <w:r w:rsidR="0092305B">
        <w:rPr>
          <w:rFonts w:ascii="Times New Roman" w:hAnsi="Times New Roman" w:cs="Times New Roman"/>
          <w:sz w:val="24"/>
          <w:szCs w:val="24"/>
          <w:lang w:val="en-GB"/>
        </w:rPr>
        <w:t xml:space="preserve"> Sanger sequenc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92305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459E">
        <w:rPr>
          <w:rFonts w:ascii="Times New Roman" w:hAnsi="Times New Roman" w:cs="Times New Roman"/>
          <w:sz w:val="24"/>
          <w:szCs w:val="24"/>
          <w:lang w:val="en-GB"/>
        </w:rPr>
        <w:t>454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 xml:space="preserve"> refers to</w:t>
      </w:r>
      <w:r w:rsidR="0092305B">
        <w:rPr>
          <w:rFonts w:ascii="Times New Roman" w:hAnsi="Times New Roman" w:cs="Times New Roman"/>
          <w:sz w:val="24"/>
          <w:szCs w:val="24"/>
          <w:lang w:val="en-GB"/>
        </w:rPr>
        <w:t xml:space="preserve"> Roche 454 </w:t>
      </w:r>
      <w:r w:rsidR="00FA4B3C">
        <w:rPr>
          <w:rFonts w:ascii="Times New Roman" w:hAnsi="Times New Roman" w:cs="Times New Roman"/>
          <w:sz w:val="24"/>
          <w:szCs w:val="24"/>
          <w:lang w:val="en-GB"/>
        </w:rPr>
        <w:t>sequenc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FA4B3C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>MiSeq refers to</w:t>
      </w:r>
      <w:r w:rsidR="008505B1">
        <w:rPr>
          <w:rFonts w:ascii="Times New Roman" w:hAnsi="Times New Roman" w:cs="Times New Roman"/>
          <w:sz w:val="24"/>
          <w:szCs w:val="24"/>
          <w:lang w:val="en-GB"/>
        </w:rPr>
        <w:t xml:space="preserve"> Illumina MiSeq seque</w:t>
      </w:r>
      <w:r w:rsidR="00301D5C">
        <w:rPr>
          <w:rFonts w:ascii="Times New Roman" w:hAnsi="Times New Roman" w:cs="Times New Roman"/>
          <w:sz w:val="24"/>
          <w:szCs w:val="24"/>
          <w:lang w:val="en-GB"/>
        </w:rPr>
        <w:t>nc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 xml:space="preserve">ing. </w:t>
      </w:r>
      <w:r w:rsidR="001B13A0">
        <w:rPr>
          <w:rFonts w:ascii="Times New Roman" w:hAnsi="Times New Roman" w:cs="Times New Roman"/>
          <w:sz w:val="24"/>
          <w:szCs w:val="24"/>
          <w:lang w:val="en-GB"/>
        </w:rPr>
        <w:t xml:space="preserve">Sample refers to sampling location in the </w:t>
      </w:r>
      <w:r w:rsidR="00622179">
        <w:rPr>
          <w:rFonts w:ascii="Times New Roman" w:hAnsi="Times New Roman" w:cs="Times New Roman"/>
          <w:sz w:val="24"/>
          <w:szCs w:val="24"/>
          <w:lang w:val="en-GB"/>
        </w:rPr>
        <w:t>figure S1.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 xml:space="preserve"> Location is given to nearshore sampling stations. </w:t>
      </w:r>
      <w:r w:rsidR="00340FCE">
        <w:rPr>
          <w:rFonts w:ascii="Times New Roman" w:hAnsi="Times New Roman" w:cs="Times New Roman"/>
          <w:sz w:val="24"/>
          <w:szCs w:val="24"/>
          <w:lang w:val="en-GB"/>
        </w:rPr>
        <w:t xml:space="preserve">UIW = under-ice water, </w:t>
      </w:r>
      <w:r w:rsidR="00243207">
        <w:rPr>
          <w:rFonts w:ascii="Times New Roman" w:hAnsi="Times New Roman" w:cs="Times New Roman"/>
          <w:sz w:val="24"/>
          <w:szCs w:val="24"/>
          <w:lang w:val="en-GB"/>
        </w:rPr>
        <w:t>int. = intermediate</w:t>
      </w:r>
      <w:r w:rsidR="00585CC0">
        <w:rPr>
          <w:rFonts w:ascii="Times New Roman" w:hAnsi="Times New Roman" w:cs="Times New Roman"/>
          <w:sz w:val="24"/>
          <w:szCs w:val="24"/>
          <w:lang w:val="en-GB"/>
        </w:rPr>
        <w:t>, Tv = Tvärminne.</w:t>
      </w:r>
      <w:r w:rsidR="00243207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tbl>
      <w:tblPr>
        <w:tblStyle w:val="PlainTable1"/>
        <w:tblW w:w="11265" w:type="dxa"/>
        <w:tblLook w:val="04A0" w:firstRow="1" w:lastRow="0" w:firstColumn="1" w:lastColumn="0" w:noHBand="0" w:noVBand="1"/>
      </w:tblPr>
      <w:tblGrid>
        <w:gridCol w:w="1529"/>
        <w:gridCol w:w="1333"/>
        <w:gridCol w:w="1649"/>
        <w:gridCol w:w="1863"/>
        <w:gridCol w:w="1766"/>
        <w:gridCol w:w="1830"/>
        <w:gridCol w:w="1295"/>
      </w:tblGrid>
      <w:tr w:rsidR="00DE27D0" w14:paraId="1DCE2FC9" w14:textId="77777777" w:rsidTr="00C03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bottom w:val="single" w:sz="4" w:space="0" w:color="auto"/>
            </w:tcBorders>
          </w:tcPr>
          <w:p w14:paraId="4DDBBDEC" w14:textId="0914D9BD" w:rsidR="00670168" w:rsidRDefault="00585CC0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ing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0211E6B9" w14:textId="32458414" w:rsidR="00670168" w:rsidRDefault="00DD5C30" w:rsidP="006750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03CCEE79" w14:textId="38B384D2" w:rsidR="00670168" w:rsidRDefault="00B90466" w:rsidP="006750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7E55254" w14:textId="7448DBE6" w:rsidR="00670168" w:rsidRDefault="00B90466" w:rsidP="006750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63943E17" w14:textId="39843D94" w:rsidR="00670168" w:rsidRDefault="00D16CE2" w:rsidP="006750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491EE441" w14:textId="6DA2918A" w:rsidR="00670168" w:rsidRDefault="00D16CE2" w:rsidP="006750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1275AAB" w14:textId="5A018520" w:rsidR="00670168" w:rsidRDefault="006D3158" w:rsidP="006750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0641C8" w14:paraId="0ED3C1E7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</w:tcBorders>
          </w:tcPr>
          <w:p w14:paraId="0A0BE772" w14:textId="7058D43C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05BAC773" w14:textId="23A27DCD" w:rsidR="00670168" w:rsidRDefault="002613A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98241BE" w14:textId="6A6FA992" w:rsidR="00670168" w:rsidRDefault="002E64F7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="00ED3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r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521145A" w14:textId="77D0723C" w:rsidR="00670168" w:rsidRDefault="002E64F7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6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Feb 2006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2116A3FA" w14:textId="48B56DAB" w:rsidR="00670168" w:rsidRDefault="000641C8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C9D7B25" w14:textId="31A8869E" w:rsidR="00670168" w:rsidRDefault="00585CC0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v </w:t>
            </w:r>
            <w:r w:rsidR="00DE27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fjärden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08A25AA" w14:textId="47FBC075" w:rsidR="00670168" w:rsidRDefault="00AE0FE0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A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DE27D0" w14:paraId="31424A34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CC277E8" w14:textId="7AC11C97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7B7EF9F0" w14:textId="7B8558DC" w:rsidR="00670168" w:rsidRDefault="002613A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49" w:type="dxa"/>
          </w:tcPr>
          <w:p w14:paraId="5147535D" w14:textId="0BE3E6C2" w:rsidR="00670168" w:rsidRDefault="00ED36E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3855F545" w14:textId="10A10013" w:rsidR="00670168" w:rsidRDefault="002E64F7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6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Feb 2006</w:t>
            </w:r>
          </w:p>
        </w:tc>
        <w:tc>
          <w:tcPr>
            <w:tcW w:w="1766" w:type="dxa"/>
          </w:tcPr>
          <w:p w14:paraId="54AF33C7" w14:textId="3DBD2FE1" w:rsidR="00670168" w:rsidRDefault="000641C8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0623FB8" w14:textId="1FA344E0" w:rsidR="00670168" w:rsidRDefault="00585CC0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v </w:t>
            </w:r>
            <w:r w:rsidR="00DE27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fjärden</w:t>
            </w:r>
          </w:p>
        </w:tc>
        <w:tc>
          <w:tcPr>
            <w:tcW w:w="1295" w:type="dxa"/>
          </w:tcPr>
          <w:p w14:paraId="34335B4C" w14:textId="1890D1C0" w:rsidR="00670168" w:rsidRDefault="007A044E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0641C8" w14:paraId="7F55F2CF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7256D54" w14:textId="6D49D39E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51E01172" w14:textId="6BA1B463" w:rsidR="00670168" w:rsidRDefault="002613A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49" w:type="dxa"/>
          </w:tcPr>
          <w:p w14:paraId="1C0A2BC4" w14:textId="1A26CB41" w:rsidR="00670168" w:rsidRDefault="00ED36ED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cake ice</w:t>
            </w:r>
          </w:p>
        </w:tc>
        <w:tc>
          <w:tcPr>
            <w:tcW w:w="1863" w:type="dxa"/>
          </w:tcPr>
          <w:p w14:paraId="4D3DC084" w14:textId="1B62FB99" w:rsidR="00670168" w:rsidRDefault="002E64F7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6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March 2006</w:t>
            </w:r>
          </w:p>
        </w:tc>
        <w:tc>
          <w:tcPr>
            <w:tcW w:w="1766" w:type="dxa"/>
          </w:tcPr>
          <w:p w14:paraId="550F5846" w14:textId="3B1DC4EE" w:rsidR="00670168" w:rsidRDefault="000641C8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nian Sea</w:t>
            </w:r>
          </w:p>
        </w:tc>
        <w:tc>
          <w:tcPr>
            <w:tcW w:w="1830" w:type="dxa"/>
          </w:tcPr>
          <w:p w14:paraId="48BA6AD8" w14:textId="1C182109" w:rsidR="00670168" w:rsidRDefault="004E7617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nian Sea</w:t>
            </w:r>
          </w:p>
        </w:tc>
        <w:tc>
          <w:tcPr>
            <w:tcW w:w="1295" w:type="dxa"/>
          </w:tcPr>
          <w:p w14:paraId="32A1AC26" w14:textId="06CB663B" w:rsidR="00670168" w:rsidRDefault="007A044E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DE27D0" w14:paraId="4748CED3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F50FA91" w14:textId="31037E19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00A960D3" w14:textId="5CC9B4AE" w:rsidR="00670168" w:rsidRDefault="002613A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49" w:type="dxa"/>
          </w:tcPr>
          <w:p w14:paraId="7CF43173" w14:textId="5CAEA353" w:rsidR="00670168" w:rsidRDefault="00ED36E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3F1A0ED3" w14:textId="6AD98341" w:rsidR="00670168" w:rsidRDefault="002E64F7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6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Feb 2006</w:t>
            </w:r>
          </w:p>
        </w:tc>
        <w:tc>
          <w:tcPr>
            <w:tcW w:w="1766" w:type="dxa"/>
          </w:tcPr>
          <w:p w14:paraId="65B79861" w14:textId="45B922B5" w:rsidR="00670168" w:rsidRDefault="000641C8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F5DB860" w14:textId="2F5F9789" w:rsidR="00670168" w:rsidRDefault="00585CC0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v </w:t>
            </w:r>
            <w:r w:rsidR="009F6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fjärden</w:t>
            </w:r>
          </w:p>
        </w:tc>
        <w:tc>
          <w:tcPr>
            <w:tcW w:w="1295" w:type="dxa"/>
          </w:tcPr>
          <w:p w14:paraId="59770D5F" w14:textId="441D90BE" w:rsidR="00670168" w:rsidRDefault="007A044E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0641C8" w14:paraId="63348966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F336246" w14:textId="6E0956C0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014DE74F" w14:textId="41257085" w:rsidR="00670168" w:rsidRDefault="002613A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49" w:type="dxa"/>
          </w:tcPr>
          <w:p w14:paraId="24AF66F1" w14:textId="5DE0A130" w:rsidR="00670168" w:rsidRDefault="00ED36ED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780CE997" w14:textId="22227CCB" w:rsidR="00670168" w:rsidRDefault="000641C8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March 2006</w:t>
            </w:r>
          </w:p>
        </w:tc>
        <w:tc>
          <w:tcPr>
            <w:tcW w:w="1766" w:type="dxa"/>
          </w:tcPr>
          <w:p w14:paraId="226A3A7C" w14:textId="371FE836" w:rsidR="00670168" w:rsidRDefault="000641C8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nian Bay</w:t>
            </w:r>
          </w:p>
        </w:tc>
        <w:tc>
          <w:tcPr>
            <w:tcW w:w="1830" w:type="dxa"/>
          </w:tcPr>
          <w:p w14:paraId="60526336" w14:textId="3D63466F" w:rsidR="00670168" w:rsidRDefault="009F6001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nian Bay</w:t>
            </w:r>
          </w:p>
        </w:tc>
        <w:tc>
          <w:tcPr>
            <w:tcW w:w="1295" w:type="dxa"/>
          </w:tcPr>
          <w:p w14:paraId="53B50959" w14:textId="3D46A26A" w:rsidR="00670168" w:rsidRDefault="007A044E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DE27D0" w14:paraId="1F92356B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18807BC" w14:textId="77520380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0A9DB6E7" w14:textId="545A7B14" w:rsidR="00670168" w:rsidRDefault="002613A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49" w:type="dxa"/>
          </w:tcPr>
          <w:p w14:paraId="5F7E7C48" w14:textId="0077EF9B" w:rsidR="00670168" w:rsidRDefault="00ED36E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1272B11F" w14:textId="43EE17C8" w:rsidR="00670168" w:rsidRDefault="000641C8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March 2006</w:t>
            </w:r>
          </w:p>
        </w:tc>
        <w:tc>
          <w:tcPr>
            <w:tcW w:w="1766" w:type="dxa"/>
          </w:tcPr>
          <w:p w14:paraId="5501B95E" w14:textId="5AE4820B" w:rsidR="00670168" w:rsidRDefault="000641C8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E313373" w14:textId="4BCE9548" w:rsidR="00670168" w:rsidRDefault="00585CC0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v </w:t>
            </w:r>
            <w:r w:rsidR="009F6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fjärden</w:t>
            </w:r>
          </w:p>
        </w:tc>
        <w:tc>
          <w:tcPr>
            <w:tcW w:w="1295" w:type="dxa"/>
          </w:tcPr>
          <w:p w14:paraId="008F96A0" w14:textId="59D18ABB" w:rsidR="00670168" w:rsidRDefault="007A044E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0641C8" w14:paraId="0117FC4D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71813AD" w14:textId="205D3A2A" w:rsidR="00670168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01B7B5F8" w14:textId="2E308329" w:rsidR="00670168" w:rsidRDefault="002613A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49" w:type="dxa"/>
          </w:tcPr>
          <w:p w14:paraId="7FCCAC47" w14:textId="6BA3F7AE" w:rsidR="00670168" w:rsidRDefault="002E64F7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ED3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</w:t>
            </w:r>
          </w:p>
        </w:tc>
        <w:tc>
          <w:tcPr>
            <w:tcW w:w="1863" w:type="dxa"/>
          </w:tcPr>
          <w:p w14:paraId="69FA210B" w14:textId="4B9D2613" w:rsidR="00670168" w:rsidRDefault="000641C8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 March 2007</w:t>
            </w:r>
          </w:p>
        </w:tc>
        <w:tc>
          <w:tcPr>
            <w:tcW w:w="1766" w:type="dxa"/>
          </w:tcPr>
          <w:p w14:paraId="3BD2A080" w14:textId="01725CBE" w:rsidR="00670168" w:rsidRDefault="000641C8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A6431DC" w14:textId="6C891A66" w:rsidR="00670168" w:rsidRDefault="009F6001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osaari</w:t>
            </w:r>
          </w:p>
        </w:tc>
        <w:tc>
          <w:tcPr>
            <w:tcW w:w="1295" w:type="dxa"/>
          </w:tcPr>
          <w:p w14:paraId="10D972DB" w14:textId="56C41A0C" w:rsidR="00670168" w:rsidRDefault="007A044E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4E7617" w14:paraId="308F10E1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CA58460" w14:textId="338D300E" w:rsidR="002613AF" w:rsidRDefault="002935F6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er</w:t>
            </w:r>
          </w:p>
        </w:tc>
        <w:tc>
          <w:tcPr>
            <w:tcW w:w="1333" w:type="dxa"/>
          </w:tcPr>
          <w:p w14:paraId="64D41CB5" w14:textId="5886D2EB" w:rsidR="002613AF" w:rsidRDefault="002613A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49" w:type="dxa"/>
          </w:tcPr>
          <w:p w14:paraId="385E30AF" w14:textId="2E03557B" w:rsidR="002613AF" w:rsidRDefault="002E64F7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107E76C1" w14:textId="1EC1EDEC" w:rsidR="002613AF" w:rsidRDefault="000641C8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 March 2007</w:t>
            </w:r>
          </w:p>
        </w:tc>
        <w:tc>
          <w:tcPr>
            <w:tcW w:w="1766" w:type="dxa"/>
          </w:tcPr>
          <w:p w14:paraId="5E9E8109" w14:textId="6988660A" w:rsidR="002613AF" w:rsidRDefault="000641C8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1C91595" w14:textId="19C03B52" w:rsidR="002613AF" w:rsidRDefault="009F6001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osaari</w:t>
            </w:r>
          </w:p>
        </w:tc>
        <w:tc>
          <w:tcPr>
            <w:tcW w:w="1295" w:type="dxa"/>
          </w:tcPr>
          <w:p w14:paraId="1A4DAA68" w14:textId="3C2830B3" w:rsidR="002613AF" w:rsidRDefault="007A044E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]</w:t>
            </w:r>
          </w:p>
        </w:tc>
      </w:tr>
      <w:tr w:rsidR="00243207" w14:paraId="6F22E7F5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B8761F3" w14:textId="1D2A94EF" w:rsidR="002613AF" w:rsidRDefault="00CF459E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13C59BCB" w14:textId="06C84A5E" w:rsidR="002613AF" w:rsidRDefault="007C322D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ft ice</w:t>
            </w:r>
          </w:p>
        </w:tc>
        <w:tc>
          <w:tcPr>
            <w:tcW w:w="1649" w:type="dxa"/>
          </w:tcPr>
          <w:p w14:paraId="1EF67F9C" w14:textId="26FAB7D5" w:rsidR="002613AF" w:rsidRDefault="00622179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ice</w:t>
            </w:r>
          </w:p>
        </w:tc>
        <w:tc>
          <w:tcPr>
            <w:tcW w:w="1863" w:type="dxa"/>
          </w:tcPr>
          <w:p w14:paraId="718A345F" w14:textId="24F9A37D" w:rsidR="002613AF" w:rsidRDefault="005D12D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arch 2010</w:t>
            </w:r>
          </w:p>
        </w:tc>
        <w:tc>
          <w:tcPr>
            <w:tcW w:w="1766" w:type="dxa"/>
          </w:tcPr>
          <w:p w14:paraId="5E082343" w14:textId="52D15806" w:rsidR="002613AF" w:rsidRDefault="00C31AFD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93D99D4" w14:textId="0E9B9087" w:rsidR="002613AF" w:rsidRDefault="00C46C6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4B4347B6" w14:textId="6CE123E8" w:rsidR="002613AF" w:rsidRDefault="00AE0FE0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A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E7617" w14:paraId="4B11D8E7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9298FDA" w14:textId="71D73A12" w:rsidR="00A722A1" w:rsidRPr="00DB5409" w:rsidRDefault="00CF459E" w:rsidP="006750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3A805CC3" w14:textId="00AD667A" w:rsidR="002613AF" w:rsidRDefault="007C322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ft ice</w:t>
            </w:r>
          </w:p>
        </w:tc>
        <w:tc>
          <w:tcPr>
            <w:tcW w:w="1649" w:type="dxa"/>
          </w:tcPr>
          <w:p w14:paraId="69737204" w14:textId="3C2C8936" w:rsidR="002613AF" w:rsidRDefault="00622179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int</w:t>
            </w:r>
            <w:r w:rsidR="002432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ce</w:t>
            </w:r>
          </w:p>
        </w:tc>
        <w:tc>
          <w:tcPr>
            <w:tcW w:w="1863" w:type="dxa"/>
          </w:tcPr>
          <w:p w14:paraId="0CE9E0BE" w14:textId="15C3BEEB" w:rsidR="002613AF" w:rsidRDefault="005D12D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arch 2010</w:t>
            </w:r>
          </w:p>
        </w:tc>
        <w:tc>
          <w:tcPr>
            <w:tcW w:w="1766" w:type="dxa"/>
          </w:tcPr>
          <w:p w14:paraId="035F91F9" w14:textId="442AB219" w:rsidR="002613AF" w:rsidRDefault="00C31AF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46FB2BC" w14:textId="095ACF30" w:rsidR="002613AF" w:rsidRDefault="00C46C6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4C288F64" w14:textId="3E1FAEFF" w:rsidR="002613AF" w:rsidRDefault="007A044E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243207" w14:paraId="4720F1E2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6BAED23" w14:textId="5250FC2F" w:rsidR="002613AF" w:rsidRDefault="00CF459E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4C281BAD" w14:textId="17411902" w:rsidR="002613AF" w:rsidRDefault="007C322D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ft ice</w:t>
            </w:r>
          </w:p>
        </w:tc>
        <w:tc>
          <w:tcPr>
            <w:tcW w:w="1649" w:type="dxa"/>
          </w:tcPr>
          <w:p w14:paraId="39BA8C06" w14:textId="324FAAD9" w:rsidR="002613AF" w:rsidRDefault="00243207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 ice</w:t>
            </w:r>
          </w:p>
        </w:tc>
        <w:tc>
          <w:tcPr>
            <w:tcW w:w="1863" w:type="dxa"/>
          </w:tcPr>
          <w:p w14:paraId="449A834B" w14:textId="1180071B" w:rsidR="002613AF" w:rsidRDefault="005D12D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arch 2010</w:t>
            </w:r>
          </w:p>
        </w:tc>
        <w:tc>
          <w:tcPr>
            <w:tcW w:w="1766" w:type="dxa"/>
          </w:tcPr>
          <w:p w14:paraId="76ABA82A" w14:textId="34FF53B5" w:rsidR="002613AF" w:rsidRDefault="00C31AFD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25F3DE2" w14:textId="7BCB1058" w:rsidR="002613AF" w:rsidRDefault="00C46C6F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0AD5CCDD" w14:textId="608946A0" w:rsidR="002613AF" w:rsidRDefault="007A044E" w:rsidP="00675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4E7617" w14:paraId="741D32F0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5EC3C66" w14:textId="55033142" w:rsidR="002613AF" w:rsidRDefault="00CF459E" w:rsidP="006750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62D5F1F7" w14:textId="37692E88" w:rsidR="002613AF" w:rsidRDefault="007C322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ft ice</w:t>
            </w:r>
          </w:p>
        </w:tc>
        <w:tc>
          <w:tcPr>
            <w:tcW w:w="1649" w:type="dxa"/>
          </w:tcPr>
          <w:p w14:paraId="44B07390" w14:textId="2C6FB81A" w:rsidR="002613AF" w:rsidRDefault="00243207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int. ice</w:t>
            </w:r>
          </w:p>
        </w:tc>
        <w:tc>
          <w:tcPr>
            <w:tcW w:w="1863" w:type="dxa"/>
          </w:tcPr>
          <w:p w14:paraId="404E2531" w14:textId="779D4017" w:rsidR="002613AF" w:rsidRDefault="005D12D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arch 2010</w:t>
            </w:r>
          </w:p>
        </w:tc>
        <w:tc>
          <w:tcPr>
            <w:tcW w:w="1766" w:type="dxa"/>
          </w:tcPr>
          <w:p w14:paraId="10F5A664" w14:textId="423B0C70" w:rsidR="002613AF" w:rsidRDefault="00C31AFD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AFCF8C9" w14:textId="383EEABE" w:rsidR="002613AF" w:rsidRDefault="00C46C6F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15E1022D" w14:textId="0D6747BD" w:rsidR="002613AF" w:rsidRDefault="007A044E" w:rsidP="00675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243207" w14:paraId="60466312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F38230A" w14:textId="7B0EB266" w:rsidR="00A722A1" w:rsidRDefault="00CF459E" w:rsidP="00A722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47A5083B" w14:textId="415E1790" w:rsidR="00A722A1" w:rsidRDefault="009F08A1" w:rsidP="00A722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ft ice</w:t>
            </w:r>
          </w:p>
        </w:tc>
        <w:tc>
          <w:tcPr>
            <w:tcW w:w="1649" w:type="dxa"/>
          </w:tcPr>
          <w:p w14:paraId="213991DB" w14:textId="5D224414" w:rsidR="00A722A1" w:rsidRDefault="00243207" w:rsidP="00A722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om ice</w:t>
            </w:r>
          </w:p>
        </w:tc>
        <w:tc>
          <w:tcPr>
            <w:tcW w:w="1863" w:type="dxa"/>
          </w:tcPr>
          <w:p w14:paraId="389D50E8" w14:textId="66B0B5C7" w:rsidR="00A722A1" w:rsidRDefault="005D12DF" w:rsidP="00A722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arch 2010</w:t>
            </w:r>
          </w:p>
        </w:tc>
        <w:tc>
          <w:tcPr>
            <w:tcW w:w="1766" w:type="dxa"/>
          </w:tcPr>
          <w:p w14:paraId="06359FAA" w14:textId="6E58FBAD" w:rsidR="00A722A1" w:rsidRDefault="00C31AFD" w:rsidP="00A722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23AE5E5" w14:textId="60C04EB7" w:rsidR="00A722A1" w:rsidRDefault="00C46C6F" w:rsidP="00A722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38925151" w14:textId="4E37C872" w:rsidR="00A722A1" w:rsidRDefault="007A044E" w:rsidP="00A722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4E7617" w14:paraId="6ECACC99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75390CB" w14:textId="6AFF158D" w:rsidR="00A722A1" w:rsidRDefault="00CF459E" w:rsidP="00A722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2BE67AC3" w14:textId="0EA58552" w:rsidR="00A722A1" w:rsidRDefault="001B13A0" w:rsidP="00A722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ft ice</w:t>
            </w:r>
          </w:p>
        </w:tc>
        <w:tc>
          <w:tcPr>
            <w:tcW w:w="1649" w:type="dxa"/>
          </w:tcPr>
          <w:p w14:paraId="44005B76" w14:textId="0C10A063" w:rsidR="00A722A1" w:rsidRDefault="00340FCE" w:rsidP="00A722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5CC1A8CA" w14:textId="243A8436" w:rsidR="00A722A1" w:rsidRDefault="005D12DF" w:rsidP="00A722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arch 2010</w:t>
            </w:r>
          </w:p>
        </w:tc>
        <w:tc>
          <w:tcPr>
            <w:tcW w:w="1766" w:type="dxa"/>
          </w:tcPr>
          <w:p w14:paraId="0C752EF1" w14:textId="66BC17A1" w:rsidR="00A722A1" w:rsidRDefault="00C31AFD" w:rsidP="00A722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6969A10" w14:textId="4C98BE90" w:rsidR="00A722A1" w:rsidRDefault="00C46C6F" w:rsidP="00A722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5AA1085D" w14:textId="4D118C63" w:rsidR="00A722A1" w:rsidRDefault="007A044E" w:rsidP="00A722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41B9E6CA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75FA831" w14:textId="0606AECC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1BC43872" w14:textId="63E38D41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k ice</w:t>
            </w:r>
          </w:p>
        </w:tc>
        <w:tc>
          <w:tcPr>
            <w:tcW w:w="1649" w:type="dxa"/>
          </w:tcPr>
          <w:p w14:paraId="51B61C52" w14:textId="06C8ECE9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ice</w:t>
            </w:r>
          </w:p>
        </w:tc>
        <w:tc>
          <w:tcPr>
            <w:tcW w:w="1863" w:type="dxa"/>
          </w:tcPr>
          <w:p w14:paraId="52694463" w14:textId="7D266896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0</w:t>
            </w:r>
          </w:p>
        </w:tc>
        <w:tc>
          <w:tcPr>
            <w:tcW w:w="1766" w:type="dxa"/>
          </w:tcPr>
          <w:p w14:paraId="2B717890" w14:textId="58E35806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B2AE3AF" w14:textId="1AD36C5D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776D9354" w14:textId="35439D0A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5B1393EE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3D7B52B" w14:textId="63C50488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554DE7AB" w14:textId="34274ED2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k ice</w:t>
            </w:r>
          </w:p>
        </w:tc>
        <w:tc>
          <w:tcPr>
            <w:tcW w:w="1649" w:type="dxa"/>
          </w:tcPr>
          <w:p w14:paraId="28BD7C0A" w14:textId="65355C5E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int. ice</w:t>
            </w:r>
          </w:p>
        </w:tc>
        <w:tc>
          <w:tcPr>
            <w:tcW w:w="1863" w:type="dxa"/>
          </w:tcPr>
          <w:p w14:paraId="084C5B36" w14:textId="15C9C972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0</w:t>
            </w:r>
          </w:p>
        </w:tc>
        <w:tc>
          <w:tcPr>
            <w:tcW w:w="1766" w:type="dxa"/>
          </w:tcPr>
          <w:p w14:paraId="7453D658" w14:textId="24B4C489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F52E2DB" w14:textId="3BF0DB4A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39D5D32F" w14:textId="7DEC51C2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5E9C676B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91EF3D8" w14:textId="2BA5A904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537D6BE7" w14:textId="695216A9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k ice</w:t>
            </w:r>
          </w:p>
        </w:tc>
        <w:tc>
          <w:tcPr>
            <w:tcW w:w="1649" w:type="dxa"/>
          </w:tcPr>
          <w:p w14:paraId="0DA14CDF" w14:textId="4B25650E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 ice</w:t>
            </w:r>
          </w:p>
        </w:tc>
        <w:tc>
          <w:tcPr>
            <w:tcW w:w="1863" w:type="dxa"/>
          </w:tcPr>
          <w:p w14:paraId="000EB339" w14:textId="7941C8CB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0</w:t>
            </w:r>
          </w:p>
        </w:tc>
        <w:tc>
          <w:tcPr>
            <w:tcW w:w="1766" w:type="dxa"/>
          </w:tcPr>
          <w:p w14:paraId="4EFE4BA0" w14:textId="45E473E4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CA822A1" w14:textId="221985DE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29453203" w14:textId="6E098A77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6A6A9007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13854E8" w14:textId="15684380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591E045F" w14:textId="3EF1EA22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k ice</w:t>
            </w:r>
          </w:p>
        </w:tc>
        <w:tc>
          <w:tcPr>
            <w:tcW w:w="1649" w:type="dxa"/>
          </w:tcPr>
          <w:p w14:paraId="6F9AA446" w14:textId="74A29AEE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int. ice</w:t>
            </w:r>
          </w:p>
        </w:tc>
        <w:tc>
          <w:tcPr>
            <w:tcW w:w="1863" w:type="dxa"/>
          </w:tcPr>
          <w:p w14:paraId="1A9D039F" w14:textId="6BC0FE4B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0</w:t>
            </w:r>
          </w:p>
        </w:tc>
        <w:tc>
          <w:tcPr>
            <w:tcW w:w="1766" w:type="dxa"/>
          </w:tcPr>
          <w:p w14:paraId="14A0BDB6" w14:textId="683ECD8A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59AA583" w14:textId="48316346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48CC8DD9" w14:textId="7F11F555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2822087F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524405A" w14:textId="7AB0D040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2AC56E13" w14:textId="53B54203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k ice</w:t>
            </w:r>
          </w:p>
        </w:tc>
        <w:tc>
          <w:tcPr>
            <w:tcW w:w="1649" w:type="dxa"/>
          </w:tcPr>
          <w:p w14:paraId="731C9D46" w14:textId="1D1E9C4B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om ice</w:t>
            </w:r>
          </w:p>
        </w:tc>
        <w:tc>
          <w:tcPr>
            <w:tcW w:w="1863" w:type="dxa"/>
          </w:tcPr>
          <w:p w14:paraId="2BCA867C" w14:textId="65E86879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0</w:t>
            </w:r>
          </w:p>
        </w:tc>
        <w:tc>
          <w:tcPr>
            <w:tcW w:w="1766" w:type="dxa"/>
          </w:tcPr>
          <w:p w14:paraId="139606DC" w14:textId="4C600D8F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D91E828" w14:textId="29BA552A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6184363F" w14:textId="6EFDB2B1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1041ABAF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CACC269" w14:textId="5AAA8443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4AAAFA8E" w14:textId="747FB5F5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1C5AED35" w14:textId="361D7D0F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ice</w:t>
            </w:r>
          </w:p>
        </w:tc>
        <w:tc>
          <w:tcPr>
            <w:tcW w:w="1863" w:type="dxa"/>
          </w:tcPr>
          <w:p w14:paraId="674AD900" w14:textId="2AA2008B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3D73D188" w14:textId="1BF50C68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F3A23E7" w14:textId="6C61F2D6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14801210" w14:textId="15BD1109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6FC3BF85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2641112" w14:textId="6BED7C34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13EFB7BC" w14:textId="55374248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6E6852C1" w14:textId="24536837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int. ice</w:t>
            </w:r>
          </w:p>
        </w:tc>
        <w:tc>
          <w:tcPr>
            <w:tcW w:w="1863" w:type="dxa"/>
          </w:tcPr>
          <w:p w14:paraId="333B9D71" w14:textId="0784540F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1113BE1D" w14:textId="22E9A303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D710BA4" w14:textId="04ADFFFF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34D879C1" w14:textId="11434CEE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0029695C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AD9B016" w14:textId="19C8F340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6C452171" w14:textId="17228765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3320EA02" w14:textId="2ED1CF90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 ice</w:t>
            </w:r>
          </w:p>
        </w:tc>
        <w:tc>
          <w:tcPr>
            <w:tcW w:w="1863" w:type="dxa"/>
          </w:tcPr>
          <w:p w14:paraId="10BE0F3E" w14:textId="7A997606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665B800F" w14:textId="781F6A86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F4CA4AD" w14:textId="22427DAE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1A5669E6" w14:textId="5DEB04F3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32F01DE6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FBBA8DE" w14:textId="298DB12F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6D4A1A33" w14:textId="0FB71876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4EDBFEAD" w14:textId="42148906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int. ice</w:t>
            </w:r>
          </w:p>
        </w:tc>
        <w:tc>
          <w:tcPr>
            <w:tcW w:w="1863" w:type="dxa"/>
          </w:tcPr>
          <w:p w14:paraId="68C61F44" w14:textId="6C51B552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13AA6D8A" w14:textId="68469EF9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C3907F3" w14:textId="6BDC3DD9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02F2AD54" w14:textId="1C29CADA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1060E53A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0B7C4BE" w14:textId="2B3B08B7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650382BD" w14:textId="77C04E80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52BB8512" w14:textId="28D9907C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om ice</w:t>
            </w:r>
          </w:p>
        </w:tc>
        <w:tc>
          <w:tcPr>
            <w:tcW w:w="1863" w:type="dxa"/>
          </w:tcPr>
          <w:p w14:paraId="7EECD967" w14:textId="15A5EF6C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5F5D4AC3" w14:textId="784D9FE1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90A0EE8" w14:textId="7B3D8C2A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31EA9B9F" w14:textId="0A57C83E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1EE3C343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04699F7" w14:textId="6DB3DBBF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5F8D85E6" w14:textId="3D7A4D05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5356BB6B" w14:textId="4403D725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ush</w:t>
            </w:r>
          </w:p>
        </w:tc>
        <w:tc>
          <w:tcPr>
            <w:tcW w:w="1863" w:type="dxa"/>
          </w:tcPr>
          <w:p w14:paraId="4160E32B" w14:textId="19DEB39D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3CF7C6A8" w14:textId="54FB6A61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88CF34D" w14:textId="03371B7A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225E8367" w14:textId="64A9AB18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41151A2C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2C6A7B3" w14:textId="776BC10B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54</w:t>
            </w:r>
          </w:p>
        </w:tc>
        <w:tc>
          <w:tcPr>
            <w:tcW w:w="1333" w:type="dxa"/>
          </w:tcPr>
          <w:p w14:paraId="3A1C4702" w14:textId="59AD05C7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69DCEE6B" w14:textId="18A96AAE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ush</w:t>
            </w:r>
          </w:p>
        </w:tc>
        <w:tc>
          <w:tcPr>
            <w:tcW w:w="1863" w:type="dxa"/>
          </w:tcPr>
          <w:p w14:paraId="5BB35EC7" w14:textId="0F9D5C6A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0B47E551" w14:textId="4C2CFDF4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03512EA" w14:textId="7425C04E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6F238794" w14:textId="0C6E05A4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7D87E97B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199E8EB" w14:textId="6C366C71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68895E87" w14:textId="053E0D61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78FC551B" w14:textId="1D6410B0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ush</w:t>
            </w:r>
          </w:p>
        </w:tc>
        <w:tc>
          <w:tcPr>
            <w:tcW w:w="1863" w:type="dxa"/>
          </w:tcPr>
          <w:p w14:paraId="0359D483" w14:textId="22EF01D6" w:rsidR="00340FCE" w:rsidRDefault="006A14B5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283A680E" w14:textId="75175700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3B698FB" w14:textId="674F57E3" w:rsidR="00340FCE" w:rsidRDefault="00C46C6F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6F17C25A" w14:textId="73DB1C3F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2C87E783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2151E60" w14:textId="1C9CC8BF" w:rsidR="00340FCE" w:rsidRDefault="00CF459E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1333" w:type="dxa"/>
          </w:tcPr>
          <w:p w14:paraId="5F3B2B1B" w14:textId="1BC47708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ice</w:t>
            </w:r>
          </w:p>
        </w:tc>
        <w:tc>
          <w:tcPr>
            <w:tcW w:w="1649" w:type="dxa"/>
          </w:tcPr>
          <w:p w14:paraId="7BF189AA" w14:textId="60A3DD12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7C3B3D4F" w14:textId="4626327A" w:rsidR="00340FCE" w:rsidRDefault="006A14B5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March 2010</w:t>
            </w:r>
          </w:p>
        </w:tc>
        <w:tc>
          <w:tcPr>
            <w:tcW w:w="1766" w:type="dxa"/>
          </w:tcPr>
          <w:p w14:paraId="07ABF7F7" w14:textId="1B789F9F" w:rsidR="00340FCE" w:rsidRDefault="00340FC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B54605F" w14:textId="69EB916E" w:rsidR="00340FCE" w:rsidRDefault="00C46C6F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295" w:type="dxa"/>
          </w:tcPr>
          <w:p w14:paraId="1F020BB5" w14:textId="37D79B84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</w:p>
        </w:tc>
      </w:tr>
      <w:tr w:rsidR="00340FCE" w14:paraId="6A0F7A17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B8D911B" w14:textId="0EBA67FA" w:rsidR="00340FCE" w:rsidRDefault="00585CC0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6104B184" w14:textId="39F389CA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C1B06B3" w14:textId="41D93FED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03DCAA2B" w14:textId="7BE303FE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Jan 2013</w:t>
            </w:r>
          </w:p>
        </w:tc>
        <w:tc>
          <w:tcPr>
            <w:tcW w:w="1766" w:type="dxa"/>
          </w:tcPr>
          <w:p w14:paraId="4378DC62" w14:textId="3E0DEAAF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EAB6E40" w14:textId="52CFE731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61B14E23" w14:textId="055C8494" w:rsidR="00340FCE" w:rsidRDefault="00340FC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A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7A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340FCE" w14:paraId="38AD9B80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ECBBB57" w14:textId="79884D06" w:rsidR="00340FCE" w:rsidRDefault="00585CC0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79051728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18DEE388" w14:textId="25B83AB0" w:rsidR="00340FCE" w:rsidRDefault="00585CC0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39CB93AD" w14:textId="4C5B41B5" w:rsidR="00340FCE" w:rsidRDefault="00585CC0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51ED2153" w14:textId="66E4DD7D" w:rsidR="00340FCE" w:rsidRDefault="00585CC0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Jan 2013</w:t>
            </w:r>
          </w:p>
        </w:tc>
        <w:tc>
          <w:tcPr>
            <w:tcW w:w="1766" w:type="dxa"/>
          </w:tcPr>
          <w:p w14:paraId="11243FF4" w14:textId="36F12407" w:rsidR="00340FCE" w:rsidRDefault="00585CC0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6B61C1A" w14:textId="4DBF649F" w:rsidR="00340FCE" w:rsidRDefault="00585CC0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0360EE96" w14:textId="26D63BF4" w:rsidR="00340FCE" w:rsidRDefault="007A044E" w:rsidP="00340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DB5409" w14:paraId="57F66572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BDB78B3" w14:textId="7D8E76C3" w:rsidR="00DB5409" w:rsidRDefault="00585CC0" w:rsidP="00F54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DB236DB" w14:textId="27B046E8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78EF4280" w14:textId="3AFEBFE4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0DD72BA1" w14:textId="44465781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Jan 2013</w:t>
            </w:r>
          </w:p>
        </w:tc>
        <w:tc>
          <w:tcPr>
            <w:tcW w:w="1766" w:type="dxa"/>
          </w:tcPr>
          <w:p w14:paraId="12B16E2C" w14:textId="5BFFF2F6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BDC47AE" w14:textId="428418FB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0CB6B2CF" w14:textId="03C6CA6C" w:rsidR="00DB5409" w:rsidRDefault="007A044E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DB5409" w14:paraId="58196BA2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29EB3BD" w14:textId="2871CF0F" w:rsidR="00DB5409" w:rsidRDefault="00585CC0" w:rsidP="00F54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D620DA9" w14:textId="309D0B5F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75B2E87A" w14:textId="71C2B380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6B8D9996" w14:textId="7DFF065C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Feb 2013</w:t>
            </w:r>
          </w:p>
        </w:tc>
        <w:tc>
          <w:tcPr>
            <w:tcW w:w="1766" w:type="dxa"/>
          </w:tcPr>
          <w:p w14:paraId="324A06B4" w14:textId="0518C015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CF000EE" w14:textId="60BF1A44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7E60869F" w14:textId="7C504F59" w:rsidR="00DB5409" w:rsidRDefault="007A044E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DB5409" w14:paraId="50D25FB2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2431904" w14:textId="602321FC" w:rsidR="00DB5409" w:rsidRDefault="00585CC0" w:rsidP="00F54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43238F43" w14:textId="13CA143B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463BCAE4" w14:textId="1C7F9A09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7EE36697" w14:textId="56B8D39B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Feb 2013</w:t>
            </w:r>
          </w:p>
        </w:tc>
        <w:tc>
          <w:tcPr>
            <w:tcW w:w="1766" w:type="dxa"/>
          </w:tcPr>
          <w:p w14:paraId="74E39FEB" w14:textId="218D8AA5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B7AFE52" w14:textId="1E5F8EAD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187B64B0" w14:textId="3000F96D" w:rsidR="00DB5409" w:rsidRDefault="007A044E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DB5409" w14:paraId="4CB9A048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1AE0C80" w14:textId="47FBF2E1" w:rsidR="00DB5409" w:rsidRDefault="00585CC0" w:rsidP="00F54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7D22665C" w14:textId="4A76D14F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2BBDCBC9" w14:textId="0ED470EF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2B3FBB4F" w14:textId="5C7658AB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3</w:t>
            </w:r>
          </w:p>
        </w:tc>
        <w:tc>
          <w:tcPr>
            <w:tcW w:w="1766" w:type="dxa"/>
          </w:tcPr>
          <w:p w14:paraId="47017EA5" w14:textId="4E0CAB71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F645B95" w14:textId="52F152DF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681A1C39" w14:textId="306D9A3F" w:rsidR="00DB5409" w:rsidRDefault="007A044E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340FCE" w14:paraId="5DCEB43D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7336160" w14:textId="3DAD4A33" w:rsidR="00340FCE" w:rsidRDefault="00585CC0" w:rsidP="00340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092BA4F4" w14:textId="4B488E2D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A63C887" w14:textId="7569DCA7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1110E379" w14:textId="1BF9FA30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March 2013</w:t>
            </w:r>
          </w:p>
        </w:tc>
        <w:tc>
          <w:tcPr>
            <w:tcW w:w="1766" w:type="dxa"/>
          </w:tcPr>
          <w:p w14:paraId="4FF3592C" w14:textId="5719DD2D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5B0BA03" w14:textId="0F050E8E" w:rsidR="00340FCE" w:rsidRDefault="00585CC0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27DCD471" w14:textId="77C33FF2" w:rsidR="00340FCE" w:rsidRDefault="007A044E" w:rsidP="00340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DB5409" w14:paraId="07DEC4E0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D7543D6" w14:textId="0E568ECF" w:rsidR="00DB5409" w:rsidRDefault="00585CC0" w:rsidP="00F54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6B838EB" w14:textId="39834351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46C507C" w14:textId="7C8C6B8C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5A5878F7" w14:textId="4016AA8E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April 2013</w:t>
            </w:r>
          </w:p>
        </w:tc>
        <w:tc>
          <w:tcPr>
            <w:tcW w:w="1766" w:type="dxa"/>
          </w:tcPr>
          <w:p w14:paraId="0F25865B" w14:textId="1646D9FF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2DA016BE" w14:textId="500C1362" w:rsidR="00DB5409" w:rsidRDefault="00585CC0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71954E03" w14:textId="187917AF" w:rsidR="00DB5409" w:rsidRDefault="007A044E" w:rsidP="00F54A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DB5409" w14:paraId="4FBF568A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8337B8D" w14:textId="0ED7EB18" w:rsidR="00DB5409" w:rsidRDefault="00585CC0" w:rsidP="00F54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A179036" w14:textId="7BBA54A3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3504461A" w14:textId="4C452A86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00022F29" w14:textId="44A2D137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 April 2013</w:t>
            </w:r>
          </w:p>
        </w:tc>
        <w:tc>
          <w:tcPr>
            <w:tcW w:w="1766" w:type="dxa"/>
          </w:tcPr>
          <w:p w14:paraId="6ED7F7F5" w14:textId="3725CC87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E505775" w14:textId="7A508079" w:rsidR="00DB5409" w:rsidRDefault="00585CC0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1B380909" w14:textId="788E5649" w:rsidR="00DB5409" w:rsidRDefault="007A044E" w:rsidP="00F54A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bookmarkEnd w:id="2"/>
      <w:tr w:rsidR="00585CC0" w14:paraId="74FDE2E1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A67D5C7" w14:textId="3FF272FA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7C8137D6" w14:textId="364DE5BB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4481963" w14:textId="170EEA8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5D029C31" w14:textId="27A0662C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Jan 2013</w:t>
            </w:r>
          </w:p>
        </w:tc>
        <w:tc>
          <w:tcPr>
            <w:tcW w:w="1766" w:type="dxa"/>
          </w:tcPr>
          <w:p w14:paraId="482EEA9A" w14:textId="4024160F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AEAF7E0" w14:textId="37EC2A63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333435BA" w14:textId="079113D4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309CFBF1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AF5C86D" w14:textId="27A655B5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5216CCA5" w14:textId="370436EF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4FB5C7FB" w14:textId="33EEA026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0BC5D38F" w14:textId="4F7C7602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Jan 2013</w:t>
            </w:r>
          </w:p>
        </w:tc>
        <w:tc>
          <w:tcPr>
            <w:tcW w:w="1766" w:type="dxa"/>
          </w:tcPr>
          <w:p w14:paraId="3F51D397" w14:textId="5B48D8B9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12F1C00" w14:textId="0A2BC734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4752052A" w14:textId="63B24F4E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474D7B55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5DD7EFA" w14:textId="77365D9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6D5D01E7" w14:textId="073271D1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241EE6E4" w14:textId="2C4F7A2A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508C88ED" w14:textId="74C80443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Jan 2013</w:t>
            </w:r>
          </w:p>
        </w:tc>
        <w:tc>
          <w:tcPr>
            <w:tcW w:w="1766" w:type="dxa"/>
          </w:tcPr>
          <w:p w14:paraId="3A6DCC9B" w14:textId="167BB3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214F2E5A" w14:textId="4C85C146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75B1F694" w14:textId="4A995261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283B77C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281578E" w14:textId="00EDCCF6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70896BD" w14:textId="354514F3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F8B9452" w14:textId="0950CCA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08C5FF75" w14:textId="385880DE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Feb 2013</w:t>
            </w:r>
          </w:p>
        </w:tc>
        <w:tc>
          <w:tcPr>
            <w:tcW w:w="1766" w:type="dxa"/>
          </w:tcPr>
          <w:p w14:paraId="2EE5F409" w14:textId="22A0976D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6CFD084" w14:textId="42547AC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2D7F2A3A" w14:textId="76FA346B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46ADBD0F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222BD4F" w14:textId="5BF21BC8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59C52816" w14:textId="364186B2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7B9FC129" w14:textId="7D15ECE0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3AC234AF" w14:textId="3654884F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Feb 2013</w:t>
            </w:r>
          </w:p>
        </w:tc>
        <w:tc>
          <w:tcPr>
            <w:tcW w:w="1766" w:type="dxa"/>
          </w:tcPr>
          <w:p w14:paraId="476C01E7" w14:textId="05DDF71C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591DD14" w14:textId="3DF7617D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17DAF9CC" w14:textId="77B9DD43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297C239C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23AB9E6" w14:textId="671C5693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71FA7109" w14:textId="0AD91B08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2FCF6739" w14:textId="788D47BE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42B7C069" w14:textId="63FE195C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3</w:t>
            </w:r>
          </w:p>
        </w:tc>
        <w:tc>
          <w:tcPr>
            <w:tcW w:w="1766" w:type="dxa"/>
          </w:tcPr>
          <w:p w14:paraId="1E5D59A8" w14:textId="2F5D9DB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E454FE1" w14:textId="5663C489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44166060" w14:textId="306A3EDD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71DAAC54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DE5630C" w14:textId="348E1E04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4415A9DD" w14:textId="45EEB682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E224959" w14:textId="03DA70E1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54648870" w14:textId="261FD662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March 2013</w:t>
            </w:r>
          </w:p>
        </w:tc>
        <w:tc>
          <w:tcPr>
            <w:tcW w:w="1766" w:type="dxa"/>
          </w:tcPr>
          <w:p w14:paraId="2FD317DD" w14:textId="3578B705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04757B2" w14:textId="4C77AA9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5BFC1C68" w14:textId="76FA70EF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A7D7F5E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A55B840" w14:textId="7EE82E00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658A3D40" w14:textId="71DC6055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35CB478" w14:textId="2F899426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16840882" w14:textId="2E704006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April 2013</w:t>
            </w:r>
          </w:p>
        </w:tc>
        <w:tc>
          <w:tcPr>
            <w:tcW w:w="1766" w:type="dxa"/>
          </w:tcPr>
          <w:p w14:paraId="62471D72" w14:textId="73121B79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D417D6C" w14:textId="25D82F22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34757E5D" w14:textId="00CB7A10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E5B97AF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B8BFADC" w14:textId="60488441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2423AF3A" w14:textId="2E68852E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8060DBB" w14:textId="0B2136B9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6B496140" w14:textId="2354F88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 April 2013</w:t>
            </w:r>
          </w:p>
        </w:tc>
        <w:tc>
          <w:tcPr>
            <w:tcW w:w="1766" w:type="dxa"/>
          </w:tcPr>
          <w:p w14:paraId="7924B56E" w14:textId="18B4D6F0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0512D6E" w14:textId="719501BE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1548A12A" w14:textId="19166765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65C93164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AD6DCBB" w14:textId="6F84A03E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5FDEC8B3" w14:textId="7ACA098D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0C661E8" w14:textId="46C97EE4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55A6C3D1" w14:textId="065EF486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Jan 2013</w:t>
            </w:r>
          </w:p>
        </w:tc>
        <w:tc>
          <w:tcPr>
            <w:tcW w:w="1766" w:type="dxa"/>
          </w:tcPr>
          <w:p w14:paraId="79B30E27" w14:textId="6CA670E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532E2AE" w14:textId="7C70C06B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6C2F186E" w14:textId="0B894E49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FB0AC0E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278A5DD" w14:textId="1AA3752A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197FF5A4" w14:textId="33DD703E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CFF4CD9" w14:textId="08648E7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49340A7B" w14:textId="03D75B13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Jan 2013</w:t>
            </w:r>
          </w:p>
        </w:tc>
        <w:tc>
          <w:tcPr>
            <w:tcW w:w="1766" w:type="dxa"/>
          </w:tcPr>
          <w:p w14:paraId="6C82EEDE" w14:textId="4846453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612A0D9" w14:textId="0C92C661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43B19BBE" w14:textId="2D8CF52A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537C363E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94F0D86" w14:textId="28E219C9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28C6A87F" w14:textId="5127C47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83AC94E" w14:textId="4865E8BF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3249A5E1" w14:textId="77CDA9B0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Jan 2013</w:t>
            </w:r>
          </w:p>
        </w:tc>
        <w:tc>
          <w:tcPr>
            <w:tcW w:w="1766" w:type="dxa"/>
          </w:tcPr>
          <w:p w14:paraId="4E6D7BD5" w14:textId="4AD9BC53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9348513" w14:textId="75D1344D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4EE21CEB" w14:textId="13A615A7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3AD95830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F39BE51" w14:textId="7718CE4B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45470271" w14:textId="7DA960DF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0357ACC" w14:textId="1D87D1FE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2EB4C478" w14:textId="27F3B136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Feb 2013</w:t>
            </w:r>
          </w:p>
        </w:tc>
        <w:tc>
          <w:tcPr>
            <w:tcW w:w="1766" w:type="dxa"/>
          </w:tcPr>
          <w:p w14:paraId="67E1F9B2" w14:textId="1E1A8D3A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3351427" w14:textId="75D06F98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06530AFE" w14:textId="65996B24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44AF48C4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F18FFD5" w14:textId="0CBE603D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D1B526A" w14:textId="65F64212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C3583A6" w14:textId="13FBCF3D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0C085AAA" w14:textId="4AE22A3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Feb 2013</w:t>
            </w:r>
          </w:p>
        </w:tc>
        <w:tc>
          <w:tcPr>
            <w:tcW w:w="1766" w:type="dxa"/>
          </w:tcPr>
          <w:p w14:paraId="378AD9B1" w14:textId="7BA8B213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4CE1C09" w14:textId="585623B6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52168313" w14:textId="49B02080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6ED6C98B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3877161" w14:textId="7DB09051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4E155879" w14:textId="33519E82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23F009AD" w14:textId="7127D36B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4AB00505" w14:textId="617AC318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3</w:t>
            </w:r>
          </w:p>
        </w:tc>
        <w:tc>
          <w:tcPr>
            <w:tcW w:w="1766" w:type="dxa"/>
          </w:tcPr>
          <w:p w14:paraId="5DBD5C1E" w14:textId="6B1C0FBC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483D9CB" w14:textId="7BA4E2F1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114713FF" w14:textId="04DBBD8C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29B5C6E4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22CC193" w14:textId="264791CF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_Hlk79051766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0A0AC97F" w14:textId="5D3A9F44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AE0BD3E" w14:textId="260B815B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7AC8D584" w14:textId="3D9B4942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March 2013</w:t>
            </w:r>
          </w:p>
        </w:tc>
        <w:tc>
          <w:tcPr>
            <w:tcW w:w="1766" w:type="dxa"/>
          </w:tcPr>
          <w:p w14:paraId="05B4305A" w14:textId="3859F1D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CAFA8DC" w14:textId="7FA331FB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29EDFAA8" w14:textId="7D035EAD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27D3E131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3D9BD3B9" w14:textId="5184B4E6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1E163135" w14:textId="2CFCDCD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46A7F4A" w14:textId="1F301CDA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14A22D33" w14:textId="0956452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April 2013</w:t>
            </w:r>
          </w:p>
        </w:tc>
        <w:tc>
          <w:tcPr>
            <w:tcW w:w="1766" w:type="dxa"/>
          </w:tcPr>
          <w:p w14:paraId="2CACC5E9" w14:textId="6D9F86E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B3140F3" w14:textId="32C162E5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2B95AB28" w14:textId="0554033E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2D5B7AEA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F4A24E5" w14:textId="4A86D169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2A762901" w14:textId="7BB084C8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120FCD9A" w14:textId="64EA94F8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034F564E" w14:textId="4DA7399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 April 2013</w:t>
            </w:r>
          </w:p>
        </w:tc>
        <w:tc>
          <w:tcPr>
            <w:tcW w:w="1766" w:type="dxa"/>
          </w:tcPr>
          <w:p w14:paraId="15AE9B25" w14:textId="6540B51B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682A5BF" w14:textId="3FFBB6A5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Krogarviken</w:t>
            </w:r>
          </w:p>
        </w:tc>
        <w:tc>
          <w:tcPr>
            <w:tcW w:w="1295" w:type="dxa"/>
          </w:tcPr>
          <w:p w14:paraId="3D1D6FEC" w14:textId="030D26B0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38970CE9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90D97D4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4986828C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484B093A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01ADE425" w14:textId="75E0F3C1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Jan 2013</w:t>
            </w:r>
          </w:p>
        </w:tc>
        <w:tc>
          <w:tcPr>
            <w:tcW w:w="1766" w:type="dxa"/>
          </w:tcPr>
          <w:p w14:paraId="07160C67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3E67E4B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6C8800E4" w14:textId="2A91D427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A6F292D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7B2D5FA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22C7CB23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5C8C62B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62675242" w14:textId="51F41B43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Jan 2013</w:t>
            </w:r>
          </w:p>
        </w:tc>
        <w:tc>
          <w:tcPr>
            <w:tcW w:w="1766" w:type="dxa"/>
          </w:tcPr>
          <w:p w14:paraId="30CBAABC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061B256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0F033E06" w14:textId="3784A813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AB0A8D3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CB9F7E5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7567E3A1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2D9496B8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3866D4CE" w14:textId="40286B25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Feb 2013</w:t>
            </w:r>
          </w:p>
        </w:tc>
        <w:tc>
          <w:tcPr>
            <w:tcW w:w="1766" w:type="dxa"/>
          </w:tcPr>
          <w:p w14:paraId="5BFEB302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5263B34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36BA0DD0" w14:textId="7730AB74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E0D1734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9CDF63C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iSeq</w:t>
            </w:r>
          </w:p>
        </w:tc>
        <w:tc>
          <w:tcPr>
            <w:tcW w:w="1333" w:type="dxa"/>
          </w:tcPr>
          <w:p w14:paraId="7D6C3136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3AA8E784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7CC69960" w14:textId="69A33538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3</w:t>
            </w:r>
          </w:p>
        </w:tc>
        <w:tc>
          <w:tcPr>
            <w:tcW w:w="1766" w:type="dxa"/>
          </w:tcPr>
          <w:p w14:paraId="69F703B0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455750B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1D77F560" w14:textId="55BF7FEB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621B52D3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9F280C1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17426008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86AC64E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63468F67" w14:textId="353D89D3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March 2013</w:t>
            </w:r>
          </w:p>
        </w:tc>
        <w:tc>
          <w:tcPr>
            <w:tcW w:w="1766" w:type="dxa"/>
          </w:tcPr>
          <w:p w14:paraId="24F83FEE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2B95B4F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7BF0DB55" w14:textId="2E9B3C4E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21C3643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E8D9DA3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19E56AA8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11396D00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</w:t>
            </w:r>
          </w:p>
        </w:tc>
        <w:tc>
          <w:tcPr>
            <w:tcW w:w="1863" w:type="dxa"/>
          </w:tcPr>
          <w:p w14:paraId="631754CA" w14:textId="14DD2D62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April 2013</w:t>
            </w:r>
          </w:p>
        </w:tc>
        <w:tc>
          <w:tcPr>
            <w:tcW w:w="1766" w:type="dxa"/>
          </w:tcPr>
          <w:p w14:paraId="111CC7A4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8239487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2805D07E" w14:textId="14653F53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278112DC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59C6D36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6D1694CB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16572A55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28FFB8A6" w14:textId="463DD5AE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Jan 2013</w:t>
            </w:r>
          </w:p>
        </w:tc>
        <w:tc>
          <w:tcPr>
            <w:tcW w:w="1766" w:type="dxa"/>
          </w:tcPr>
          <w:p w14:paraId="755B93DD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5448423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408E207C" w14:textId="0B3B1578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761FE132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117C050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073978C9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42DB6195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753B56B2" w14:textId="4D3B570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Jan 2013</w:t>
            </w:r>
          </w:p>
        </w:tc>
        <w:tc>
          <w:tcPr>
            <w:tcW w:w="1766" w:type="dxa"/>
          </w:tcPr>
          <w:p w14:paraId="0079F0CA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1172E40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51564848" w14:textId="74B3468D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36040FBA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47F0A39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8B7F8D6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04D1F234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05455ACF" w14:textId="78870ADF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Feb 2013</w:t>
            </w:r>
          </w:p>
        </w:tc>
        <w:tc>
          <w:tcPr>
            <w:tcW w:w="1766" w:type="dxa"/>
          </w:tcPr>
          <w:p w14:paraId="50B9673A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73BA0677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429700BC" w14:textId="1CA684A3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861589F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DD7275D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620DCC3C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46611581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1582CB6F" w14:textId="6FB910F5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3</w:t>
            </w:r>
          </w:p>
        </w:tc>
        <w:tc>
          <w:tcPr>
            <w:tcW w:w="1766" w:type="dxa"/>
          </w:tcPr>
          <w:p w14:paraId="55C3256F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3A7FF16F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595E0E8F" w14:textId="3B3B2CF8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3500DC9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F40C804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7346428D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9741A39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261EF86A" w14:textId="29CC8243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March 2013</w:t>
            </w:r>
          </w:p>
        </w:tc>
        <w:tc>
          <w:tcPr>
            <w:tcW w:w="1766" w:type="dxa"/>
          </w:tcPr>
          <w:p w14:paraId="0D2CD014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B375361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648667FC" w14:textId="6838F212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30EA0422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A8701BB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85A4C23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7B279A8D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W</w:t>
            </w:r>
          </w:p>
        </w:tc>
        <w:tc>
          <w:tcPr>
            <w:tcW w:w="1863" w:type="dxa"/>
          </w:tcPr>
          <w:p w14:paraId="39610A22" w14:textId="25AE168A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April 2013</w:t>
            </w:r>
          </w:p>
        </w:tc>
        <w:tc>
          <w:tcPr>
            <w:tcW w:w="1766" w:type="dxa"/>
          </w:tcPr>
          <w:p w14:paraId="5ACE9E61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439EDBE2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4066557A" w14:textId="6BAB7D6B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4E447784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C173EFE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42D84794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7E3EC02B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485F35CB" w14:textId="09507B84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Jan 2013</w:t>
            </w:r>
          </w:p>
        </w:tc>
        <w:tc>
          <w:tcPr>
            <w:tcW w:w="1766" w:type="dxa"/>
          </w:tcPr>
          <w:p w14:paraId="079F9679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105C5EC0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42ABA778" w14:textId="2CF76CC1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523B99F4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17851E0A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68DE2DA3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2E89B569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740145E6" w14:textId="6F9F2D20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Jan 2013</w:t>
            </w:r>
          </w:p>
        </w:tc>
        <w:tc>
          <w:tcPr>
            <w:tcW w:w="1766" w:type="dxa"/>
          </w:tcPr>
          <w:p w14:paraId="6FE370B4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036795D1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37EB201C" w14:textId="2B13FDC2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2D89B92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09A02295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5F5B6ECA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1B63238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55B16B54" w14:textId="48930AFA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Feb 2013</w:t>
            </w:r>
          </w:p>
        </w:tc>
        <w:tc>
          <w:tcPr>
            <w:tcW w:w="1766" w:type="dxa"/>
          </w:tcPr>
          <w:p w14:paraId="126F5F51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5A86C2F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394B2509" w14:textId="38FAC68E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10F2E60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49EEB52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0FB69909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B19A5A4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51F46755" w14:textId="4C18F774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arch 2013</w:t>
            </w:r>
          </w:p>
        </w:tc>
        <w:tc>
          <w:tcPr>
            <w:tcW w:w="1766" w:type="dxa"/>
          </w:tcPr>
          <w:p w14:paraId="282D114E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3FDA69D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14EDC79A" w14:textId="07A00F94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1BBBF830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527008E3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2F11DECF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5B9D65B8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4054185D" w14:textId="74DA06C9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March 2013</w:t>
            </w:r>
          </w:p>
        </w:tc>
        <w:tc>
          <w:tcPr>
            <w:tcW w:w="1766" w:type="dxa"/>
          </w:tcPr>
          <w:p w14:paraId="75377D6D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CD3B009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101549C6" w14:textId="22825A03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099D8FF9" w14:textId="77777777" w:rsidTr="00C03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E30DDA9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33B4A72A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347DB905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562FC896" w14:textId="6B435191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April 2013</w:t>
            </w:r>
          </w:p>
        </w:tc>
        <w:tc>
          <w:tcPr>
            <w:tcW w:w="1766" w:type="dxa"/>
          </w:tcPr>
          <w:p w14:paraId="022EFF2F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600055A2" w14:textId="77777777" w:rsidR="00585CC0" w:rsidRDefault="00585CC0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07E22477" w14:textId="7DC3F63C" w:rsidR="00585CC0" w:rsidRDefault="007A044E" w:rsidP="00585C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  <w:tr w:rsidR="00585CC0" w14:paraId="792B8B4B" w14:textId="77777777" w:rsidTr="00C03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788EE692" w14:textId="77777777" w:rsidR="00585CC0" w:rsidRDefault="00585CC0" w:rsidP="00585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eq</w:t>
            </w:r>
          </w:p>
        </w:tc>
        <w:tc>
          <w:tcPr>
            <w:tcW w:w="1333" w:type="dxa"/>
          </w:tcPr>
          <w:p w14:paraId="1D3070BE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eries</w:t>
            </w:r>
          </w:p>
        </w:tc>
        <w:tc>
          <w:tcPr>
            <w:tcW w:w="1649" w:type="dxa"/>
          </w:tcPr>
          <w:p w14:paraId="6661ECAF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863" w:type="dxa"/>
          </w:tcPr>
          <w:p w14:paraId="55C1D03D" w14:textId="1FA2BC32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 April 2013</w:t>
            </w:r>
          </w:p>
        </w:tc>
        <w:tc>
          <w:tcPr>
            <w:tcW w:w="1766" w:type="dxa"/>
          </w:tcPr>
          <w:p w14:paraId="075E85C3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41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lf of Finland</w:t>
            </w:r>
          </w:p>
        </w:tc>
        <w:tc>
          <w:tcPr>
            <w:tcW w:w="1830" w:type="dxa"/>
          </w:tcPr>
          <w:p w14:paraId="503E35E6" w14:textId="77777777" w:rsidR="00585CC0" w:rsidRDefault="00585CC0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 Storfjärden</w:t>
            </w:r>
          </w:p>
        </w:tc>
        <w:tc>
          <w:tcPr>
            <w:tcW w:w="1295" w:type="dxa"/>
          </w:tcPr>
          <w:p w14:paraId="7DA68AE6" w14:textId="61CA5122" w:rsidR="00585CC0" w:rsidRDefault="007A044E" w:rsidP="00585C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,11]</w:t>
            </w:r>
          </w:p>
        </w:tc>
      </w:tr>
    </w:tbl>
    <w:bookmarkEnd w:id="3"/>
    <w:p w14:paraId="5A2E35E5" w14:textId="5081DB98" w:rsidR="009F5C4A" w:rsidRDefault="00581BA1" w:rsidP="0067500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1B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5C4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364AD70" w14:textId="77777777" w:rsidR="009F5C4A" w:rsidRDefault="009F5C4A" w:rsidP="00B221F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9F5C4A" w:rsidSect="009F5C4A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1F48DD0" w14:textId="1E2436F8" w:rsidR="00B221F0" w:rsidRPr="0086286B" w:rsidRDefault="004C35B2">
      <w:pPr>
        <w:rPr>
          <w:noProof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figures</w:t>
      </w:r>
    </w:p>
    <w:p w14:paraId="1EBA5660" w14:textId="77777777" w:rsidR="00981553" w:rsidRPr="00101082" w:rsidRDefault="00981553" w:rsidP="0098155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0108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F24781" wp14:editId="4AADF881">
            <wp:extent cx="2670053" cy="3410719"/>
            <wp:effectExtent l="0" t="0" r="0" b="0"/>
            <wp:docPr id="1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1.ma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0053" cy="3410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43B13" w14:textId="136FC8AC" w:rsidR="006A7DEE" w:rsidRDefault="00981553" w:rsidP="008930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0637F0" w:rsidRPr="0086286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E6686" w:rsidRPr="008628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6E1B" w:rsidRPr="0086286B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ap of the northern Baltic Sea. The probability of ice cover is redrawn from Thomas et al. </w:t>
      </w:r>
      <w:r w:rsidR="006518FF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A5335">
        <w:rPr>
          <w:rFonts w:ascii="Times New Roman" w:hAnsi="Times New Roman" w:cs="Times New Roman"/>
          <w:sz w:val="24"/>
          <w:szCs w:val="24"/>
          <w:lang w:val="en-GB"/>
        </w:rPr>
        <w:t>21</w:t>
      </w:r>
      <w:r w:rsidR="006518FF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, Fig. 9.2, showing the areas with the highest probabilities of ice cover. The sampling sites are redrawn from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Majanev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3597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A5335">
        <w:rPr>
          <w:rFonts w:ascii="Times New Roman" w:hAnsi="Times New Roman" w:cs="Times New Roman"/>
          <w:sz w:val="24"/>
          <w:szCs w:val="24"/>
          <w:lang w:val="en-GB"/>
        </w:rPr>
        <w:t>22</w:t>
      </w:r>
      <w:r w:rsidR="003F3597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>. The numerical samples are the Sanger</w:t>
      </w:r>
      <w:r w:rsidR="005E14F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>seq</w:t>
      </w:r>
      <w:r w:rsidRPr="00A757CB">
        <w:rPr>
          <w:rFonts w:ascii="Times New Roman" w:hAnsi="Times New Roman" w:cs="Times New Roman"/>
          <w:sz w:val="24"/>
          <w:szCs w:val="24"/>
          <w:lang w:val="en-GB"/>
        </w:rPr>
        <w:t xml:space="preserve">uencing samples from 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Majaneva et al. </w:t>
      </w:r>
      <w:r w:rsidR="003F3597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A533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F3597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>, fast, pack and drift ice sites are the 454 Roche</w:t>
      </w:r>
      <w:r w:rsidR="00885C70" w:rsidRPr="0010108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sequenced samples from Majaneva et al. </w:t>
      </w:r>
      <w:r w:rsidR="003F3597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A533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F3597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, and the time series is the Illumina MiSeq samples from Enberg et al. </w:t>
      </w:r>
      <w:r w:rsidR="00C475CD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A533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475CD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>Sea</w:t>
      </w:r>
      <w:r w:rsidR="00B7541A" w:rsidRPr="0086286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>ice and under-ice water samples were collected offshore from the Gulfs of Bothnia and Finland during two sea-ice cruises: onboard RV</w:t>
      </w:r>
      <w:r w:rsidR="006E6757" w:rsidRPr="0086286B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6A7DEE" w:rsidRPr="004C7EA2">
        <w:rPr>
          <w:rFonts w:ascii="Times New Roman" w:hAnsi="Times New Roman" w:cs="Times New Roman"/>
          <w:i/>
          <w:sz w:val="24"/>
          <w:szCs w:val="24"/>
          <w:lang w:val="en-GB"/>
        </w:rPr>
        <w:t>Maria</w:t>
      </w:r>
      <w:r w:rsidR="006E6757" w:rsidRPr="00101082">
        <w:rPr>
          <w:rFonts w:ascii="Times New Roman" w:hAnsi="Times New Roman" w:cs="Times New Roman"/>
          <w:i/>
          <w:sz w:val="24"/>
          <w:szCs w:val="24"/>
          <w:lang w:val="en-GB"/>
        </w:rPr>
        <w:t> </w:t>
      </w:r>
      <w:r w:rsidR="006A7DEE" w:rsidRPr="004C7EA2">
        <w:rPr>
          <w:rFonts w:ascii="Times New Roman" w:hAnsi="Times New Roman" w:cs="Times New Roman"/>
          <w:i/>
          <w:sz w:val="24"/>
          <w:szCs w:val="24"/>
          <w:lang w:val="en-GB"/>
        </w:rPr>
        <w:t>S.</w:t>
      </w:r>
      <w:r w:rsidR="006E6757" w:rsidRPr="004C7EA2">
        <w:rPr>
          <w:rFonts w:ascii="Times New Roman" w:hAnsi="Times New Roman" w:cs="Times New Roman"/>
          <w:i/>
          <w:sz w:val="24"/>
          <w:szCs w:val="24"/>
          <w:lang w:val="en-GB"/>
        </w:rPr>
        <w:t> </w:t>
      </w:r>
      <w:proofErr w:type="spellStart"/>
      <w:r w:rsidR="006A7DEE" w:rsidRPr="004C7EA2">
        <w:rPr>
          <w:rFonts w:ascii="Times New Roman" w:hAnsi="Times New Roman" w:cs="Times New Roman"/>
          <w:i/>
          <w:sz w:val="24"/>
          <w:szCs w:val="24"/>
          <w:lang w:val="en-GB"/>
        </w:rPr>
        <w:t>Merian</w:t>
      </w:r>
      <w:proofErr w:type="spellEnd"/>
      <w:r w:rsidR="006A7DEE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(3–4 March 2006, Majaneva et al. </w:t>
      </w:r>
      <w:r w:rsidR="00D1487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05A5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1487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6A7DEE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>RV</w:t>
      </w:r>
      <w:r w:rsidR="006E6757" w:rsidRPr="0086286B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6A7DEE" w:rsidRPr="004C7EA2">
        <w:rPr>
          <w:rFonts w:ascii="Times New Roman" w:hAnsi="Times New Roman" w:cs="Times New Roman"/>
          <w:i/>
          <w:sz w:val="24"/>
          <w:szCs w:val="24"/>
          <w:lang w:val="en-GB"/>
        </w:rPr>
        <w:t>Aranda</w:t>
      </w:r>
      <w:r w:rsidR="006A7DEE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(8–19 March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2010, Majaneva et al. </w:t>
      </w:r>
      <w:r w:rsidR="00ED781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05A5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ED781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>). Coastal sea</w:t>
      </w:r>
      <w:r w:rsidR="00B7541A" w:rsidRPr="0086286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ice and under-ice water samples were collected from the vicinity of the Tvärminne Zoological Station (7 February and 21 March 2006, Majaneva et al. </w:t>
      </w:r>
      <w:r w:rsidR="00ED781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05A5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D781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, and biweekly between 7 January and 22 April 2013, </w:t>
      </w:r>
      <w:r w:rsidR="00ED781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05A5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D781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) and the </w:t>
      </w:r>
      <w:proofErr w:type="spellStart"/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>Vuosaari</w:t>
      </w:r>
      <w:proofErr w:type="spellEnd"/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harbo</w:t>
      </w:r>
      <w:r w:rsidR="00D9521C" w:rsidRPr="0086286B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r, Helsinki (22 March 2007, </w:t>
      </w:r>
      <w:r w:rsidR="00280150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05A5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80150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="006A7DEE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21AF954" w14:textId="1B548150" w:rsidR="008A6E3E" w:rsidRDefault="008A6E3E" w:rsidP="008930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F19110" w14:textId="5832E0A1" w:rsidR="00F44612" w:rsidRDefault="00517731" w:rsidP="008930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2E070E2" wp14:editId="12B9EF9D">
            <wp:extent cx="3421692" cy="2685598"/>
            <wp:effectExtent l="0" t="0" r="7620" b="635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692" cy="2685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F0116" w14:textId="1A9F3875" w:rsidR="00F44612" w:rsidRDefault="00F44612" w:rsidP="008930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. S2. 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Number of </w:t>
      </w:r>
      <w:r w:rsidR="008A720D">
        <w:rPr>
          <w:rFonts w:ascii="Times New Roman" w:hAnsi="Times New Roman" w:cs="Times New Roman"/>
          <w:sz w:val="24"/>
          <w:szCs w:val="24"/>
          <w:lang w:val="en-GB"/>
        </w:rPr>
        <w:t xml:space="preserve">total and 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Ciliophora </w:t>
      </w:r>
      <w:r w:rsidR="008A720D">
        <w:rPr>
          <w:rFonts w:ascii="Times New Roman" w:hAnsi="Times New Roman" w:cs="Times New Roman"/>
          <w:sz w:val="24"/>
          <w:szCs w:val="24"/>
          <w:lang w:val="en-GB"/>
        </w:rPr>
        <w:t>reads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 in the time-series samples. Sea-ice samples (***, 15 samples) had significantly </w:t>
      </w:r>
      <w:r w:rsidR="00431C23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higher </w:t>
      </w:r>
      <w:r w:rsidR="00431C23">
        <w:rPr>
          <w:rFonts w:ascii="Times New Roman" w:hAnsi="Times New Roman" w:cs="Times New Roman"/>
          <w:sz w:val="24"/>
          <w:szCs w:val="24"/>
          <w:lang w:val="en-GB"/>
        </w:rPr>
        <w:t xml:space="preserve">number of total reads 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but significantly </w:t>
      </w:r>
      <w:r w:rsidR="00431C23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lower </w:t>
      </w:r>
      <w:r w:rsidR="00431C23">
        <w:rPr>
          <w:rFonts w:ascii="Times New Roman" w:hAnsi="Times New Roman" w:cs="Times New Roman"/>
          <w:sz w:val="24"/>
          <w:szCs w:val="24"/>
          <w:lang w:val="en-GB"/>
        </w:rPr>
        <w:t>number of Ciliophora reads</w:t>
      </w:r>
      <w:r w:rsidR="00431C23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>than under-ice water (15 samples) and water-column samples (16 samples) according to one-way analysis of variance (ANOVA) (</w:t>
      </w:r>
      <w:r w:rsidR="00431C23">
        <w:rPr>
          <w:rFonts w:ascii="Times New Roman" w:hAnsi="Times New Roman" w:cs="Times New Roman"/>
          <w:sz w:val="24"/>
          <w:szCs w:val="24"/>
          <w:lang w:val="en-GB"/>
        </w:rPr>
        <w:t xml:space="preserve">total reads: 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F = </w:t>
      </w:r>
      <w:r w:rsidR="007A6205">
        <w:rPr>
          <w:rFonts w:ascii="Times New Roman" w:hAnsi="Times New Roman" w:cs="Times New Roman"/>
          <w:sz w:val="24"/>
          <w:szCs w:val="24"/>
          <w:lang w:val="en-GB"/>
        </w:rPr>
        <w:t>7.74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, p = </w:t>
      </w:r>
      <w:r w:rsidR="007A6205">
        <w:rPr>
          <w:rFonts w:ascii="Times New Roman" w:hAnsi="Times New Roman" w:cs="Times New Roman"/>
          <w:sz w:val="24"/>
          <w:szCs w:val="24"/>
          <w:lang w:val="en-GB"/>
        </w:rPr>
        <w:t>0.001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31C23">
        <w:rPr>
          <w:rFonts w:ascii="Times New Roman" w:hAnsi="Times New Roman" w:cs="Times New Roman"/>
          <w:sz w:val="24"/>
          <w:szCs w:val="24"/>
          <w:lang w:val="en-GB"/>
        </w:rPr>
        <w:t>Ciliophora reads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: F = </w:t>
      </w:r>
      <w:r w:rsidR="004763EB">
        <w:rPr>
          <w:rFonts w:ascii="Times New Roman" w:hAnsi="Times New Roman" w:cs="Times New Roman"/>
          <w:sz w:val="24"/>
          <w:szCs w:val="24"/>
          <w:lang w:val="en-GB"/>
        </w:rPr>
        <w:t>15.16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, p = </w:t>
      </w:r>
      <w:r w:rsidR="004763EB">
        <w:rPr>
          <w:rFonts w:ascii="Times New Roman" w:hAnsi="Times New Roman" w:cs="Times New Roman"/>
          <w:sz w:val="24"/>
          <w:szCs w:val="24"/>
          <w:lang w:val="en-GB"/>
        </w:rPr>
        <w:t>1.04E-05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>) and following Tukey’s pairwise comparisons (</w:t>
      </w:r>
      <w:r w:rsidR="00431C23">
        <w:rPr>
          <w:rFonts w:ascii="Times New Roman" w:hAnsi="Times New Roman" w:cs="Times New Roman"/>
          <w:sz w:val="24"/>
          <w:szCs w:val="24"/>
          <w:lang w:val="en-GB"/>
        </w:rPr>
        <w:t>total reads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: ice – under-ice water Tukey’s Q = </w:t>
      </w:r>
      <w:r w:rsidR="006459B6">
        <w:rPr>
          <w:rFonts w:ascii="Times New Roman" w:hAnsi="Times New Roman" w:cs="Times New Roman"/>
          <w:sz w:val="24"/>
          <w:szCs w:val="24"/>
          <w:lang w:val="en-GB"/>
        </w:rPr>
        <w:t>4.50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, p = </w:t>
      </w:r>
      <w:r w:rsidR="006459B6">
        <w:rPr>
          <w:rFonts w:ascii="Times New Roman" w:hAnsi="Times New Roman" w:cs="Times New Roman"/>
          <w:sz w:val="24"/>
          <w:szCs w:val="24"/>
          <w:lang w:val="en-GB"/>
        </w:rPr>
        <w:t>0.008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; ice – water column: Q = </w:t>
      </w:r>
      <w:r w:rsidR="00A65F4B">
        <w:rPr>
          <w:rFonts w:ascii="Times New Roman" w:hAnsi="Times New Roman" w:cs="Times New Roman"/>
          <w:sz w:val="24"/>
          <w:szCs w:val="24"/>
          <w:lang w:val="en-GB"/>
        </w:rPr>
        <w:t>5.11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, p = </w:t>
      </w:r>
      <w:r w:rsidR="00A65F4B">
        <w:rPr>
          <w:rFonts w:ascii="Times New Roman" w:hAnsi="Times New Roman" w:cs="Times New Roman"/>
          <w:sz w:val="24"/>
          <w:szCs w:val="24"/>
          <w:lang w:val="en-GB"/>
        </w:rPr>
        <w:t>0.002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31C23">
        <w:rPr>
          <w:rFonts w:ascii="Times New Roman" w:hAnsi="Times New Roman" w:cs="Times New Roman"/>
          <w:sz w:val="24"/>
          <w:szCs w:val="24"/>
          <w:lang w:val="en-GB"/>
        </w:rPr>
        <w:t>Ciliophora reads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: ice – under-ice water Tukey’s Q = </w:t>
      </w:r>
      <w:r w:rsidR="00EA5716">
        <w:rPr>
          <w:rFonts w:ascii="Times New Roman" w:hAnsi="Times New Roman" w:cs="Times New Roman"/>
          <w:sz w:val="24"/>
          <w:szCs w:val="24"/>
          <w:lang w:val="en-GB"/>
        </w:rPr>
        <w:t>7.37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, p = 0.0001; ice – water column: Q = </w:t>
      </w:r>
      <w:r w:rsidR="00EA5716">
        <w:rPr>
          <w:rFonts w:ascii="Times New Roman" w:hAnsi="Times New Roman" w:cs="Times New Roman"/>
          <w:sz w:val="24"/>
          <w:szCs w:val="24"/>
          <w:lang w:val="en-GB"/>
        </w:rPr>
        <w:t>6.03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>, p = 0.000</w:t>
      </w:r>
      <w:r w:rsidR="00EA571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A720D" w:rsidRPr="008A720D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4FEF7D44" w14:textId="5B2FE58B" w:rsidR="008A6E3E" w:rsidRDefault="00F01131" w:rsidP="008930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785E4CE" wp14:editId="25F482FF">
            <wp:extent cx="5760720" cy="4110355"/>
            <wp:effectExtent l="0" t="0" r="0" b="4445"/>
            <wp:docPr id="6" name="Picture 6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ubbl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7C97A" w14:textId="53B66BD8" w:rsidR="008A6E3E" w:rsidRPr="0086286B" w:rsidRDefault="008A6E3E" w:rsidP="008930E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. S</w:t>
      </w:r>
      <w:r w:rsidR="00FC061A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94C86"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 Differences in Ciliophora assemblages</w:t>
      </w:r>
      <w:r w:rsidR="00194C86">
        <w:rPr>
          <w:rFonts w:ascii="Times New Roman" w:hAnsi="Times New Roman" w:cs="Times New Roman"/>
          <w:sz w:val="24"/>
          <w:szCs w:val="24"/>
          <w:lang w:val="en-GB"/>
        </w:rPr>
        <w:t xml:space="preserve"> and their functions</w:t>
      </w:r>
      <w:r w:rsidR="00194C86"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. (a, d) non-metric multidimensional scaling (NMDS) plots based on Bray–Curtis dissimilarity indices of the Ciliophora assemblages in the different samples. (a) </w:t>
      </w:r>
      <w:r w:rsidR="00D60F3C">
        <w:rPr>
          <w:rFonts w:ascii="Times New Roman" w:hAnsi="Times New Roman" w:cs="Times New Roman"/>
          <w:sz w:val="24"/>
          <w:szCs w:val="24"/>
          <w:lang w:val="en-GB"/>
        </w:rPr>
        <w:t>Taxonomic composition</w:t>
      </w:r>
      <w:r w:rsidR="00194C86" w:rsidRPr="00194C86">
        <w:rPr>
          <w:rFonts w:ascii="Times New Roman" w:hAnsi="Times New Roman" w:cs="Times New Roman"/>
          <w:sz w:val="24"/>
          <w:szCs w:val="24"/>
          <w:lang w:val="en-GB"/>
        </w:rPr>
        <w:t>, (d)</w:t>
      </w:r>
      <w:r w:rsidR="00D60F3C">
        <w:rPr>
          <w:rFonts w:ascii="Times New Roman" w:hAnsi="Times New Roman" w:cs="Times New Roman"/>
          <w:sz w:val="24"/>
          <w:szCs w:val="24"/>
          <w:lang w:val="en-GB"/>
        </w:rPr>
        <w:t>, functional composition</w:t>
      </w:r>
      <w:r w:rsidR="00F423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94C86"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 (b, e) Distance-based redundancy analysis plots based on binomial distribution of the Ciliophora assemblages in the different samples. Significance was tested with a permutation test (999 permutations, significance level p &lt; 0.05) and following pairwise Adonis with Holm-corrected p-values. (b) </w:t>
      </w:r>
      <w:r w:rsidR="00F42333">
        <w:rPr>
          <w:rFonts w:ascii="Times New Roman" w:hAnsi="Times New Roman" w:cs="Times New Roman"/>
          <w:sz w:val="24"/>
          <w:szCs w:val="24"/>
          <w:lang w:val="en-GB"/>
        </w:rPr>
        <w:t xml:space="preserve">Taxonomic composition. </w:t>
      </w:r>
      <w:r w:rsidR="00194C86"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Ciliophora assemblages in sea-ice samples were significantly different than in under-ice water and water-column samples (p = 0.006), assemblages in slush were significantly different than in the water-column (p = 0.012) and under-ice water samples (p = 0.016), and assemblages in under-ice water differed significantly from those in the water column (p = 0.012). (e) </w:t>
      </w:r>
      <w:r w:rsidR="00B66B27">
        <w:rPr>
          <w:rFonts w:ascii="Times New Roman" w:hAnsi="Times New Roman" w:cs="Times New Roman"/>
          <w:sz w:val="24"/>
          <w:szCs w:val="24"/>
          <w:lang w:val="en-GB"/>
        </w:rPr>
        <w:t>Functional composition.</w:t>
      </w:r>
      <w:r w:rsidR="005020F6" w:rsidRPr="00E05A54">
        <w:rPr>
          <w:lang w:val="en-GB"/>
        </w:rPr>
        <w:t xml:space="preserve"> </w:t>
      </w:r>
      <w:r w:rsidR="005020F6" w:rsidRPr="005020F6">
        <w:rPr>
          <w:rFonts w:ascii="Times New Roman" w:hAnsi="Times New Roman" w:cs="Times New Roman"/>
          <w:sz w:val="24"/>
          <w:szCs w:val="24"/>
          <w:lang w:val="en-GB"/>
        </w:rPr>
        <w:t>Functions in ice differed significantly from functions in water and under-ice water (p = 0.006), and functions in slush differed significantly from functions in under-ice water (p = 0.040) and in the water column (p = 0.048).</w:t>
      </w:r>
      <w:r w:rsidR="00194C86"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 (c, f) Venn diagrams showing variation partitioning for Ciliophora assemblages.</w:t>
      </w:r>
    </w:p>
    <w:p w14:paraId="6D905AA4" w14:textId="507B4123" w:rsidR="00981553" w:rsidRPr="0086286B" w:rsidRDefault="00981553" w:rsidP="0098155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84EB4B" w14:textId="46436933" w:rsidR="0097056F" w:rsidRPr="0086286B" w:rsidRDefault="0097056F" w:rsidP="0098155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155CF4" w14:textId="77777777" w:rsidR="0097056F" w:rsidRPr="00101082" w:rsidRDefault="0097056F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0108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B99DD32" wp14:editId="28C77B77">
            <wp:extent cx="5760720" cy="421322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x.VER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BD728" w14:textId="4034FADB" w:rsidR="0097056F" w:rsidRPr="00101082" w:rsidRDefault="0097056F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CF1C0E" w:rsidRPr="001010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C061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. Vertical distribution of </w:t>
      </w:r>
      <w:proofErr w:type="spellStart"/>
      <w:r w:rsidR="0045377D">
        <w:rPr>
          <w:rFonts w:ascii="Times New Roman" w:hAnsi="Times New Roman" w:cs="Times New Roman"/>
          <w:sz w:val="24"/>
          <w:szCs w:val="24"/>
          <w:lang w:val="en-GB"/>
        </w:rPr>
        <w:t>Ciliophora</w:t>
      </w:r>
      <w:proofErr w:type="spellEnd"/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assemblages</w:t>
      </w:r>
      <w:r w:rsidR="0037178F" w:rsidRPr="0010108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(a) </w:t>
      </w:r>
      <w:r w:rsidR="0037178F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Relative abundance of 98% </w:t>
      </w:r>
      <w:proofErr w:type="spellStart"/>
      <w:r w:rsidR="0045377D">
        <w:rPr>
          <w:rFonts w:ascii="Times New Roman" w:hAnsi="Times New Roman" w:cs="Times New Roman"/>
          <w:sz w:val="24"/>
          <w:szCs w:val="24"/>
          <w:lang w:val="en-GB"/>
        </w:rPr>
        <w:t>Ciliophora</w:t>
      </w:r>
      <w:proofErr w:type="spellEnd"/>
      <w:r w:rsidR="0037178F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4EB6" w:rsidRPr="00101082">
        <w:rPr>
          <w:rFonts w:ascii="Times New Roman" w:hAnsi="Times New Roman" w:cs="Times New Roman"/>
          <w:sz w:val="24"/>
          <w:szCs w:val="24"/>
          <w:lang w:val="en-GB"/>
        </w:rPr>
        <w:t>operational taxonomic units (</w:t>
      </w:r>
      <w:r w:rsidR="0037178F" w:rsidRPr="00101082">
        <w:rPr>
          <w:rFonts w:ascii="Times New Roman" w:hAnsi="Times New Roman" w:cs="Times New Roman"/>
          <w:sz w:val="24"/>
          <w:szCs w:val="24"/>
          <w:lang w:val="en-GB"/>
        </w:rPr>
        <w:t>OTUs</w:t>
      </w:r>
      <w:r w:rsidR="00324EB6" w:rsidRPr="0010108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7178F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in different vertical layers of sea ice</w:t>
      </w:r>
      <w:r w:rsidR="00517E64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at three different sea-ice type stations.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  <w:r w:rsidR="00517E64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Relative abundance of </w:t>
      </w:r>
      <w:proofErr w:type="spellStart"/>
      <w:r w:rsidR="0045377D">
        <w:rPr>
          <w:rFonts w:ascii="Times New Roman" w:hAnsi="Times New Roman" w:cs="Times New Roman"/>
          <w:sz w:val="24"/>
          <w:szCs w:val="24"/>
          <w:lang w:val="en-GB"/>
        </w:rPr>
        <w:t>Ciliophora</w:t>
      </w:r>
      <w:proofErr w:type="spellEnd"/>
      <w:r w:rsidR="00517E64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functional groups</w:t>
      </w:r>
      <w:r w:rsidR="00353835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in different vertical layers of sea ice at three different sea-ice type stations.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2CAC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The abbreviated functions include: (B) bacteria filtration, (O) omnivorous, (C) cytrophic, </w:t>
      </w:r>
      <w:r w:rsidR="00B35371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(P) predatory, </w:t>
      </w:r>
      <w:r w:rsidR="00862CAC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(D) occasionally </w:t>
      </w:r>
      <w:proofErr w:type="spellStart"/>
      <w:r w:rsidR="00C15A89">
        <w:rPr>
          <w:rFonts w:ascii="Times New Roman" w:hAnsi="Times New Roman" w:cs="Times New Roman"/>
          <w:sz w:val="24"/>
          <w:szCs w:val="24"/>
          <w:lang w:val="en-GB"/>
        </w:rPr>
        <w:t>detritivorous</w:t>
      </w:r>
      <w:proofErr w:type="spellEnd"/>
      <w:r w:rsidR="00862CAC" w:rsidRPr="00101082">
        <w:rPr>
          <w:rFonts w:ascii="Times New Roman" w:hAnsi="Times New Roman" w:cs="Times New Roman"/>
          <w:sz w:val="24"/>
          <w:szCs w:val="24"/>
          <w:lang w:val="en-GB"/>
        </w:rPr>
        <w:t>, (s) surface dwelling, (p) planktonic, (h) heterotrophic and (m) potentially mixotrophic. OTUs and functions were merged to show the most abundant groupings.</w:t>
      </w:r>
      <w:r w:rsidR="009C6974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UIW = under-ice water.</w:t>
      </w:r>
      <w:r w:rsidR="005826D4">
        <w:rPr>
          <w:rFonts w:ascii="Times New Roman" w:hAnsi="Times New Roman" w:cs="Times New Roman"/>
          <w:sz w:val="24"/>
          <w:szCs w:val="24"/>
          <w:lang w:val="en-GB"/>
        </w:rPr>
        <w:t xml:space="preserve"> int. = intermediate.</w:t>
      </w:r>
    </w:p>
    <w:p w14:paraId="029442D1" w14:textId="314AEAB3" w:rsidR="00B16771" w:rsidRDefault="00B16771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1A9671" w14:textId="710A367A" w:rsidR="00CF1C0E" w:rsidRDefault="00CF1C0E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D8E6D3" w14:textId="002D4DD0" w:rsidR="00CF1C0E" w:rsidRDefault="004D2D9C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50EDDCE" wp14:editId="738B94FD">
            <wp:extent cx="5760720" cy="4217035"/>
            <wp:effectExtent l="0" t="0" r="0" b="0"/>
            <wp:docPr id="7" name="Picture 7" descr="Chart, map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map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90184" w14:textId="4C69B601" w:rsidR="00CF1C0E" w:rsidRDefault="00CF1C0E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. S</w:t>
      </w:r>
      <w:r w:rsidR="00FC061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94C86">
        <w:rPr>
          <w:rFonts w:ascii="Times New Roman" w:hAnsi="Times New Roman" w:cs="Times New Roman"/>
          <w:sz w:val="24"/>
          <w:szCs w:val="24"/>
          <w:lang w:val="en-GB"/>
        </w:rPr>
        <w:t>Differences in Ciliophora assemblag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ir functions</w:t>
      </w:r>
      <w:r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. (a, d) non-metric multidimensional scaling (NMDS) plots based on Bray–Curtis dissimilarity indices of the Ciliophora assemblages in the different samples. (a) </w:t>
      </w:r>
      <w:r>
        <w:rPr>
          <w:rFonts w:ascii="Times New Roman" w:hAnsi="Times New Roman" w:cs="Times New Roman"/>
          <w:sz w:val="24"/>
          <w:szCs w:val="24"/>
          <w:lang w:val="en-GB"/>
        </w:rPr>
        <w:t>Taxonomic composition</w:t>
      </w:r>
      <w:r w:rsidRPr="00194C86">
        <w:rPr>
          <w:rFonts w:ascii="Times New Roman" w:hAnsi="Times New Roman" w:cs="Times New Roman"/>
          <w:sz w:val="24"/>
          <w:szCs w:val="24"/>
          <w:lang w:val="en-GB"/>
        </w:rPr>
        <w:t>, (d)</w:t>
      </w:r>
      <w:r>
        <w:rPr>
          <w:rFonts w:ascii="Times New Roman" w:hAnsi="Times New Roman" w:cs="Times New Roman"/>
          <w:sz w:val="24"/>
          <w:szCs w:val="24"/>
          <w:lang w:val="en-GB"/>
        </w:rPr>
        <w:t>, functional composition.</w:t>
      </w:r>
      <w:r w:rsidRPr="00194C86">
        <w:rPr>
          <w:rFonts w:ascii="Times New Roman" w:hAnsi="Times New Roman" w:cs="Times New Roman"/>
          <w:sz w:val="24"/>
          <w:szCs w:val="24"/>
          <w:lang w:val="en-GB"/>
        </w:rPr>
        <w:t xml:space="preserve"> (b, e) Distance-based redundancy analysis plots based on binomial distribution of the Ciliophora assemblages in the different samples. Significance was tested with a permutation test (999 permutations, significance level p &lt; 0.05) and following pairwise Adonis with Holm-corrected p-values. (b) </w:t>
      </w:r>
      <w:r>
        <w:rPr>
          <w:rFonts w:ascii="Times New Roman" w:hAnsi="Times New Roman" w:cs="Times New Roman"/>
          <w:sz w:val="24"/>
          <w:szCs w:val="24"/>
          <w:lang w:val="en-GB"/>
        </w:rPr>
        <w:t>Taxonomic composition.</w:t>
      </w:r>
      <w:r w:rsidR="00E5657C" w:rsidRPr="00D268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57C">
        <w:rPr>
          <w:rFonts w:ascii="Times New Roman" w:hAnsi="Times New Roman" w:cs="Times New Roman"/>
          <w:sz w:val="24"/>
          <w:szCs w:val="24"/>
          <w:lang w:val="en-GB"/>
        </w:rPr>
        <w:t>Ciliophora</w:t>
      </w:r>
      <w:r w:rsidR="00E5657C" w:rsidRPr="00D268C1">
        <w:rPr>
          <w:rFonts w:ascii="Times New Roman" w:hAnsi="Times New Roman" w:cs="Times New Roman"/>
          <w:sz w:val="24"/>
          <w:szCs w:val="24"/>
          <w:lang w:val="en-GB"/>
        </w:rPr>
        <w:t xml:space="preserve"> assemblages in sea ice differed significantly from slush (</w:t>
      </w:r>
      <w:r w:rsidR="00E5657C" w:rsidRPr="005326E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657C" w:rsidRPr="00D268C1">
        <w:rPr>
          <w:rFonts w:ascii="Times New Roman" w:hAnsi="Times New Roman" w:cs="Times New Roman"/>
          <w:sz w:val="24"/>
          <w:szCs w:val="24"/>
          <w:lang w:val="en-GB"/>
        </w:rPr>
        <w:t> = 0.026) and under-ice water (</w:t>
      </w:r>
      <w:r w:rsidR="00E5657C" w:rsidRPr="005326E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657C" w:rsidRPr="00D268C1">
        <w:rPr>
          <w:rFonts w:ascii="Times New Roman" w:hAnsi="Times New Roman" w:cs="Times New Roman"/>
          <w:sz w:val="24"/>
          <w:szCs w:val="24"/>
          <w:lang w:val="en-GB"/>
        </w:rPr>
        <w:t> = 0.015) samples.</w:t>
      </w:r>
      <w:r w:rsidR="003E7121">
        <w:rPr>
          <w:rFonts w:ascii="Times New Roman" w:hAnsi="Times New Roman" w:cs="Times New Roman"/>
          <w:sz w:val="24"/>
          <w:szCs w:val="24"/>
          <w:lang w:val="en-GB"/>
        </w:rPr>
        <w:t xml:space="preserve"> (e) </w:t>
      </w:r>
      <w:r w:rsidR="00E87F52">
        <w:rPr>
          <w:rFonts w:ascii="Times New Roman" w:hAnsi="Times New Roman" w:cs="Times New Roman"/>
          <w:sz w:val="24"/>
          <w:szCs w:val="24"/>
          <w:lang w:val="en-GB"/>
        </w:rPr>
        <w:t>Functional composition</w:t>
      </w:r>
      <w:r w:rsidR="00E87F52" w:rsidRPr="00E87F52">
        <w:rPr>
          <w:rFonts w:ascii="Times New Roman" w:hAnsi="Times New Roman" w:cs="Times New Roman"/>
          <w:sz w:val="24"/>
          <w:szCs w:val="24"/>
          <w:lang w:val="en-GB"/>
        </w:rPr>
        <w:t>. No differences in functions were found.</w:t>
      </w:r>
      <w:r w:rsidR="00BC53D2" w:rsidRPr="00BC53D2">
        <w:rPr>
          <w:lang w:val="en-GB"/>
        </w:rPr>
        <w:t xml:space="preserve"> </w:t>
      </w:r>
      <w:r w:rsidR="00BC53D2" w:rsidRPr="00BC53D2">
        <w:rPr>
          <w:rFonts w:ascii="Times New Roman" w:hAnsi="Times New Roman" w:cs="Times New Roman"/>
          <w:sz w:val="24"/>
          <w:szCs w:val="24"/>
          <w:lang w:val="en-GB"/>
        </w:rPr>
        <w:t xml:space="preserve">(c, f) Venn diagrams showing variation partitioning for Ciliophora </w:t>
      </w:r>
      <w:r w:rsidR="00257E79">
        <w:rPr>
          <w:rFonts w:ascii="Times New Roman" w:hAnsi="Times New Roman" w:cs="Times New Roman"/>
          <w:sz w:val="24"/>
          <w:szCs w:val="24"/>
          <w:lang w:val="en-GB"/>
        </w:rPr>
        <w:t>assemblages</w:t>
      </w:r>
      <w:r w:rsidR="00BC53D2" w:rsidRPr="00BC53D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B52F493" w14:textId="77777777" w:rsidR="00CF1C0E" w:rsidRPr="00101082" w:rsidRDefault="00CF1C0E" w:rsidP="009705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16495D" w14:textId="77777777" w:rsidR="00B16771" w:rsidRPr="00101082" w:rsidRDefault="00B16771" w:rsidP="00B16771">
      <w:pPr>
        <w:rPr>
          <w:lang w:val="en-GB"/>
        </w:rPr>
      </w:pPr>
      <w:r w:rsidRPr="00101082">
        <w:rPr>
          <w:noProof/>
          <w:lang w:val="en-US"/>
        </w:rPr>
        <w:lastRenderedPageBreak/>
        <w:drawing>
          <wp:inline distT="0" distB="0" distL="0" distR="0" wp14:anchorId="3F1D2D2E" wp14:editId="5D5B021E">
            <wp:extent cx="5760720" cy="3606165"/>
            <wp:effectExtent l="0" t="0" r="0" b="0"/>
            <wp:docPr id="4" name="Picture 4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ichEvenSpaceTimeMaps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94808" w14:textId="1385A432" w:rsidR="00B16771" w:rsidRPr="00101082" w:rsidRDefault="00B16771" w:rsidP="00672BD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CF1C0E" w:rsidRPr="001010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C061A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>. Space</w:t>
      </w:r>
      <w:r w:rsidR="00B51EBC" w:rsidRPr="00101082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time maps of taxonomic richness (a), functional richness (b), taxonomic </w:t>
      </w: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evenness (c) and functional evenness (d). Within each map, the surface area of the circles is proportional 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>to index values.</w:t>
      </w:r>
      <w:r w:rsidR="0002774F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Kr = Krogarviken, St = Storfjärden, UIW = under-ice water.</w:t>
      </w:r>
    </w:p>
    <w:p w14:paraId="4DD31CB4" w14:textId="51AC1C69" w:rsidR="001D5A35" w:rsidRPr="00101082" w:rsidRDefault="001D5A35" w:rsidP="00B167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DA5804" w14:textId="77777777" w:rsidR="008A403D" w:rsidRPr="0086286B" w:rsidRDefault="008A403D" w:rsidP="00B16771">
      <w:pPr>
        <w:rPr>
          <w:rFonts w:ascii="Times New Roman" w:hAnsi="Times New Roman" w:cs="Times New Roman"/>
          <w:sz w:val="24"/>
          <w:szCs w:val="24"/>
          <w:lang w:val="en-GB"/>
        </w:rPr>
        <w:sectPr w:rsidR="008A403D" w:rsidRPr="0086286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CADB9C" w14:textId="59EFC418" w:rsidR="001D7011" w:rsidRPr="00101082" w:rsidRDefault="007B2EEB" w:rsidP="00B1677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E42A2F6" wp14:editId="701074CB">
            <wp:extent cx="8891270" cy="5332730"/>
            <wp:effectExtent l="0" t="0" r="5080" b="1270"/>
            <wp:docPr id="3" name="Picture 3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ubble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33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0BD2F" w14:textId="3C100F12" w:rsidR="008A403D" w:rsidRPr="00101082" w:rsidRDefault="001D5A35" w:rsidP="00404BDA">
      <w:pPr>
        <w:spacing w:line="360" w:lineRule="auto"/>
        <w:rPr>
          <w:noProof/>
          <w:lang w:val="en-GB"/>
        </w:rPr>
        <w:sectPr w:rsidR="008A403D" w:rsidRPr="00101082" w:rsidSect="008A403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0108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. </w:t>
      </w:r>
      <w:r w:rsidR="00CF1C0E" w:rsidRPr="001010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C061A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60448" w:rsidRPr="00101082">
        <w:rPr>
          <w:rFonts w:ascii="Times New Roman" w:hAnsi="Times New Roman" w:cs="Times New Roman"/>
          <w:sz w:val="24"/>
          <w:szCs w:val="24"/>
          <w:lang w:val="en-GB"/>
        </w:rPr>
        <w:t>Venn diagram</w:t>
      </w:r>
      <w:r w:rsidR="007F12C9" w:rsidRPr="001010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60448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illustrating the </w:t>
      </w:r>
      <w:r w:rsidR="00DD1E29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relative contribution of environmental </w:t>
      </w:r>
      <w:r w:rsidR="00B23B91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33108" w:rsidRPr="004C7EA2">
        <w:rPr>
          <w:rFonts w:ascii="Times New Roman" w:hAnsi="Times New Roman" w:cs="Times New Roman"/>
          <w:sz w:val="24"/>
          <w:szCs w:val="24"/>
          <w:lang w:val="en-GB"/>
        </w:rPr>
        <w:t>asymmetric eigenvector map</w:t>
      </w:r>
      <w:r w:rsidR="00133108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34C5" w:rsidRPr="00101082">
        <w:rPr>
          <w:rFonts w:ascii="Times New Roman" w:hAnsi="Times New Roman" w:cs="Times New Roman"/>
          <w:sz w:val="24"/>
          <w:szCs w:val="24"/>
          <w:lang w:val="en-GB"/>
        </w:rPr>
        <w:t>AEM</w:t>
      </w:r>
      <w:r w:rsidR="00133108" w:rsidRPr="0010108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734C5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explanatory variables with positive Moran I</w:t>
      </w:r>
      <w:r w:rsidR="00DD1E29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5658E0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taxonomic </w:t>
      </w:r>
      <w:r w:rsidR="007F12C9" w:rsidRPr="0086286B">
        <w:rPr>
          <w:rFonts w:ascii="Times New Roman" w:hAnsi="Times New Roman" w:cs="Times New Roman"/>
          <w:sz w:val="24"/>
          <w:szCs w:val="24"/>
          <w:lang w:val="en-GB"/>
        </w:rPr>
        <w:t>(a</w:t>
      </w:r>
      <w:r w:rsidR="00A135FF" w:rsidRPr="0086286B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7F12C9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f) </w:t>
      </w:r>
      <w:r w:rsidR="005658E0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and functional </w:t>
      </w:r>
      <w:r w:rsidR="007F12C9" w:rsidRPr="0086286B">
        <w:rPr>
          <w:rFonts w:ascii="Times New Roman" w:hAnsi="Times New Roman" w:cs="Times New Roman"/>
          <w:sz w:val="24"/>
          <w:szCs w:val="24"/>
          <w:lang w:val="en-GB"/>
        </w:rPr>
        <w:t>(g</w:t>
      </w:r>
      <w:r w:rsidR="00A135FF" w:rsidRPr="00404BD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7F12C9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l) </w:t>
      </w:r>
      <w:proofErr w:type="spellStart"/>
      <w:r w:rsidR="0045377D">
        <w:rPr>
          <w:rFonts w:ascii="Times New Roman" w:hAnsi="Times New Roman" w:cs="Times New Roman"/>
          <w:sz w:val="24"/>
          <w:szCs w:val="24"/>
          <w:lang w:val="en-GB"/>
        </w:rPr>
        <w:t>Ciliophora</w:t>
      </w:r>
      <w:proofErr w:type="spellEnd"/>
      <w:r w:rsidR="005658E0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diversity. </w:t>
      </w:r>
      <w:r w:rsidR="000C7D68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The variables </w:t>
      </w:r>
      <w:r w:rsidR="001753F0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that were forward selected </w:t>
      </w:r>
      <w:r w:rsidR="005005AF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(alpha=10, 9999 permutations, </w:t>
      </w:r>
      <w:r w:rsidR="005005AF" w:rsidRPr="004C7EA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7541A" w:rsidRPr="0010108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1B713B" w:rsidRPr="00101082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B7541A" w:rsidRPr="0010108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5005AF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0.08) </w:t>
      </w:r>
      <w:r w:rsidR="001B713B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included </w:t>
      </w:r>
      <w:r w:rsidR="00544D9B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algal biomass (BIOM), bacterial abundance (BACTN), </w:t>
      </w:r>
      <w:r w:rsidR="00406219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daily irradiance (IRRA), air temperature (ATEMP), </w:t>
      </w:r>
      <w:r w:rsidR="00475BAB" w:rsidRPr="0086286B">
        <w:rPr>
          <w:rFonts w:ascii="Times New Roman" w:hAnsi="Times New Roman" w:cs="Times New Roman"/>
          <w:sz w:val="24"/>
          <w:szCs w:val="24"/>
          <w:lang w:val="en-GB"/>
        </w:rPr>
        <w:t>phosphate (PO4), total nitrogen (TN), ammonium</w:t>
      </w:r>
      <w:r w:rsidR="00B57690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(NH4), silicate (Si)</w:t>
      </w:r>
      <w:r w:rsidR="0023776C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and positive </w:t>
      </w:r>
      <w:r w:rsidR="009558A4" w:rsidRPr="004C7EA2">
        <w:rPr>
          <w:rFonts w:ascii="Times New Roman" w:hAnsi="Times New Roman" w:cs="Times New Roman"/>
          <w:sz w:val="24"/>
          <w:szCs w:val="24"/>
          <w:lang w:val="en-GB"/>
        </w:rPr>
        <w:t>AEM</w:t>
      </w:r>
      <w:r w:rsidR="009558A4" w:rsidRPr="001010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37BFB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(Pos. AEMs)</w:t>
      </w:r>
      <w:r w:rsidR="001753F0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A7D8C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The fractions of variations </w:t>
      </w:r>
      <w:r w:rsidR="0073568D" w:rsidRPr="0086286B">
        <w:rPr>
          <w:rFonts w:ascii="Times New Roman" w:hAnsi="Times New Roman" w:cs="Times New Roman"/>
          <w:sz w:val="24"/>
          <w:szCs w:val="24"/>
          <w:lang w:val="en-GB"/>
        </w:rPr>
        <w:t>represent the adjusted R</w:t>
      </w:r>
      <w:r w:rsidR="0073568D" w:rsidRPr="008628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A135FF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568D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values. Negative fraction values are not presented. </w:t>
      </w:r>
      <w:r w:rsidR="00393C66" w:rsidRPr="0086286B">
        <w:rPr>
          <w:rFonts w:ascii="Times New Roman" w:hAnsi="Times New Roman" w:cs="Times New Roman"/>
          <w:sz w:val="24"/>
          <w:szCs w:val="24"/>
          <w:lang w:val="en-GB"/>
        </w:rPr>
        <w:t>** indicate</w:t>
      </w:r>
      <w:r w:rsidR="00A135FF" w:rsidRPr="0086286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93C66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0551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="00E93358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partial contribution of </w:t>
      </w:r>
      <w:r w:rsidR="0012232F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8D0551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8D0551" w:rsidRPr="004C7EA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7541A" w:rsidRPr="0010108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8D0551" w:rsidRPr="00101082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B7541A" w:rsidRPr="0010108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8D0551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0.001 and </w:t>
      </w:r>
      <w:r w:rsidR="00393C66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* indicates </w:t>
      </w:r>
      <w:r w:rsidR="008D0551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="00E93358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partial contribution of </w:t>
      </w:r>
      <w:r w:rsidR="0012232F" w:rsidRPr="0086286B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="008D0551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8D0551" w:rsidRPr="004C7EA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7541A" w:rsidRPr="0010108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8D0551" w:rsidRPr="00101082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B7541A" w:rsidRPr="0010108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8D0551" w:rsidRPr="00101082">
        <w:rPr>
          <w:rFonts w:ascii="Times New Roman" w:hAnsi="Times New Roman" w:cs="Times New Roman"/>
          <w:sz w:val="24"/>
          <w:szCs w:val="24"/>
          <w:lang w:val="en-GB"/>
        </w:rPr>
        <w:t>0.05</w:t>
      </w:r>
      <w:r w:rsidR="007B4193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u</w:t>
      </w:r>
      <w:r w:rsidR="007B4193" w:rsidRPr="0086286B">
        <w:rPr>
          <w:rFonts w:ascii="Times New Roman" w:hAnsi="Times New Roman" w:cs="Times New Roman"/>
          <w:sz w:val="24"/>
          <w:szCs w:val="24"/>
          <w:lang w:val="en-GB"/>
        </w:rPr>
        <w:t>sing a</w:t>
      </w:r>
      <w:r w:rsidR="007B4193" w:rsidRPr="0086286B">
        <w:rPr>
          <w:lang w:val="en-GB"/>
        </w:rPr>
        <w:t xml:space="preserve"> </w:t>
      </w:r>
      <w:r w:rsidR="007B419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permutation test for </w:t>
      </w:r>
      <w:r w:rsidR="003E4604" w:rsidRPr="0086286B">
        <w:rPr>
          <w:rFonts w:ascii="Times New Roman" w:hAnsi="Times New Roman" w:cs="Times New Roman"/>
          <w:sz w:val="24"/>
          <w:szCs w:val="24"/>
          <w:lang w:val="en-GB"/>
        </w:rPr>
        <w:t>redundancy analysis</w:t>
      </w:r>
      <w:r w:rsidR="003E4604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4099" w:rsidRPr="0010108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51243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999 </w:t>
      </w:r>
      <w:r w:rsidR="007B4193" w:rsidRPr="00101082">
        <w:rPr>
          <w:rFonts w:ascii="Times New Roman" w:hAnsi="Times New Roman" w:cs="Times New Roman"/>
          <w:sz w:val="24"/>
          <w:szCs w:val="24"/>
          <w:lang w:val="en-GB"/>
        </w:rPr>
        <w:t>permutations)</w:t>
      </w:r>
      <w:r w:rsidR="008D0551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F1A89" w:rsidRPr="0086286B">
        <w:rPr>
          <w:rFonts w:ascii="Times New Roman" w:hAnsi="Times New Roman" w:cs="Times New Roman"/>
          <w:sz w:val="24"/>
          <w:szCs w:val="24"/>
          <w:lang w:val="en-GB"/>
        </w:rPr>
        <w:t>(a) Krogarviken ice, (b) Storfjärden ice, (</w:t>
      </w:r>
      <w:r w:rsidR="00C22FA7" w:rsidRPr="0086286B">
        <w:rPr>
          <w:rFonts w:ascii="Times New Roman" w:hAnsi="Times New Roman" w:cs="Times New Roman"/>
          <w:sz w:val="24"/>
          <w:szCs w:val="24"/>
          <w:lang w:val="en-GB"/>
        </w:rPr>
        <w:t>c) Krogarviken under-ice water, (d) Storfjärden under-ice water, (e) Krogarviken water</w:t>
      </w:r>
      <w:r w:rsidR="001E344F" w:rsidRPr="0086286B">
        <w:rPr>
          <w:rFonts w:ascii="Times New Roman" w:hAnsi="Times New Roman" w:cs="Times New Roman"/>
          <w:sz w:val="24"/>
          <w:szCs w:val="24"/>
          <w:lang w:val="en-GB"/>
        </w:rPr>
        <w:t>-column</w:t>
      </w:r>
      <w:r w:rsidR="00C22FA7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and (f) Storfjärden water</w:t>
      </w:r>
      <w:r w:rsidR="001E344F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-column </w:t>
      </w:r>
      <w:r w:rsidR="00C22FA7" w:rsidRPr="0086286B"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="005A7D8C" w:rsidRPr="008628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60448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(g) </w:t>
      </w:r>
      <w:proofErr w:type="spellStart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>Krogarviken</w:t>
      </w:r>
      <w:proofErr w:type="spellEnd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ice, (h) </w:t>
      </w:r>
      <w:proofErr w:type="spellStart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>Storfjärden</w:t>
      </w:r>
      <w:proofErr w:type="spellEnd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ice, (</w:t>
      </w:r>
      <w:proofErr w:type="spellStart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>Krogarviken</w:t>
      </w:r>
      <w:proofErr w:type="spellEnd"/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under-ice water, (j) Storfjärden under-ice water</w:t>
      </w:r>
      <w:r w:rsidR="006D3B58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44F" w:rsidRPr="0086286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D3B58" w:rsidRPr="0086286B">
        <w:rPr>
          <w:rFonts w:ascii="Times New Roman" w:hAnsi="Times New Roman" w:cs="Times New Roman"/>
          <w:sz w:val="24"/>
          <w:szCs w:val="24"/>
          <w:lang w:val="en-GB"/>
        </w:rPr>
        <w:t>did not</w:t>
      </w:r>
      <w:r w:rsidR="00DF262F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include any</w:t>
      </w:r>
      <w:r w:rsidR="001E344F" w:rsidRPr="0086286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51243" w:rsidRPr="0086286B">
        <w:rPr>
          <w:rFonts w:ascii="Times New Roman" w:hAnsi="Times New Roman" w:cs="Times New Roman"/>
          <w:sz w:val="24"/>
          <w:szCs w:val="24"/>
          <w:lang w:val="en-GB"/>
        </w:rPr>
        <w:t>, (k) Krogarviken water</w:t>
      </w:r>
      <w:r w:rsidR="001E344F" w:rsidRPr="004C7EA2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="001E344F" w:rsidRPr="00101082">
        <w:rPr>
          <w:rFonts w:ascii="Times New Roman" w:hAnsi="Times New Roman" w:cs="Times New Roman"/>
          <w:sz w:val="24"/>
          <w:szCs w:val="24"/>
          <w:lang w:val="en-GB"/>
        </w:rPr>
        <w:t>olumn</w:t>
      </w:r>
      <w:r w:rsidR="00951243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and (l) Storfjärden water</w:t>
      </w:r>
      <w:r w:rsidR="001E344F" w:rsidRPr="004C7EA2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="001E344F" w:rsidRPr="00101082">
        <w:rPr>
          <w:rFonts w:ascii="Times New Roman" w:hAnsi="Times New Roman" w:cs="Times New Roman"/>
          <w:sz w:val="24"/>
          <w:szCs w:val="24"/>
          <w:lang w:val="en-GB"/>
        </w:rPr>
        <w:t>olumn</w:t>
      </w:r>
      <w:r w:rsidR="00951243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samples.</w:t>
      </w:r>
      <w:r w:rsidR="00093165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N</w:t>
      </w:r>
      <w:r w:rsidR="004C7EA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93165" w:rsidRPr="0010108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C7EA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93165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= not applicable, </w:t>
      </w:r>
      <w:r w:rsidR="00093165" w:rsidRPr="004C7EA2">
        <w:rPr>
          <w:rFonts w:ascii="Times New Roman" w:hAnsi="Times New Roman" w:cs="Times New Roman"/>
          <w:sz w:val="24"/>
          <w:szCs w:val="24"/>
          <w:lang w:val="en-GB"/>
        </w:rPr>
        <w:t>UIW</w:t>
      </w:r>
      <w:r w:rsidR="00093165" w:rsidRPr="00101082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093165" w:rsidRPr="004C7EA2">
        <w:rPr>
          <w:rFonts w:ascii="Times New Roman" w:hAnsi="Times New Roman" w:cs="Times New Roman"/>
          <w:sz w:val="24"/>
          <w:szCs w:val="24"/>
          <w:lang w:val="en-GB"/>
        </w:rPr>
        <w:t>under-ice water</w:t>
      </w:r>
      <w:r w:rsidR="00093165" w:rsidRPr="0010108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7B03A53" w14:textId="356F6274" w:rsidR="00981553" w:rsidRPr="0086286B" w:rsidRDefault="00981553">
      <w:pPr>
        <w:rPr>
          <w:noProof/>
          <w:lang w:val="en-GB"/>
        </w:rPr>
      </w:pPr>
    </w:p>
    <w:p w14:paraId="7F348F8F" w14:textId="77777777" w:rsidR="00BA49E0" w:rsidRPr="0086286B" w:rsidRDefault="00BA49E0">
      <w:pPr>
        <w:rPr>
          <w:noProof/>
          <w:lang w:val="en-GB"/>
        </w:rPr>
      </w:pPr>
    </w:p>
    <w:p w14:paraId="1F6F594F" w14:textId="27C70AD2" w:rsidR="008C37F6" w:rsidRPr="00101082" w:rsidRDefault="00E515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0108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D9B1AC5" wp14:editId="7F6AD603">
            <wp:extent cx="5932184" cy="4785243"/>
            <wp:effectExtent l="0" t="0" r="0" b="0"/>
            <wp:docPr id="2" name="Picture 2" descr="A picture containing outdoor, outdoor object, nigh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ili_correlograms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300" cy="4787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79D1E" w14:textId="61EC48FF" w:rsidR="00405A1E" w:rsidRPr="005E1A83" w:rsidRDefault="00B16771" w:rsidP="00672BD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CF1C0E" w:rsidRPr="0086286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C061A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4658BC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64C08" w:rsidRPr="0086286B">
        <w:rPr>
          <w:rFonts w:ascii="Times New Roman" w:hAnsi="Times New Roman" w:cs="Times New Roman"/>
          <w:sz w:val="24"/>
          <w:szCs w:val="24"/>
          <w:lang w:val="en-GB"/>
        </w:rPr>
        <w:t>Multivariate Mantel correlograms of the sites</w:t>
      </w:r>
      <w:r w:rsidR="004658BC" w:rsidRPr="008628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43017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3BA3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Significant correlations are </w:t>
      </w:r>
      <w:r w:rsidR="00C70E04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marked with black squares. Hellinger-transformed </w:t>
      </w:r>
      <w:proofErr w:type="spellStart"/>
      <w:r w:rsidR="0045377D">
        <w:rPr>
          <w:rFonts w:ascii="Times New Roman" w:hAnsi="Times New Roman" w:cs="Times New Roman"/>
          <w:sz w:val="24"/>
          <w:szCs w:val="24"/>
          <w:lang w:val="en-GB"/>
        </w:rPr>
        <w:t>Ciliophora</w:t>
      </w:r>
      <w:proofErr w:type="spellEnd"/>
      <w:r w:rsidR="00C70E04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  <w:r w:rsidR="00C950F7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(a, b, e, f, </w:t>
      </w:r>
      <w:proofErr w:type="spellStart"/>
      <w:r w:rsidR="00C950F7" w:rsidRPr="0086286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C950F7" w:rsidRPr="0086286B">
        <w:rPr>
          <w:rFonts w:ascii="Times New Roman" w:hAnsi="Times New Roman" w:cs="Times New Roman"/>
          <w:sz w:val="24"/>
          <w:szCs w:val="24"/>
          <w:lang w:val="en-GB"/>
        </w:rPr>
        <w:t>, j) and Hellinger-transformed functions data (c, d, g, h, k, l)</w:t>
      </w:r>
      <w:r w:rsidR="006E66E5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="006E66E5" w:rsidRPr="0086286B">
        <w:rPr>
          <w:rFonts w:ascii="Times New Roman" w:hAnsi="Times New Roman" w:cs="Times New Roman"/>
          <w:sz w:val="24"/>
          <w:szCs w:val="24"/>
          <w:lang w:val="en-GB"/>
        </w:rPr>
        <w:t>Krogarviken</w:t>
      </w:r>
      <w:proofErr w:type="spellEnd"/>
      <w:r w:rsidR="006E66E5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(a, e, </w:t>
      </w:r>
      <w:proofErr w:type="spellStart"/>
      <w:r w:rsidR="00105B3D" w:rsidRPr="0086286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6E66E5" w:rsidRPr="0086286B">
        <w:rPr>
          <w:rFonts w:ascii="Times New Roman" w:hAnsi="Times New Roman" w:cs="Times New Roman"/>
          <w:sz w:val="24"/>
          <w:szCs w:val="24"/>
          <w:lang w:val="en-GB"/>
        </w:rPr>
        <w:t>, c, g, k) and Storfjärden (</w:t>
      </w:r>
      <w:r w:rsidR="005D642D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b, f, j, d, h, l) and from ice (a, b, c, d), under-ice water (e, f, g, h) and </w:t>
      </w:r>
      <w:r w:rsidR="00105B3D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D642D" w:rsidRPr="0086286B">
        <w:rPr>
          <w:rFonts w:ascii="Times New Roman" w:hAnsi="Times New Roman" w:cs="Times New Roman"/>
          <w:sz w:val="24"/>
          <w:szCs w:val="24"/>
          <w:lang w:val="en-GB"/>
        </w:rPr>
        <w:t>water column (</w:t>
      </w:r>
      <w:proofErr w:type="spellStart"/>
      <w:r w:rsidR="00105B3D" w:rsidRPr="0086286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5D642D" w:rsidRPr="0086286B">
        <w:rPr>
          <w:rFonts w:ascii="Times New Roman" w:hAnsi="Times New Roman" w:cs="Times New Roman"/>
          <w:sz w:val="24"/>
          <w:szCs w:val="24"/>
          <w:lang w:val="en-GB"/>
        </w:rPr>
        <w:t>, j, k, l)</w:t>
      </w:r>
      <w:r w:rsidR="00C70E04" w:rsidRPr="0086286B">
        <w:rPr>
          <w:rFonts w:ascii="Times New Roman" w:hAnsi="Times New Roman" w:cs="Times New Roman"/>
          <w:sz w:val="24"/>
          <w:szCs w:val="24"/>
          <w:lang w:val="en-GB"/>
        </w:rPr>
        <w:t>. Maximum and significant positive correlation</w:t>
      </w:r>
      <w:r w:rsidR="00C950F7" w:rsidRPr="0086286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70E04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50F7" w:rsidRPr="0086286B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C70E04"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found </w:t>
      </w:r>
      <w:r w:rsidR="006205BF" w:rsidRPr="0086286B">
        <w:rPr>
          <w:rFonts w:ascii="Times New Roman" w:hAnsi="Times New Roman" w:cs="Times New Roman"/>
          <w:sz w:val="24"/>
          <w:szCs w:val="24"/>
          <w:lang w:val="en-GB"/>
        </w:rPr>
        <w:t>in the first distance class, which corresponds to pairs of observations</w:t>
      </w:r>
      <w:r w:rsidR="006205BF" w:rsidRPr="005E1A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5B3C" w:rsidRPr="00101082">
        <w:rPr>
          <w:rFonts w:ascii="Times New Roman" w:hAnsi="Times New Roman" w:cs="Times New Roman"/>
          <w:sz w:val="24"/>
          <w:szCs w:val="24"/>
          <w:lang w:val="en-GB"/>
        </w:rPr>
        <w:t>seven</w:t>
      </w:r>
      <w:r w:rsidR="002E5B3C" w:rsidRPr="005E1A83">
        <w:rPr>
          <w:rFonts w:ascii="Times New Roman" w:hAnsi="Times New Roman" w:cs="Times New Roman"/>
          <w:sz w:val="24"/>
          <w:szCs w:val="24"/>
          <w:lang w:val="en-GB"/>
        </w:rPr>
        <w:t xml:space="preserve"> days</w:t>
      </w:r>
      <w:r w:rsidR="006205BF" w:rsidRPr="005E1A83">
        <w:rPr>
          <w:rFonts w:ascii="Times New Roman" w:hAnsi="Times New Roman" w:cs="Times New Roman"/>
          <w:sz w:val="24"/>
          <w:szCs w:val="24"/>
          <w:lang w:val="en-GB"/>
        </w:rPr>
        <w:t xml:space="preserve"> apart</w:t>
      </w:r>
      <w:r w:rsidR="002E5B3C" w:rsidRPr="005E1A8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34ECC" w:rsidRPr="005E1A83">
        <w:rPr>
          <w:rFonts w:ascii="Times New Roman" w:hAnsi="Times New Roman" w:cs="Times New Roman"/>
          <w:sz w:val="24"/>
          <w:szCs w:val="24"/>
          <w:lang w:val="en-GB"/>
        </w:rPr>
        <w:t>Larger distance classes show no significant temporal correlation.</w:t>
      </w:r>
    </w:p>
    <w:p w14:paraId="2FF26B93" w14:textId="461E7C69" w:rsidR="001C47C0" w:rsidRPr="005E1A83" w:rsidRDefault="001C47C0" w:rsidP="00672BD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D623B3" w14:textId="40B942F7" w:rsidR="001C47C0" w:rsidRPr="00101082" w:rsidRDefault="00DD112F" w:rsidP="00672BD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r</w:t>
      </w:r>
      <w:r w:rsidR="001C47C0" w:rsidRPr="00101082">
        <w:rPr>
          <w:rFonts w:ascii="Times New Roman" w:hAnsi="Times New Roman" w:cs="Times New Roman"/>
          <w:sz w:val="24"/>
          <w:szCs w:val="24"/>
          <w:lang w:val="en-GB"/>
        </w:rPr>
        <w:t>eferences</w:t>
      </w:r>
    </w:p>
    <w:p w14:paraId="7EFBB8A6" w14:textId="77777777" w:rsidR="00135E6A" w:rsidRPr="0086286B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Majanev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Rintal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J-M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Piisilä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M, Fewer DP, Blomster J (2012) Comparison of wintertime eukaryotic community from sea ice and open water in the Baltic Sea, based on sequencing of the 18S rRNA gene. Polar Biology 35:875-889</w:t>
      </w:r>
    </w:p>
    <w:p w14:paraId="19E7A4E1" w14:textId="77777777" w:rsidR="00135E6A" w:rsidRPr="0086286B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86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ajaneva M, Blomster J, Müller S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Autio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Majanev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Hyytiäinen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K, Nagai S, Rintala J-M (2017) Sea-ice eukaryotes of the Gulf of Finland, Baltic Sea, and evidence for herbivory on weakly shade-adapted ice algae. European journal of protistology 57:1-15</w:t>
      </w:r>
    </w:p>
    <w:p w14:paraId="66AD06DB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86B">
        <w:rPr>
          <w:rFonts w:ascii="Times New Roman" w:hAnsi="Times New Roman" w:cs="Times New Roman"/>
          <w:sz w:val="24"/>
          <w:szCs w:val="24"/>
          <w:lang w:val="en-GB"/>
        </w:rPr>
        <w:t>Enberg S, Majaneva M, Autio R, Blomster J, Rintala J-M (2018) Phases of microalgal succession in sea ice and the water column in the Baltic Sea from autumn to spring. Marine Ecology Progress Series 599:19-34</w:t>
      </w:r>
    </w:p>
    <w:p w14:paraId="16ECE577" w14:textId="77777777" w:rsidR="00135E6A" w:rsidRPr="00A9173B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9173B">
        <w:rPr>
          <w:rFonts w:ascii="Times New Roman" w:hAnsi="Times New Roman" w:cs="Times New Roman"/>
          <w:sz w:val="24"/>
          <w:szCs w:val="24"/>
          <w:lang w:val="en-GB"/>
        </w:rPr>
        <w:t>Rintala</w:t>
      </w:r>
      <w:proofErr w:type="spellEnd"/>
      <w:r w:rsidRPr="00A9173B">
        <w:rPr>
          <w:rFonts w:ascii="Times New Roman" w:hAnsi="Times New Roman" w:cs="Times New Roman"/>
          <w:sz w:val="24"/>
          <w:szCs w:val="24"/>
          <w:lang w:val="en-GB"/>
        </w:rPr>
        <w:t xml:space="preserve"> J-M, </w:t>
      </w:r>
      <w:proofErr w:type="spellStart"/>
      <w:r w:rsidRPr="00A9173B">
        <w:rPr>
          <w:rFonts w:ascii="Times New Roman" w:hAnsi="Times New Roman" w:cs="Times New Roman"/>
          <w:sz w:val="24"/>
          <w:szCs w:val="24"/>
          <w:lang w:val="en-GB"/>
        </w:rPr>
        <w:t>Piiparinen</w:t>
      </w:r>
      <w:proofErr w:type="spellEnd"/>
      <w:r w:rsidRPr="00A9173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A9173B">
        <w:rPr>
          <w:rFonts w:ascii="Times New Roman" w:hAnsi="Times New Roman" w:cs="Times New Roman"/>
          <w:sz w:val="24"/>
          <w:szCs w:val="24"/>
          <w:lang w:val="en-GB"/>
        </w:rPr>
        <w:t>Blomster</w:t>
      </w:r>
      <w:proofErr w:type="spellEnd"/>
      <w:r w:rsidRPr="00A9173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A9173B">
        <w:rPr>
          <w:rFonts w:ascii="Times New Roman" w:hAnsi="Times New Roman" w:cs="Times New Roman"/>
          <w:sz w:val="24"/>
          <w:szCs w:val="24"/>
          <w:lang w:val="en-GB"/>
        </w:rPr>
        <w:t>Majaneva</w:t>
      </w:r>
      <w:proofErr w:type="spellEnd"/>
      <w:r w:rsidRPr="00A9173B">
        <w:rPr>
          <w:rFonts w:ascii="Times New Roman" w:hAnsi="Times New Roman" w:cs="Times New Roman"/>
          <w:sz w:val="24"/>
          <w:szCs w:val="24"/>
          <w:lang w:val="en-GB"/>
        </w:rPr>
        <w:t xml:space="preserve"> M, Müller S, </w:t>
      </w:r>
      <w:proofErr w:type="spellStart"/>
      <w:r w:rsidRPr="00A9173B">
        <w:rPr>
          <w:rFonts w:ascii="Times New Roman" w:hAnsi="Times New Roman" w:cs="Times New Roman"/>
          <w:sz w:val="24"/>
          <w:szCs w:val="24"/>
          <w:lang w:val="en-GB"/>
        </w:rPr>
        <w:t>Uusikivi</w:t>
      </w:r>
      <w:proofErr w:type="spellEnd"/>
      <w:r w:rsidRPr="00A9173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A9173B">
        <w:rPr>
          <w:rFonts w:ascii="Times New Roman" w:hAnsi="Times New Roman" w:cs="Times New Roman"/>
          <w:sz w:val="24"/>
          <w:szCs w:val="24"/>
          <w:lang w:val="en-GB"/>
        </w:rPr>
        <w:t>Autio</w:t>
      </w:r>
      <w:proofErr w:type="spellEnd"/>
      <w:r w:rsidRPr="00A9173B">
        <w:rPr>
          <w:rFonts w:ascii="Times New Roman" w:hAnsi="Times New Roman" w:cs="Times New Roman"/>
          <w:sz w:val="24"/>
          <w:szCs w:val="24"/>
          <w:lang w:val="en-GB"/>
        </w:rPr>
        <w:t xml:space="preserve"> R (2014) Fast direct melting of brackish sea-ice samples results in biologically more accurate results than slow buffered melting. Polar Biology 37:1811-1822 </w:t>
      </w:r>
    </w:p>
    <w:p w14:paraId="192BBAE8" w14:textId="77777777" w:rsidR="00135E6A" w:rsidRPr="009E1F07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646E6">
        <w:rPr>
          <w:rFonts w:ascii="Times New Roman" w:hAnsi="Times New Roman" w:cs="Times New Roman"/>
          <w:sz w:val="24"/>
          <w:szCs w:val="24"/>
          <w:lang w:val="en-GB"/>
        </w:rPr>
        <w:t>Maggs</w:t>
      </w:r>
      <w:proofErr w:type="spellEnd"/>
      <w:r w:rsidRPr="002646E6">
        <w:rPr>
          <w:rFonts w:ascii="Times New Roman" w:hAnsi="Times New Roman" w:cs="Times New Roman"/>
          <w:sz w:val="24"/>
          <w:szCs w:val="24"/>
          <w:lang w:val="en-GB"/>
        </w:rPr>
        <w:t xml:space="preserve"> CA, Ward BA (1996) The genus </w:t>
      </w:r>
      <w:proofErr w:type="spellStart"/>
      <w:r w:rsidRPr="009E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Pikea</w:t>
      </w:r>
      <w:proofErr w:type="spellEnd"/>
      <w:r w:rsidRPr="002646E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646E6">
        <w:rPr>
          <w:rFonts w:ascii="Times New Roman" w:hAnsi="Times New Roman" w:cs="Times New Roman"/>
          <w:sz w:val="24"/>
          <w:szCs w:val="24"/>
          <w:lang w:val="en-GB"/>
        </w:rPr>
        <w:t>Dumontiaceae</w:t>
      </w:r>
      <w:proofErr w:type="spellEnd"/>
      <w:r w:rsidRPr="002646E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646E6">
        <w:rPr>
          <w:rFonts w:ascii="Times New Roman" w:hAnsi="Times New Roman" w:cs="Times New Roman"/>
          <w:sz w:val="24"/>
          <w:szCs w:val="24"/>
          <w:lang w:val="en-GB"/>
        </w:rPr>
        <w:t>Rhodophyta</w:t>
      </w:r>
      <w:proofErr w:type="spellEnd"/>
      <w:r w:rsidRPr="002646E6">
        <w:rPr>
          <w:rFonts w:ascii="Times New Roman" w:hAnsi="Times New Roman" w:cs="Times New Roman"/>
          <w:sz w:val="24"/>
          <w:szCs w:val="24"/>
          <w:lang w:val="en-GB"/>
        </w:rPr>
        <w:t>) in England and the North Pacific: comparative morphological, life history, and molecular studies. J</w:t>
      </w:r>
      <w:r>
        <w:rPr>
          <w:rFonts w:ascii="Times New Roman" w:hAnsi="Times New Roman" w:cs="Times New Roman"/>
          <w:sz w:val="24"/>
          <w:szCs w:val="24"/>
          <w:lang w:val="en-GB"/>
        </w:rPr>
        <w:t>ournal of</w:t>
      </w:r>
      <w:r w:rsidRPr="002646E6">
        <w:rPr>
          <w:rFonts w:ascii="Times New Roman" w:hAnsi="Times New Roman" w:cs="Times New Roman"/>
          <w:sz w:val="24"/>
          <w:szCs w:val="24"/>
          <w:lang w:val="en-GB"/>
        </w:rPr>
        <w:t xml:space="preserve"> Phycol</w:t>
      </w:r>
      <w:r>
        <w:rPr>
          <w:rFonts w:ascii="Times New Roman" w:hAnsi="Times New Roman" w:cs="Times New Roman"/>
          <w:sz w:val="24"/>
          <w:szCs w:val="24"/>
          <w:lang w:val="en-GB"/>
        </w:rPr>
        <w:t>ogy</w:t>
      </w:r>
      <w:r w:rsidRPr="002646E6">
        <w:rPr>
          <w:rFonts w:ascii="Times New Roman" w:hAnsi="Times New Roman" w:cs="Times New Roman"/>
          <w:sz w:val="24"/>
          <w:szCs w:val="24"/>
          <w:lang w:val="en-GB"/>
        </w:rPr>
        <w:t xml:space="preserve"> 32:176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646E6">
        <w:rPr>
          <w:rFonts w:ascii="Times New Roman" w:hAnsi="Times New Roman" w:cs="Times New Roman"/>
          <w:sz w:val="24"/>
          <w:szCs w:val="24"/>
          <w:lang w:val="en-GB"/>
        </w:rPr>
        <w:t>193</w:t>
      </w:r>
    </w:p>
    <w:p w14:paraId="3DAE245B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Moon-van der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Staay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SY, De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Wachter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Vaulot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D (2001) Oceanic 18S rDNA sequences from picoplankton reveal unsuspected eukaryotic diversity. </w:t>
      </w:r>
      <w:r w:rsidRPr="006E16D4">
        <w:rPr>
          <w:rFonts w:ascii="Times New Roman" w:hAnsi="Times New Roman" w:cs="Times New Roman"/>
          <w:sz w:val="24"/>
          <w:szCs w:val="24"/>
        </w:rPr>
        <w:t>Nature 409:60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E16D4">
        <w:rPr>
          <w:rFonts w:ascii="Times New Roman" w:hAnsi="Times New Roman" w:cs="Times New Roman"/>
          <w:sz w:val="24"/>
          <w:szCs w:val="24"/>
        </w:rPr>
        <w:t>610</w:t>
      </w:r>
    </w:p>
    <w:p w14:paraId="5CB59B3C" w14:textId="77777777" w:rsidR="00135E6A" w:rsidRPr="009E1F07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Nishitani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G, Nagai S, Hayakawa S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Kosaka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Y, Sakurada K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Kamiyama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jobo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(2012) Multiple plastids collected by the dinoflagellate </w:t>
      </w:r>
      <w:proofErr w:type="spellStart"/>
      <w:r w:rsidRPr="009E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Dinophysis</w:t>
      </w:r>
      <w:proofErr w:type="spellEnd"/>
      <w:r w:rsidRPr="009E1F0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9E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mitra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through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kleptoplastidy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>. Applied and Environmental Microbiology 78:813-821</w:t>
      </w:r>
    </w:p>
    <w:p w14:paraId="3E114761" w14:textId="77777777" w:rsidR="00135E6A" w:rsidRPr="008E24A0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24A0">
        <w:rPr>
          <w:rFonts w:ascii="Times New Roman" w:hAnsi="Times New Roman" w:cs="Times New Roman"/>
          <w:sz w:val="24"/>
          <w:szCs w:val="24"/>
          <w:lang w:val="en-GB"/>
        </w:rPr>
        <w:t>Majaneva</w:t>
      </w:r>
      <w:proofErr w:type="spellEnd"/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8E24A0">
        <w:rPr>
          <w:rFonts w:ascii="Times New Roman" w:hAnsi="Times New Roman" w:cs="Times New Roman"/>
          <w:sz w:val="24"/>
          <w:szCs w:val="24"/>
          <w:lang w:val="en-GB"/>
        </w:rPr>
        <w:t>Hyytiäinen</w:t>
      </w:r>
      <w:proofErr w:type="spellEnd"/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 K, </w:t>
      </w:r>
      <w:proofErr w:type="spellStart"/>
      <w:r w:rsidRPr="008E24A0">
        <w:rPr>
          <w:rFonts w:ascii="Times New Roman" w:hAnsi="Times New Roman" w:cs="Times New Roman"/>
          <w:sz w:val="24"/>
          <w:szCs w:val="24"/>
          <w:lang w:val="en-GB"/>
        </w:rPr>
        <w:t>Varvio</w:t>
      </w:r>
      <w:proofErr w:type="spellEnd"/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 SL, Nagai S, Blomster J (2015) Bioinformatic amplicon read processi</w:t>
      </w:r>
      <w:r w:rsidRPr="00451F47">
        <w:rPr>
          <w:rFonts w:ascii="Times New Roman" w:hAnsi="Times New Roman" w:cs="Times New Roman"/>
          <w:sz w:val="24"/>
          <w:szCs w:val="24"/>
          <w:lang w:val="en-GB"/>
        </w:rPr>
        <w:t>ng strategies strongly affect eukaryotic diversity and the taxonomic composition of communiti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E24A0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E </w:t>
      </w:r>
      <w:r w:rsidRPr="008E24A0">
        <w:rPr>
          <w:rFonts w:ascii="Times New Roman" w:hAnsi="Times New Roman" w:cs="Times New Roman"/>
          <w:sz w:val="24"/>
          <w:szCs w:val="24"/>
          <w:lang w:val="en-GB"/>
        </w:rPr>
        <w:t>10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8E24A0">
        <w:rPr>
          <w:rFonts w:ascii="Times New Roman" w:hAnsi="Times New Roman" w:cs="Times New Roman"/>
          <w:sz w:val="24"/>
          <w:szCs w:val="24"/>
          <w:lang w:val="en-GB"/>
        </w:rPr>
        <w:t>e0130035</w:t>
      </w:r>
    </w:p>
    <w:p w14:paraId="37EC345F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7154">
        <w:rPr>
          <w:rFonts w:ascii="Times New Roman" w:hAnsi="Times New Roman" w:cs="Times New Roman"/>
          <w:sz w:val="24"/>
          <w:szCs w:val="24"/>
          <w:lang w:val="en-GB"/>
        </w:rPr>
        <w:t xml:space="preserve">Comeau AM, Li WKW, Tremblay J-E, Carmack EC, Lovejoy C (2011) Arctic Ocean Microbial Community Structure before and after the 2007 Record Sea Ice Minimum. </w:t>
      </w:r>
      <w:proofErr w:type="spellStart"/>
      <w:r w:rsidRPr="008F7154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8F7154">
        <w:rPr>
          <w:rFonts w:ascii="Times New Roman" w:hAnsi="Times New Roman" w:cs="Times New Roman"/>
          <w:sz w:val="24"/>
          <w:szCs w:val="24"/>
          <w:lang w:val="en-GB"/>
        </w:rPr>
        <w:t xml:space="preserve"> ONE 6:e27492 </w:t>
      </w:r>
    </w:p>
    <w:p w14:paraId="7BA1FC12" w14:textId="77777777" w:rsidR="00135E6A" w:rsidRPr="00D23114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23114">
        <w:rPr>
          <w:rFonts w:ascii="Times New Roman" w:hAnsi="Times New Roman" w:cs="Times New Roman"/>
          <w:sz w:val="24"/>
          <w:szCs w:val="24"/>
          <w:lang w:val="en-GB"/>
        </w:rPr>
        <w:t>Hugerth</w:t>
      </w:r>
      <w:proofErr w:type="spellEnd"/>
      <w:r w:rsidRPr="00D23114">
        <w:rPr>
          <w:rFonts w:ascii="Times New Roman" w:hAnsi="Times New Roman" w:cs="Times New Roman"/>
          <w:sz w:val="24"/>
          <w:szCs w:val="24"/>
          <w:lang w:val="en-GB"/>
        </w:rPr>
        <w:t xml:space="preserve"> LW, Muller EEL, Hu YOO, Lebrun LAM, </w:t>
      </w:r>
      <w:proofErr w:type="spellStart"/>
      <w:r w:rsidRPr="00D23114">
        <w:rPr>
          <w:rFonts w:ascii="Times New Roman" w:hAnsi="Times New Roman" w:cs="Times New Roman"/>
          <w:sz w:val="24"/>
          <w:szCs w:val="24"/>
          <w:lang w:val="en-GB"/>
        </w:rPr>
        <w:t>Roume</w:t>
      </w:r>
      <w:proofErr w:type="spellEnd"/>
      <w:r w:rsidRPr="00D23114">
        <w:rPr>
          <w:rFonts w:ascii="Times New Roman" w:hAnsi="Times New Roman" w:cs="Times New Roman"/>
          <w:sz w:val="24"/>
          <w:szCs w:val="24"/>
          <w:lang w:val="en-GB"/>
        </w:rPr>
        <w:t xml:space="preserve"> H, Lundin D, </w:t>
      </w:r>
      <w:proofErr w:type="spellStart"/>
      <w:r w:rsidRPr="00D23114">
        <w:rPr>
          <w:rFonts w:ascii="Times New Roman" w:hAnsi="Times New Roman" w:cs="Times New Roman"/>
          <w:sz w:val="24"/>
          <w:szCs w:val="24"/>
          <w:lang w:val="en-GB"/>
        </w:rPr>
        <w:t>Wilmes</w:t>
      </w:r>
      <w:proofErr w:type="spellEnd"/>
      <w:r w:rsidRPr="00D23114">
        <w:rPr>
          <w:rFonts w:ascii="Times New Roman" w:hAnsi="Times New Roman" w:cs="Times New Roman"/>
          <w:sz w:val="24"/>
          <w:szCs w:val="24"/>
          <w:lang w:val="en-GB"/>
        </w:rPr>
        <w:t xml:space="preserve"> P, </w:t>
      </w:r>
      <w:proofErr w:type="spellStart"/>
      <w:r w:rsidRPr="00D23114">
        <w:rPr>
          <w:rFonts w:ascii="Times New Roman" w:hAnsi="Times New Roman" w:cs="Times New Roman"/>
          <w:sz w:val="24"/>
          <w:szCs w:val="24"/>
          <w:lang w:val="en-GB"/>
        </w:rPr>
        <w:t>Andersson</w:t>
      </w:r>
      <w:proofErr w:type="spellEnd"/>
      <w:r w:rsidRPr="00D23114">
        <w:rPr>
          <w:rFonts w:ascii="Times New Roman" w:hAnsi="Times New Roman" w:cs="Times New Roman"/>
          <w:sz w:val="24"/>
          <w:szCs w:val="24"/>
          <w:lang w:val="en-GB"/>
        </w:rPr>
        <w:t xml:space="preserve"> AF (2014) Systematic design of 18S rRNA gene primers for determining </w:t>
      </w:r>
    </w:p>
    <w:p w14:paraId="10503D65" w14:textId="77777777" w:rsidR="00135E6A" w:rsidRDefault="00135E6A" w:rsidP="00135E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23114">
        <w:rPr>
          <w:rFonts w:ascii="Times New Roman" w:hAnsi="Times New Roman" w:cs="Times New Roman"/>
          <w:sz w:val="24"/>
          <w:szCs w:val="24"/>
          <w:lang w:val="en-GB"/>
        </w:rPr>
        <w:t xml:space="preserve">eukaryotic diversity in microbial consortia. </w:t>
      </w:r>
      <w:proofErr w:type="spellStart"/>
      <w:r w:rsidRPr="00D23114">
        <w:rPr>
          <w:rFonts w:ascii="Times New Roman" w:hAnsi="Times New Roman" w:cs="Times New Roman"/>
          <w:sz w:val="24"/>
          <w:szCs w:val="24"/>
          <w:lang w:val="en-GB"/>
        </w:rPr>
        <w:t>PL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D23114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Pr="00D23114">
        <w:rPr>
          <w:rFonts w:ascii="Times New Roman" w:hAnsi="Times New Roman" w:cs="Times New Roman"/>
          <w:sz w:val="24"/>
          <w:szCs w:val="24"/>
          <w:lang w:val="en-GB"/>
        </w:rPr>
        <w:t xml:space="preserve"> ONE </w:t>
      </w:r>
      <w:proofErr w:type="gramStart"/>
      <w:r w:rsidRPr="00D23114">
        <w:rPr>
          <w:rFonts w:ascii="Times New Roman" w:hAnsi="Times New Roman" w:cs="Times New Roman"/>
          <w:sz w:val="24"/>
          <w:szCs w:val="24"/>
          <w:lang w:val="en-GB"/>
        </w:rPr>
        <w:t>9:e</w:t>
      </w:r>
      <w:proofErr w:type="gramEnd"/>
      <w:r w:rsidRPr="00D23114">
        <w:rPr>
          <w:rFonts w:ascii="Times New Roman" w:hAnsi="Times New Roman" w:cs="Times New Roman"/>
          <w:sz w:val="24"/>
          <w:szCs w:val="24"/>
          <w:lang w:val="en-GB"/>
        </w:rPr>
        <w:t>95567</w:t>
      </w:r>
    </w:p>
    <w:p w14:paraId="71501318" w14:textId="77777777" w:rsidR="00135E6A" w:rsidRPr="001D3BEB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3BEB">
        <w:rPr>
          <w:rFonts w:ascii="Times New Roman" w:hAnsi="Times New Roman" w:cs="Times New Roman"/>
          <w:sz w:val="24"/>
          <w:szCs w:val="24"/>
          <w:lang w:val="en-GB"/>
        </w:rPr>
        <w:t xml:space="preserve">Majaneva M, Enberg S, Autio R, </w:t>
      </w:r>
      <w:proofErr w:type="spellStart"/>
      <w:r w:rsidRPr="001D3BEB">
        <w:rPr>
          <w:rFonts w:ascii="Times New Roman" w:hAnsi="Times New Roman" w:cs="Times New Roman"/>
          <w:sz w:val="24"/>
          <w:szCs w:val="24"/>
          <w:lang w:val="en-GB"/>
        </w:rPr>
        <w:t>Blomster</w:t>
      </w:r>
      <w:proofErr w:type="spellEnd"/>
      <w:r w:rsidRPr="001D3BE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1D3BEB">
        <w:rPr>
          <w:rFonts w:ascii="Times New Roman" w:hAnsi="Times New Roman" w:cs="Times New Roman"/>
          <w:sz w:val="24"/>
          <w:szCs w:val="24"/>
          <w:lang w:val="en-GB"/>
        </w:rPr>
        <w:t>Rintala</w:t>
      </w:r>
      <w:proofErr w:type="spellEnd"/>
      <w:r w:rsidRPr="001D3BEB">
        <w:rPr>
          <w:rFonts w:ascii="Times New Roman" w:hAnsi="Times New Roman" w:cs="Times New Roman"/>
          <w:sz w:val="24"/>
          <w:szCs w:val="24"/>
          <w:lang w:val="en-GB"/>
        </w:rPr>
        <w:t xml:space="preserve"> J-M (2019) </w:t>
      </w:r>
      <w:proofErr w:type="spellStart"/>
      <w:r w:rsidRPr="001D3BEB">
        <w:rPr>
          <w:rFonts w:ascii="Times New Roman" w:hAnsi="Times New Roman" w:cs="Times New Roman"/>
          <w:sz w:val="24"/>
          <w:szCs w:val="24"/>
          <w:lang w:val="en-GB"/>
        </w:rPr>
        <w:t>Mamiellophyceae</w:t>
      </w:r>
      <w:proofErr w:type="spellEnd"/>
      <w:r w:rsidRPr="001D3BEB">
        <w:rPr>
          <w:rFonts w:ascii="Times New Roman" w:hAnsi="Times New Roman" w:cs="Times New Roman"/>
          <w:sz w:val="24"/>
          <w:szCs w:val="24"/>
          <w:lang w:val="en-GB"/>
        </w:rPr>
        <w:t xml:space="preserve"> shift in seasonal predominance in the Baltic Sea. Aquatic Microbial Ecology 83:181-187</w:t>
      </w:r>
    </w:p>
    <w:p w14:paraId="27F983E5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3AF5">
        <w:rPr>
          <w:rFonts w:ascii="Times New Roman" w:hAnsi="Times New Roman" w:cs="Times New Roman"/>
          <w:sz w:val="24"/>
          <w:szCs w:val="24"/>
          <w:lang w:val="en-GB"/>
        </w:rPr>
        <w:t xml:space="preserve">Hall TA (1999) </w:t>
      </w:r>
      <w:proofErr w:type="spellStart"/>
      <w:r w:rsidRPr="00273AF5">
        <w:rPr>
          <w:rFonts w:ascii="Times New Roman" w:hAnsi="Times New Roman" w:cs="Times New Roman"/>
          <w:sz w:val="24"/>
          <w:szCs w:val="24"/>
          <w:lang w:val="en-GB"/>
        </w:rPr>
        <w:t>Bioedit</w:t>
      </w:r>
      <w:proofErr w:type="spellEnd"/>
      <w:r w:rsidRPr="00273AF5">
        <w:rPr>
          <w:rFonts w:ascii="Times New Roman" w:hAnsi="Times New Roman" w:cs="Times New Roman"/>
          <w:sz w:val="24"/>
          <w:szCs w:val="24"/>
          <w:lang w:val="en-GB"/>
        </w:rPr>
        <w:t>: a user-friendly biological sequence alignment editor and analysis program for windows 95/98/nt. Nucleic Acids Symp</w:t>
      </w:r>
      <w:r>
        <w:rPr>
          <w:rFonts w:ascii="Times New Roman" w:hAnsi="Times New Roman" w:cs="Times New Roman"/>
          <w:sz w:val="24"/>
          <w:szCs w:val="24"/>
          <w:lang w:val="en-GB"/>
        </w:rPr>
        <w:t>osium</w:t>
      </w:r>
      <w:r w:rsidRPr="00273AF5">
        <w:rPr>
          <w:rFonts w:ascii="Times New Roman" w:hAnsi="Times New Roman" w:cs="Times New Roman"/>
          <w:sz w:val="24"/>
          <w:szCs w:val="24"/>
          <w:lang w:val="en-GB"/>
        </w:rPr>
        <w:t xml:space="preserve"> Ser</w:t>
      </w:r>
      <w:r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273AF5">
        <w:rPr>
          <w:rFonts w:ascii="Times New Roman" w:hAnsi="Times New Roman" w:cs="Times New Roman"/>
          <w:sz w:val="24"/>
          <w:szCs w:val="24"/>
          <w:lang w:val="en-GB"/>
        </w:rPr>
        <w:t xml:space="preserve"> 41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73AF5">
        <w:rPr>
          <w:rFonts w:ascii="Times New Roman" w:hAnsi="Times New Roman" w:cs="Times New Roman"/>
          <w:sz w:val="24"/>
          <w:szCs w:val="24"/>
          <w:lang w:val="en-GB"/>
        </w:rPr>
        <w:t>95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73AF5">
        <w:rPr>
          <w:rFonts w:ascii="Times New Roman" w:hAnsi="Times New Roman" w:cs="Times New Roman"/>
          <w:sz w:val="24"/>
          <w:szCs w:val="24"/>
          <w:lang w:val="en-GB"/>
        </w:rPr>
        <w:t>98</w:t>
      </w:r>
    </w:p>
    <w:p w14:paraId="2A45AB8E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C25BB">
        <w:rPr>
          <w:rFonts w:ascii="Times New Roman" w:hAnsi="Times New Roman" w:cs="Times New Roman"/>
          <w:sz w:val="24"/>
          <w:szCs w:val="24"/>
          <w:lang w:val="en-GB"/>
        </w:rPr>
        <w:lastRenderedPageBreak/>
        <w:t>Altschul</w:t>
      </w:r>
      <w:proofErr w:type="spellEnd"/>
      <w:r w:rsidRPr="003C25BB">
        <w:rPr>
          <w:rFonts w:ascii="Times New Roman" w:hAnsi="Times New Roman" w:cs="Times New Roman"/>
          <w:sz w:val="24"/>
          <w:szCs w:val="24"/>
          <w:lang w:val="en-GB"/>
        </w:rPr>
        <w:t xml:space="preserve"> SF</w:t>
      </w:r>
      <w:r w:rsidRPr="00273AF5">
        <w:rPr>
          <w:rFonts w:ascii="Times New Roman" w:hAnsi="Times New Roman" w:cs="Times New Roman"/>
          <w:sz w:val="24"/>
          <w:szCs w:val="24"/>
          <w:lang w:val="en-GB"/>
        </w:rPr>
        <w:t>, Madden</w:t>
      </w:r>
      <w:r w:rsidRPr="00073422">
        <w:rPr>
          <w:rFonts w:ascii="Times New Roman" w:hAnsi="Times New Roman" w:cs="Times New Roman"/>
          <w:sz w:val="24"/>
          <w:szCs w:val="24"/>
          <w:lang w:val="en-GB"/>
        </w:rPr>
        <w:t xml:space="preserve"> TL</w:t>
      </w:r>
      <w:r w:rsidRPr="00357C7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E24A0">
        <w:rPr>
          <w:rFonts w:ascii="Times New Roman" w:hAnsi="Times New Roman" w:cs="Times New Roman"/>
          <w:sz w:val="24"/>
          <w:szCs w:val="24"/>
          <w:lang w:val="en-GB"/>
        </w:rPr>
        <w:t>Schäffer</w:t>
      </w:r>
      <w:proofErr w:type="spellEnd"/>
      <w:r w:rsidRPr="00FD5DC0">
        <w:rPr>
          <w:rFonts w:ascii="Times New Roman" w:hAnsi="Times New Roman" w:cs="Times New Roman"/>
          <w:sz w:val="24"/>
          <w:szCs w:val="24"/>
          <w:lang w:val="en-GB"/>
        </w:rPr>
        <w:t xml:space="preserve"> AA</w:t>
      </w:r>
      <w:r w:rsidRPr="00451F47">
        <w:rPr>
          <w:rFonts w:ascii="Times New Roman" w:hAnsi="Times New Roman" w:cs="Times New Roman"/>
          <w:sz w:val="24"/>
          <w:szCs w:val="24"/>
          <w:lang w:val="en-GB"/>
        </w:rPr>
        <w:t>, Zhang J, Zhang Z, Miller W, Lipman DJ (1997) Gapped BLAST and PSI-BLAST: a new generation of protein database search progra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C25BB">
        <w:rPr>
          <w:rFonts w:ascii="Times New Roman" w:hAnsi="Times New Roman" w:cs="Times New Roman"/>
          <w:sz w:val="24"/>
          <w:szCs w:val="24"/>
          <w:lang w:val="en-GB"/>
        </w:rPr>
        <w:t>Nucleic Acids Res</w:t>
      </w:r>
      <w:r>
        <w:rPr>
          <w:rFonts w:ascii="Times New Roman" w:hAnsi="Times New Roman" w:cs="Times New Roman"/>
          <w:sz w:val="24"/>
          <w:szCs w:val="24"/>
          <w:lang w:val="en-GB"/>
        </w:rPr>
        <w:t>earch</w:t>
      </w:r>
      <w:r w:rsidRPr="003C25BB">
        <w:rPr>
          <w:rFonts w:ascii="Times New Roman" w:hAnsi="Times New Roman" w:cs="Times New Roman"/>
          <w:sz w:val="24"/>
          <w:szCs w:val="24"/>
          <w:lang w:val="en-GB"/>
        </w:rPr>
        <w:t xml:space="preserve"> 25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C25BB">
        <w:rPr>
          <w:rFonts w:ascii="Times New Roman" w:hAnsi="Times New Roman" w:cs="Times New Roman"/>
          <w:sz w:val="24"/>
          <w:szCs w:val="24"/>
          <w:lang w:val="en-GB"/>
        </w:rPr>
        <w:t>3389-3402</w:t>
      </w:r>
    </w:p>
    <w:p w14:paraId="4DD32560" w14:textId="77777777" w:rsidR="00135E6A" w:rsidRPr="00451F47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C25BB">
        <w:rPr>
          <w:rFonts w:ascii="Times New Roman" w:hAnsi="Times New Roman" w:cs="Times New Roman"/>
          <w:sz w:val="24"/>
          <w:szCs w:val="24"/>
          <w:lang w:val="en-GB"/>
        </w:rPr>
        <w:t>Caporaso</w:t>
      </w:r>
      <w:proofErr w:type="spellEnd"/>
      <w:r w:rsidRPr="003C25BB">
        <w:rPr>
          <w:rFonts w:ascii="Times New Roman" w:hAnsi="Times New Roman" w:cs="Times New Roman"/>
          <w:sz w:val="24"/>
          <w:szCs w:val="24"/>
          <w:lang w:val="en-GB"/>
        </w:rPr>
        <w:t xml:space="preserve"> JG, </w:t>
      </w:r>
      <w:proofErr w:type="spellStart"/>
      <w:r w:rsidRPr="003C25BB">
        <w:rPr>
          <w:rFonts w:ascii="Times New Roman" w:hAnsi="Times New Roman" w:cs="Times New Roman"/>
          <w:sz w:val="24"/>
          <w:szCs w:val="24"/>
          <w:lang w:val="en-GB"/>
        </w:rPr>
        <w:t>Kuczynski</w:t>
      </w:r>
      <w:proofErr w:type="spellEnd"/>
      <w:r w:rsidRPr="003C25BB">
        <w:rPr>
          <w:rFonts w:ascii="Times New Roman" w:hAnsi="Times New Roman" w:cs="Times New Roman"/>
          <w:sz w:val="24"/>
          <w:szCs w:val="24"/>
          <w:lang w:val="en-GB"/>
        </w:rPr>
        <w:t xml:space="preserve"> J, Stombaugh J, </w:t>
      </w:r>
      <w:proofErr w:type="spellStart"/>
      <w:r w:rsidRPr="003C25BB">
        <w:rPr>
          <w:rFonts w:ascii="Times New Roman" w:hAnsi="Times New Roman" w:cs="Times New Roman"/>
          <w:sz w:val="24"/>
          <w:szCs w:val="24"/>
          <w:lang w:val="en-GB"/>
        </w:rPr>
        <w:t>Bittinger</w:t>
      </w:r>
      <w:proofErr w:type="spellEnd"/>
      <w:r w:rsidRPr="003C25BB">
        <w:rPr>
          <w:rFonts w:ascii="Times New Roman" w:hAnsi="Times New Roman" w:cs="Times New Roman"/>
          <w:sz w:val="24"/>
          <w:szCs w:val="24"/>
          <w:lang w:val="en-GB"/>
        </w:rPr>
        <w:t xml:space="preserve"> K, Bushman FD, Costello EK, </w:t>
      </w:r>
      <w:proofErr w:type="spellStart"/>
      <w:r w:rsidRPr="003C25BB">
        <w:rPr>
          <w:rFonts w:ascii="Times New Roman" w:hAnsi="Times New Roman" w:cs="Times New Roman"/>
          <w:sz w:val="24"/>
          <w:szCs w:val="24"/>
          <w:lang w:val="en-GB"/>
        </w:rPr>
        <w:t>Fierer</w:t>
      </w:r>
      <w:proofErr w:type="spellEnd"/>
      <w:r w:rsidRPr="003C25BB">
        <w:rPr>
          <w:rFonts w:ascii="Times New Roman" w:hAnsi="Times New Roman" w:cs="Times New Roman"/>
          <w:sz w:val="24"/>
          <w:szCs w:val="24"/>
          <w:lang w:val="en-GB"/>
        </w:rPr>
        <w:t xml:space="preserve"> N, </w:t>
      </w:r>
      <w:r w:rsidRPr="00273AF5">
        <w:rPr>
          <w:rFonts w:ascii="Times New Roman" w:hAnsi="Times New Roman" w:cs="Times New Roman"/>
          <w:sz w:val="24"/>
          <w:szCs w:val="24"/>
          <w:lang w:val="en-GB"/>
        </w:rPr>
        <w:t>Gon</w:t>
      </w:r>
      <w:r w:rsidRPr="008E24A0">
        <w:rPr>
          <w:rFonts w:ascii="Times New Roman" w:hAnsi="Times New Roman" w:cs="Times New Roman"/>
          <w:sz w:val="24"/>
          <w:szCs w:val="24"/>
          <w:lang w:val="en-GB"/>
        </w:rPr>
        <w:t xml:space="preserve">zalez </w:t>
      </w:r>
      <w:r w:rsidRPr="00FD5DC0">
        <w:rPr>
          <w:rFonts w:ascii="Times New Roman" w:hAnsi="Times New Roman" w:cs="Times New Roman"/>
          <w:sz w:val="24"/>
          <w:szCs w:val="24"/>
          <w:lang w:val="en-GB"/>
        </w:rPr>
        <w:t>Peña</w:t>
      </w:r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A, Goodrich JK, Gordon JI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Huttley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GA, Kelley ST, Knights D, Koenig JE, Ley RE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Lozupone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CA, McDonald D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Muegge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BD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Pirrung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M, Reeder J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Sevinsky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JR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Turnbaugh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PJ, Walters WA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Widmann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Yatsunenko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 w:rsidRPr="00451F47">
        <w:rPr>
          <w:rFonts w:ascii="Times New Roman" w:hAnsi="Times New Roman" w:cs="Times New Roman"/>
          <w:sz w:val="24"/>
          <w:szCs w:val="24"/>
          <w:lang w:val="en-GB"/>
        </w:rPr>
        <w:t>Zaneveld</w:t>
      </w:r>
      <w:proofErr w:type="spellEnd"/>
      <w:r w:rsidRPr="00451F47">
        <w:rPr>
          <w:rFonts w:ascii="Times New Roman" w:hAnsi="Times New Roman" w:cs="Times New Roman"/>
          <w:sz w:val="24"/>
          <w:szCs w:val="24"/>
          <w:lang w:val="en-GB"/>
        </w:rPr>
        <w:t xml:space="preserve"> J, Knight R (2010) QIIME allows analysis of high-throughput community sequencing data. Nature Methods 7:335-336. </w:t>
      </w:r>
    </w:p>
    <w:p w14:paraId="384DB5F5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600CF">
        <w:rPr>
          <w:rFonts w:ascii="Times New Roman" w:hAnsi="Times New Roman" w:cs="Times New Roman"/>
          <w:sz w:val="24"/>
          <w:szCs w:val="24"/>
          <w:lang w:val="en-GB"/>
        </w:rPr>
        <w:t>Reeder J, Knight R (2010) Rapidly denoising pyrosequencing amplicon reads by exploiting rank-abundance distributions. Nat</w:t>
      </w:r>
      <w:r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D600CF">
        <w:rPr>
          <w:rFonts w:ascii="Times New Roman" w:hAnsi="Times New Roman" w:cs="Times New Roman"/>
          <w:sz w:val="24"/>
          <w:szCs w:val="24"/>
          <w:lang w:val="en-GB"/>
        </w:rPr>
        <w:t xml:space="preserve"> Methods 7:668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600CF">
        <w:rPr>
          <w:rFonts w:ascii="Times New Roman" w:hAnsi="Times New Roman" w:cs="Times New Roman"/>
          <w:sz w:val="24"/>
          <w:szCs w:val="24"/>
          <w:lang w:val="en-GB"/>
        </w:rPr>
        <w:t xml:space="preserve">669 </w:t>
      </w:r>
    </w:p>
    <w:p w14:paraId="184A48EE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842EC">
        <w:rPr>
          <w:rFonts w:ascii="Times New Roman" w:hAnsi="Times New Roman" w:cs="Times New Roman"/>
          <w:sz w:val="24"/>
          <w:szCs w:val="24"/>
          <w:lang w:val="en-GB"/>
        </w:rPr>
        <w:t>Edgar RC, Haas BJ, Clemente JC, Quince C, Knight R (2011) UCHIME improves sensitivity and speed of chimera detection. Bioinformatics 27:2194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842EC">
        <w:rPr>
          <w:rFonts w:ascii="Times New Roman" w:hAnsi="Times New Roman" w:cs="Times New Roman"/>
          <w:sz w:val="24"/>
          <w:szCs w:val="24"/>
          <w:lang w:val="en-GB"/>
        </w:rPr>
        <w:t xml:space="preserve">2200 </w:t>
      </w:r>
    </w:p>
    <w:p w14:paraId="74DC8C87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33102">
        <w:rPr>
          <w:rFonts w:ascii="Times New Roman" w:hAnsi="Times New Roman" w:cs="Times New Roman"/>
          <w:sz w:val="24"/>
          <w:szCs w:val="24"/>
          <w:lang w:val="en-GB"/>
        </w:rPr>
        <w:t>Quast</w:t>
      </w:r>
      <w:proofErr w:type="spellEnd"/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C, </w:t>
      </w:r>
      <w:proofErr w:type="spellStart"/>
      <w:r w:rsidRPr="00B33102">
        <w:rPr>
          <w:rFonts w:ascii="Times New Roman" w:hAnsi="Times New Roman" w:cs="Times New Roman"/>
          <w:sz w:val="24"/>
          <w:szCs w:val="24"/>
          <w:lang w:val="en-GB"/>
        </w:rPr>
        <w:t>Pruesse</w:t>
      </w:r>
      <w:proofErr w:type="spellEnd"/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E, Yilmaz P, </w:t>
      </w:r>
      <w:proofErr w:type="spellStart"/>
      <w:r w:rsidRPr="00B33102">
        <w:rPr>
          <w:rFonts w:ascii="Times New Roman" w:hAnsi="Times New Roman" w:cs="Times New Roman"/>
          <w:sz w:val="24"/>
          <w:szCs w:val="24"/>
          <w:lang w:val="en-GB"/>
        </w:rPr>
        <w:t>Gerken</w:t>
      </w:r>
      <w:proofErr w:type="spellEnd"/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B33102">
        <w:rPr>
          <w:rFonts w:ascii="Times New Roman" w:hAnsi="Times New Roman" w:cs="Times New Roman"/>
          <w:sz w:val="24"/>
          <w:szCs w:val="24"/>
          <w:lang w:val="en-GB"/>
        </w:rPr>
        <w:t>Schweer</w:t>
      </w:r>
      <w:proofErr w:type="spellEnd"/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 w:rsidRPr="00B33102">
        <w:rPr>
          <w:rFonts w:ascii="Times New Roman" w:hAnsi="Times New Roman" w:cs="Times New Roman"/>
          <w:sz w:val="24"/>
          <w:szCs w:val="24"/>
          <w:lang w:val="en-GB"/>
        </w:rPr>
        <w:t>Yarza</w:t>
      </w:r>
      <w:proofErr w:type="spellEnd"/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epli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löckn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</w:t>
      </w:r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(2013) The SILVA ribosomal RNA gene database project: improved data processing and web-based tools. Nucleic Acids Res</w:t>
      </w:r>
      <w:r>
        <w:rPr>
          <w:rFonts w:ascii="Times New Roman" w:hAnsi="Times New Roman" w:cs="Times New Roman"/>
          <w:sz w:val="24"/>
          <w:szCs w:val="24"/>
          <w:lang w:val="en-GB"/>
        </w:rPr>
        <w:t>earch</w:t>
      </w:r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 41:D590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33102">
        <w:rPr>
          <w:rFonts w:ascii="Times New Roman" w:hAnsi="Times New Roman" w:cs="Times New Roman"/>
          <w:sz w:val="24"/>
          <w:szCs w:val="24"/>
          <w:lang w:val="en-GB"/>
        </w:rPr>
        <w:t xml:space="preserve">D596 </w:t>
      </w:r>
    </w:p>
    <w:p w14:paraId="4C080E7A" w14:textId="77777777" w:rsidR="00135E6A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Rognes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Flouri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T, Nichols B, Quince C, </w:t>
      </w: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Mahé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F (2016) VSEARCH: a versatile open source tool for metagenomics. </w:t>
      </w: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PeerJ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4:e2584</w:t>
      </w:r>
    </w:p>
    <w:p w14:paraId="6C204CD6" w14:textId="77777777" w:rsidR="00135E6A" w:rsidRPr="005503A9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Mahé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Rognes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T, Quince C, de Vargas C, </w:t>
      </w: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Dunthorn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M. (2015) Swarm v2: highly-scalable and high-resolution amplicon clustering. </w:t>
      </w:r>
      <w:proofErr w:type="spellStart"/>
      <w:r w:rsidRPr="005503A9">
        <w:rPr>
          <w:rFonts w:ascii="Times New Roman" w:hAnsi="Times New Roman" w:cs="Times New Roman"/>
          <w:sz w:val="24"/>
          <w:szCs w:val="24"/>
          <w:lang w:val="en-GB"/>
        </w:rPr>
        <w:t>PeerJ</w:t>
      </w:r>
      <w:proofErr w:type="spellEnd"/>
      <w:r w:rsidRPr="005503A9">
        <w:rPr>
          <w:rFonts w:ascii="Times New Roman" w:hAnsi="Times New Roman" w:cs="Times New Roman"/>
          <w:sz w:val="24"/>
          <w:szCs w:val="24"/>
          <w:lang w:val="en-GB"/>
        </w:rPr>
        <w:t xml:space="preserve"> 3:e1420 </w:t>
      </w:r>
    </w:p>
    <w:p w14:paraId="2E30AAE0" w14:textId="77777777" w:rsidR="00135E6A" w:rsidRPr="009E1F07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Guillou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Bachar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Audic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S, Bass D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Berney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C, Bittner L, Boutte C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Burgaud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G, de Vargas C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Decelle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J, del Campo J, Dolan JR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Dunthorn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Edvardsen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Holzmann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Kooistra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WHCF, Lara E, Le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Bescot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N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Logares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Mahe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Massana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R, Montresor M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Morard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R, Not F, Pawlowski J, Probert I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Sauvadet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A-L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Siano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Stoeck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Vaulot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D, Zimmermann P, Christen R (2013) The Protist Ribosomal Reference database (PR2): a </w:t>
      </w:r>
      <w:proofErr w:type="spellStart"/>
      <w:r w:rsidRPr="009E1F07">
        <w:rPr>
          <w:rFonts w:ascii="Times New Roman" w:hAnsi="Times New Roman" w:cs="Times New Roman"/>
          <w:sz w:val="24"/>
          <w:szCs w:val="24"/>
          <w:lang w:val="en-GB"/>
        </w:rPr>
        <w:t>catalog</w:t>
      </w:r>
      <w:proofErr w:type="spellEnd"/>
      <w:r w:rsidRPr="009E1F07">
        <w:rPr>
          <w:rFonts w:ascii="Times New Roman" w:hAnsi="Times New Roman" w:cs="Times New Roman"/>
          <w:sz w:val="24"/>
          <w:szCs w:val="24"/>
          <w:lang w:val="en-GB"/>
        </w:rPr>
        <w:t xml:space="preserve"> of unicellular eukaryote Small Sub-Unit rRNA sequences with curated taxonomy. Nucleic Acids Research 41:D597-604</w:t>
      </w:r>
    </w:p>
    <w:p w14:paraId="0187AD9F" w14:textId="77777777" w:rsidR="00135E6A" w:rsidRPr="0086286B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Thomas DN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Kaartokallio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H, Tedesco L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Majanev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Piiparinen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Eronen-Rasimus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E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Rintal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J-M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Kuos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H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Blomster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Vainio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Granskog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MA (2017) Life associated with Baltic Sea ice. In: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Snoeijs-Leijonmalm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P, Schubert H,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Radziejewska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T (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eds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>) Biological Oceanography of the Baltic Sea. Springer, Dordrecht, pp 333-357</w:t>
      </w:r>
    </w:p>
    <w:p w14:paraId="4D1C645C" w14:textId="77777777" w:rsidR="00135E6A" w:rsidRPr="0086286B" w:rsidRDefault="00135E6A" w:rsidP="00135E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Majaneva M (2013) Linking taxonomy and environmental 18S-rRNA-gene sequencing of Baltic Sea protists. Walter and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Andrée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86286B">
        <w:rPr>
          <w:rFonts w:ascii="Times New Roman" w:hAnsi="Times New Roman" w:cs="Times New Roman"/>
          <w:sz w:val="24"/>
          <w:szCs w:val="24"/>
          <w:lang w:val="en-GB"/>
        </w:rPr>
        <w:t>Nottbeck</w:t>
      </w:r>
      <w:proofErr w:type="spellEnd"/>
      <w:r w:rsidRPr="0086286B">
        <w:rPr>
          <w:rFonts w:ascii="Times New Roman" w:hAnsi="Times New Roman" w:cs="Times New Roman"/>
          <w:sz w:val="24"/>
          <w:szCs w:val="24"/>
          <w:lang w:val="en-GB"/>
        </w:rPr>
        <w:t xml:space="preserve"> Foundation Scientific Reports 40:1-49</w:t>
      </w:r>
    </w:p>
    <w:p w14:paraId="4466BF09" w14:textId="6562F58F" w:rsidR="001273D6" w:rsidRPr="00FD5DC0" w:rsidRDefault="001273D6" w:rsidP="004B5E7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273D6" w:rsidRPr="00FD5D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92663"/>
    <w:multiLevelType w:val="hybridMultilevel"/>
    <w:tmpl w:val="DC10D042"/>
    <w:lvl w:ilvl="0" w:tplc="AF249378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92B3D"/>
    <w:multiLevelType w:val="hybridMultilevel"/>
    <w:tmpl w:val="89BA2760"/>
    <w:lvl w:ilvl="0" w:tplc="30FE0E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D12F3"/>
    <w:multiLevelType w:val="hybridMultilevel"/>
    <w:tmpl w:val="434077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C2E5A"/>
    <w:multiLevelType w:val="hybridMultilevel"/>
    <w:tmpl w:val="434077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03497"/>
    <w:multiLevelType w:val="hybridMultilevel"/>
    <w:tmpl w:val="1CE27BE8"/>
    <w:lvl w:ilvl="0" w:tplc="CE646F80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D2"/>
    <w:rsid w:val="000213C8"/>
    <w:rsid w:val="00026216"/>
    <w:rsid w:val="0002774F"/>
    <w:rsid w:val="0004170C"/>
    <w:rsid w:val="00042823"/>
    <w:rsid w:val="00046A3A"/>
    <w:rsid w:val="000637F0"/>
    <w:rsid w:val="000641C8"/>
    <w:rsid w:val="000705E6"/>
    <w:rsid w:val="000721C0"/>
    <w:rsid w:val="00073422"/>
    <w:rsid w:val="000734DA"/>
    <w:rsid w:val="00073E2E"/>
    <w:rsid w:val="00077D33"/>
    <w:rsid w:val="000831E8"/>
    <w:rsid w:val="00093165"/>
    <w:rsid w:val="0009628A"/>
    <w:rsid w:val="000A6FCF"/>
    <w:rsid w:val="000C1B4C"/>
    <w:rsid w:val="000C44FC"/>
    <w:rsid w:val="000C7D68"/>
    <w:rsid w:val="000E1D4E"/>
    <w:rsid w:val="00101082"/>
    <w:rsid w:val="00105B3D"/>
    <w:rsid w:val="00115B25"/>
    <w:rsid w:val="0012232F"/>
    <w:rsid w:val="001273D6"/>
    <w:rsid w:val="00127506"/>
    <w:rsid w:val="00133108"/>
    <w:rsid w:val="001346F6"/>
    <w:rsid w:val="00135E6A"/>
    <w:rsid w:val="0014311C"/>
    <w:rsid w:val="00146645"/>
    <w:rsid w:val="0016003C"/>
    <w:rsid w:val="00162661"/>
    <w:rsid w:val="001753F0"/>
    <w:rsid w:val="001821BA"/>
    <w:rsid w:val="00183393"/>
    <w:rsid w:val="00194C86"/>
    <w:rsid w:val="00197058"/>
    <w:rsid w:val="001B13A0"/>
    <w:rsid w:val="001B2492"/>
    <w:rsid w:val="001B713B"/>
    <w:rsid w:val="001C23AC"/>
    <w:rsid w:val="001C47C0"/>
    <w:rsid w:val="001C5AD6"/>
    <w:rsid w:val="001C78B2"/>
    <w:rsid w:val="001D3B1D"/>
    <w:rsid w:val="001D3BEB"/>
    <w:rsid w:val="001D5A35"/>
    <w:rsid w:val="001D7011"/>
    <w:rsid w:val="001E344F"/>
    <w:rsid w:val="001E6686"/>
    <w:rsid w:val="001F553B"/>
    <w:rsid w:val="00214242"/>
    <w:rsid w:val="00214C9C"/>
    <w:rsid w:val="00215B25"/>
    <w:rsid w:val="00215D51"/>
    <w:rsid w:val="002166E5"/>
    <w:rsid w:val="00217C9A"/>
    <w:rsid w:val="0023776C"/>
    <w:rsid w:val="00243207"/>
    <w:rsid w:val="00243618"/>
    <w:rsid w:val="00244A74"/>
    <w:rsid w:val="00257E79"/>
    <w:rsid w:val="002613AF"/>
    <w:rsid w:val="002646E6"/>
    <w:rsid w:val="00266872"/>
    <w:rsid w:val="00273AF5"/>
    <w:rsid w:val="00274608"/>
    <w:rsid w:val="00277CBE"/>
    <w:rsid w:val="00280150"/>
    <w:rsid w:val="002854D9"/>
    <w:rsid w:val="00286AF4"/>
    <w:rsid w:val="002935F6"/>
    <w:rsid w:val="00293AFD"/>
    <w:rsid w:val="00294366"/>
    <w:rsid w:val="00297775"/>
    <w:rsid w:val="002A1CBF"/>
    <w:rsid w:val="002D1451"/>
    <w:rsid w:val="002E0223"/>
    <w:rsid w:val="002E5B3C"/>
    <w:rsid w:val="002E5C54"/>
    <w:rsid w:val="002E64F7"/>
    <w:rsid w:val="00301D5C"/>
    <w:rsid w:val="00315E8E"/>
    <w:rsid w:val="00324EB6"/>
    <w:rsid w:val="0032699A"/>
    <w:rsid w:val="00340FCE"/>
    <w:rsid w:val="00342164"/>
    <w:rsid w:val="00350344"/>
    <w:rsid w:val="003507E6"/>
    <w:rsid w:val="00351B94"/>
    <w:rsid w:val="00352F84"/>
    <w:rsid w:val="00353835"/>
    <w:rsid w:val="00357C72"/>
    <w:rsid w:val="00366041"/>
    <w:rsid w:val="00367C1F"/>
    <w:rsid w:val="0037178F"/>
    <w:rsid w:val="00377297"/>
    <w:rsid w:val="00380E07"/>
    <w:rsid w:val="00391C4A"/>
    <w:rsid w:val="00393C66"/>
    <w:rsid w:val="003A211E"/>
    <w:rsid w:val="003A5CBC"/>
    <w:rsid w:val="003C25BB"/>
    <w:rsid w:val="003C2ADF"/>
    <w:rsid w:val="003C42D6"/>
    <w:rsid w:val="003C5291"/>
    <w:rsid w:val="003C71F8"/>
    <w:rsid w:val="003D4539"/>
    <w:rsid w:val="003E4604"/>
    <w:rsid w:val="003E7121"/>
    <w:rsid w:val="003F142A"/>
    <w:rsid w:val="003F3597"/>
    <w:rsid w:val="00404BDA"/>
    <w:rsid w:val="00405A1E"/>
    <w:rsid w:val="00406219"/>
    <w:rsid w:val="00406BCB"/>
    <w:rsid w:val="004171E4"/>
    <w:rsid w:val="0042769C"/>
    <w:rsid w:val="00431C23"/>
    <w:rsid w:val="004379CE"/>
    <w:rsid w:val="0045133E"/>
    <w:rsid w:val="00451F47"/>
    <w:rsid w:val="0045377D"/>
    <w:rsid w:val="00462B8D"/>
    <w:rsid w:val="00464C08"/>
    <w:rsid w:val="004658BC"/>
    <w:rsid w:val="004734C5"/>
    <w:rsid w:val="00475BAB"/>
    <w:rsid w:val="004763EB"/>
    <w:rsid w:val="00477359"/>
    <w:rsid w:val="0049311B"/>
    <w:rsid w:val="004A4531"/>
    <w:rsid w:val="004B5E7A"/>
    <w:rsid w:val="004C35B2"/>
    <w:rsid w:val="004C5374"/>
    <w:rsid w:val="004C7EA2"/>
    <w:rsid w:val="004D2D9C"/>
    <w:rsid w:val="004E5C60"/>
    <w:rsid w:val="004E7617"/>
    <w:rsid w:val="004F662A"/>
    <w:rsid w:val="005005AF"/>
    <w:rsid w:val="005020F6"/>
    <w:rsid w:val="0050743D"/>
    <w:rsid w:val="0051044B"/>
    <w:rsid w:val="00517731"/>
    <w:rsid w:val="00517E64"/>
    <w:rsid w:val="005218C0"/>
    <w:rsid w:val="00522223"/>
    <w:rsid w:val="00522712"/>
    <w:rsid w:val="00532A7A"/>
    <w:rsid w:val="00537F3D"/>
    <w:rsid w:val="00541B27"/>
    <w:rsid w:val="00544D9B"/>
    <w:rsid w:val="005503A9"/>
    <w:rsid w:val="005512EC"/>
    <w:rsid w:val="00552473"/>
    <w:rsid w:val="00557FA8"/>
    <w:rsid w:val="00560448"/>
    <w:rsid w:val="005628B5"/>
    <w:rsid w:val="005658E0"/>
    <w:rsid w:val="00580941"/>
    <w:rsid w:val="00581BA1"/>
    <w:rsid w:val="005826D4"/>
    <w:rsid w:val="00585CC0"/>
    <w:rsid w:val="00595121"/>
    <w:rsid w:val="005A7D8C"/>
    <w:rsid w:val="005A7E9B"/>
    <w:rsid w:val="005B221B"/>
    <w:rsid w:val="005D12DF"/>
    <w:rsid w:val="005D642D"/>
    <w:rsid w:val="005D7C5C"/>
    <w:rsid w:val="005E14F7"/>
    <w:rsid w:val="005E1A83"/>
    <w:rsid w:val="005F2F7E"/>
    <w:rsid w:val="005F44C3"/>
    <w:rsid w:val="005F5ECF"/>
    <w:rsid w:val="005F75B6"/>
    <w:rsid w:val="006205BF"/>
    <w:rsid w:val="00622179"/>
    <w:rsid w:val="00625292"/>
    <w:rsid w:val="006265C3"/>
    <w:rsid w:val="00632BE4"/>
    <w:rsid w:val="00632FCA"/>
    <w:rsid w:val="00636242"/>
    <w:rsid w:val="00643017"/>
    <w:rsid w:val="006434B5"/>
    <w:rsid w:val="006459B6"/>
    <w:rsid w:val="00647A87"/>
    <w:rsid w:val="006518FF"/>
    <w:rsid w:val="00670168"/>
    <w:rsid w:val="00672BD1"/>
    <w:rsid w:val="00673BA3"/>
    <w:rsid w:val="00675001"/>
    <w:rsid w:val="00682295"/>
    <w:rsid w:val="006926A6"/>
    <w:rsid w:val="00696104"/>
    <w:rsid w:val="006A14B5"/>
    <w:rsid w:val="006A7DEE"/>
    <w:rsid w:val="006B4AFF"/>
    <w:rsid w:val="006B67E2"/>
    <w:rsid w:val="006C0A40"/>
    <w:rsid w:val="006C319C"/>
    <w:rsid w:val="006D3158"/>
    <w:rsid w:val="006D3B58"/>
    <w:rsid w:val="006E16D4"/>
    <w:rsid w:val="006E4E5C"/>
    <w:rsid w:val="006E58C2"/>
    <w:rsid w:val="006E66E5"/>
    <w:rsid w:val="006E6757"/>
    <w:rsid w:val="00712169"/>
    <w:rsid w:val="007146F2"/>
    <w:rsid w:val="00715283"/>
    <w:rsid w:val="00720CE5"/>
    <w:rsid w:val="00726775"/>
    <w:rsid w:val="00734DFF"/>
    <w:rsid w:val="0073568D"/>
    <w:rsid w:val="007356DB"/>
    <w:rsid w:val="0074780E"/>
    <w:rsid w:val="00754E99"/>
    <w:rsid w:val="00764821"/>
    <w:rsid w:val="00766D38"/>
    <w:rsid w:val="007813AD"/>
    <w:rsid w:val="00782407"/>
    <w:rsid w:val="00795DF9"/>
    <w:rsid w:val="0079727B"/>
    <w:rsid w:val="007A044E"/>
    <w:rsid w:val="007A5F70"/>
    <w:rsid w:val="007A6205"/>
    <w:rsid w:val="007B03E3"/>
    <w:rsid w:val="007B2EEB"/>
    <w:rsid w:val="007B4193"/>
    <w:rsid w:val="007B5AFB"/>
    <w:rsid w:val="007C02CB"/>
    <w:rsid w:val="007C191C"/>
    <w:rsid w:val="007C2522"/>
    <w:rsid w:val="007C322D"/>
    <w:rsid w:val="007E5787"/>
    <w:rsid w:val="007E6E57"/>
    <w:rsid w:val="007F0F12"/>
    <w:rsid w:val="007F12C9"/>
    <w:rsid w:val="007F1A89"/>
    <w:rsid w:val="007F46BC"/>
    <w:rsid w:val="007F4CFD"/>
    <w:rsid w:val="007F5852"/>
    <w:rsid w:val="008000BA"/>
    <w:rsid w:val="00800E23"/>
    <w:rsid w:val="008106AB"/>
    <w:rsid w:val="00811A3D"/>
    <w:rsid w:val="00817C65"/>
    <w:rsid w:val="00823020"/>
    <w:rsid w:val="00832C44"/>
    <w:rsid w:val="008457EE"/>
    <w:rsid w:val="008505B1"/>
    <w:rsid w:val="00853881"/>
    <w:rsid w:val="00857661"/>
    <w:rsid w:val="0086286B"/>
    <w:rsid w:val="00862CAC"/>
    <w:rsid w:val="00865CFB"/>
    <w:rsid w:val="00867220"/>
    <w:rsid w:val="00877ACC"/>
    <w:rsid w:val="008809B7"/>
    <w:rsid w:val="00885C70"/>
    <w:rsid w:val="008860F4"/>
    <w:rsid w:val="00892D8A"/>
    <w:rsid w:val="008930E5"/>
    <w:rsid w:val="008A0FBE"/>
    <w:rsid w:val="008A403D"/>
    <w:rsid w:val="008A6E3E"/>
    <w:rsid w:val="008A720D"/>
    <w:rsid w:val="008A7499"/>
    <w:rsid w:val="008C37F6"/>
    <w:rsid w:val="008C474C"/>
    <w:rsid w:val="008C6A0D"/>
    <w:rsid w:val="008D0551"/>
    <w:rsid w:val="008D24E0"/>
    <w:rsid w:val="008E24A0"/>
    <w:rsid w:val="008E6F03"/>
    <w:rsid w:val="008F7154"/>
    <w:rsid w:val="009012FB"/>
    <w:rsid w:val="00903B63"/>
    <w:rsid w:val="009139E1"/>
    <w:rsid w:val="00920F02"/>
    <w:rsid w:val="0092305B"/>
    <w:rsid w:val="00937556"/>
    <w:rsid w:val="00942438"/>
    <w:rsid w:val="00951243"/>
    <w:rsid w:val="009518AF"/>
    <w:rsid w:val="009558A4"/>
    <w:rsid w:val="0096733A"/>
    <w:rsid w:val="00967EDD"/>
    <w:rsid w:val="0097056F"/>
    <w:rsid w:val="00980268"/>
    <w:rsid w:val="00981553"/>
    <w:rsid w:val="009821C1"/>
    <w:rsid w:val="00991874"/>
    <w:rsid w:val="0099698C"/>
    <w:rsid w:val="009C24A4"/>
    <w:rsid w:val="009C6974"/>
    <w:rsid w:val="009E1F07"/>
    <w:rsid w:val="009F08A1"/>
    <w:rsid w:val="009F53D5"/>
    <w:rsid w:val="009F5C4A"/>
    <w:rsid w:val="009F6001"/>
    <w:rsid w:val="00A037F4"/>
    <w:rsid w:val="00A07128"/>
    <w:rsid w:val="00A10E71"/>
    <w:rsid w:val="00A135FF"/>
    <w:rsid w:val="00A23B4E"/>
    <w:rsid w:val="00A322EC"/>
    <w:rsid w:val="00A34ECC"/>
    <w:rsid w:val="00A37BFB"/>
    <w:rsid w:val="00A46BE0"/>
    <w:rsid w:val="00A65F4B"/>
    <w:rsid w:val="00A722A1"/>
    <w:rsid w:val="00A757CB"/>
    <w:rsid w:val="00A80BAB"/>
    <w:rsid w:val="00A87678"/>
    <w:rsid w:val="00A87EA6"/>
    <w:rsid w:val="00A9173B"/>
    <w:rsid w:val="00A91793"/>
    <w:rsid w:val="00A945EF"/>
    <w:rsid w:val="00AA3301"/>
    <w:rsid w:val="00AA36DA"/>
    <w:rsid w:val="00AB2A7C"/>
    <w:rsid w:val="00AD6412"/>
    <w:rsid w:val="00AE0FE0"/>
    <w:rsid w:val="00AE5A33"/>
    <w:rsid w:val="00AF1539"/>
    <w:rsid w:val="00B01F1E"/>
    <w:rsid w:val="00B02E5B"/>
    <w:rsid w:val="00B10BB2"/>
    <w:rsid w:val="00B16771"/>
    <w:rsid w:val="00B21571"/>
    <w:rsid w:val="00B221F0"/>
    <w:rsid w:val="00B23B91"/>
    <w:rsid w:val="00B30F7A"/>
    <w:rsid w:val="00B33102"/>
    <w:rsid w:val="00B35371"/>
    <w:rsid w:val="00B445DD"/>
    <w:rsid w:val="00B457F2"/>
    <w:rsid w:val="00B479FF"/>
    <w:rsid w:val="00B50366"/>
    <w:rsid w:val="00B518A7"/>
    <w:rsid w:val="00B51EBC"/>
    <w:rsid w:val="00B57690"/>
    <w:rsid w:val="00B66B27"/>
    <w:rsid w:val="00B7368B"/>
    <w:rsid w:val="00B7541A"/>
    <w:rsid w:val="00B90466"/>
    <w:rsid w:val="00BA49E0"/>
    <w:rsid w:val="00BA4FFD"/>
    <w:rsid w:val="00BA5335"/>
    <w:rsid w:val="00BB63E7"/>
    <w:rsid w:val="00BC2E42"/>
    <w:rsid w:val="00BC53D2"/>
    <w:rsid w:val="00BC68A5"/>
    <w:rsid w:val="00BC717D"/>
    <w:rsid w:val="00BD5EC1"/>
    <w:rsid w:val="00BE67C9"/>
    <w:rsid w:val="00BF7B0E"/>
    <w:rsid w:val="00C030E0"/>
    <w:rsid w:val="00C15A89"/>
    <w:rsid w:val="00C22FA7"/>
    <w:rsid w:val="00C31AFD"/>
    <w:rsid w:val="00C32F78"/>
    <w:rsid w:val="00C46C6F"/>
    <w:rsid w:val="00C475CD"/>
    <w:rsid w:val="00C51EB3"/>
    <w:rsid w:val="00C65262"/>
    <w:rsid w:val="00C66679"/>
    <w:rsid w:val="00C67975"/>
    <w:rsid w:val="00C70E04"/>
    <w:rsid w:val="00C71D21"/>
    <w:rsid w:val="00C73957"/>
    <w:rsid w:val="00C82299"/>
    <w:rsid w:val="00C8749C"/>
    <w:rsid w:val="00C92A26"/>
    <w:rsid w:val="00C950F7"/>
    <w:rsid w:val="00CA71CF"/>
    <w:rsid w:val="00CB2766"/>
    <w:rsid w:val="00CC2146"/>
    <w:rsid w:val="00CC4E31"/>
    <w:rsid w:val="00CD17CF"/>
    <w:rsid w:val="00CD5382"/>
    <w:rsid w:val="00CD5F0E"/>
    <w:rsid w:val="00CE4429"/>
    <w:rsid w:val="00CE6379"/>
    <w:rsid w:val="00CF1C0E"/>
    <w:rsid w:val="00CF459E"/>
    <w:rsid w:val="00D0110B"/>
    <w:rsid w:val="00D049FC"/>
    <w:rsid w:val="00D14874"/>
    <w:rsid w:val="00D1562E"/>
    <w:rsid w:val="00D165F7"/>
    <w:rsid w:val="00D16CE2"/>
    <w:rsid w:val="00D23114"/>
    <w:rsid w:val="00D30FDD"/>
    <w:rsid w:val="00D310A6"/>
    <w:rsid w:val="00D42FD3"/>
    <w:rsid w:val="00D57876"/>
    <w:rsid w:val="00D600CF"/>
    <w:rsid w:val="00D60F3C"/>
    <w:rsid w:val="00D75AFB"/>
    <w:rsid w:val="00D90DD2"/>
    <w:rsid w:val="00D9521C"/>
    <w:rsid w:val="00D95DCA"/>
    <w:rsid w:val="00DA235D"/>
    <w:rsid w:val="00DB5409"/>
    <w:rsid w:val="00DD112F"/>
    <w:rsid w:val="00DD1E29"/>
    <w:rsid w:val="00DD3CAA"/>
    <w:rsid w:val="00DD5C30"/>
    <w:rsid w:val="00DE27D0"/>
    <w:rsid w:val="00DF2500"/>
    <w:rsid w:val="00DF262F"/>
    <w:rsid w:val="00DF2CFA"/>
    <w:rsid w:val="00DF428D"/>
    <w:rsid w:val="00DF618F"/>
    <w:rsid w:val="00E049A9"/>
    <w:rsid w:val="00E05A54"/>
    <w:rsid w:val="00E224A8"/>
    <w:rsid w:val="00E23EA1"/>
    <w:rsid w:val="00E27B44"/>
    <w:rsid w:val="00E40AD1"/>
    <w:rsid w:val="00E40CB7"/>
    <w:rsid w:val="00E515F7"/>
    <w:rsid w:val="00E51DFD"/>
    <w:rsid w:val="00E5657C"/>
    <w:rsid w:val="00E6323B"/>
    <w:rsid w:val="00E714CD"/>
    <w:rsid w:val="00E81208"/>
    <w:rsid w:val="00E87F52"/>
    <w:rsid w:val="00E90003"/>
    <w:rsid w:val="00E93358"/>
    <w:rsid w:val="00EA36BA"/>
    <w:rsid w:val="00EA5716"/>
    <w:rsid w:val="00EB1E1D"/>
    <w:rsid w:val="00EB34B7"/>
    <w:rsid w:val="00EB564A"/>
    <w:rsid w:val="00ED1E0B"/>
    <w:rsid w:val="00ED36ED"/>
    <w:rsid w:val="00ED7814"/>
    <w:rsid w:val="00EE45A1"/>
    <w:rsid w:val="00EF18A2"/>
    <w:rsid w:val="00EF73EA"/>
    <w:rsid w:val="00F01131"/>
    <w:rsid w:val="00F05010"/>
    <w:rsid w:val="00F1798E"/>
    <w:rsid w:val="00F179C0"/>
    <w:rsid w:val="00F23AB7"/>
    <w:rsid w:val="00F35056"/>
    <w:rsid w:val="00F42333"/>
    <w:rsid w:val="00F44612"/>
    <w:rsid w:val="00F44DC7"/>
    <w:rsid w:val="00F4529F"/>
    <w:rsid w:val="00F4608A"/>
    <w:rsid w:val="00F522DA"/>
    <w:rsid w:val="00F54A89"/>
    <w:rsid w:val="00F55BCA"/>
    <w:rsid w:val="00F56FFA"/>
    <w:rsid w:val="00F66E1B"/>
    <w:rsid w:val="00F8258B"/>
    <w:rsid w:val="00F842EC"/>
    <w:rsid w:val="00FA4099"/>
    <w:rsid w:val="00FA4B3C"/>
    <w:rsid w:val="00FB0339"/>
    <w:rsid w:val="00FB3882"/>
    <w:rsid w:val="00FC061A"/>
    <w:rsid w:val="00FC08DD"/>
    <w:rsid w:val="00FC0C8B"/>
    <w:rsid w:val="00FC2D14"/>
    <w:rsid w:val="00FC7E27"/>
    <w:rsid w:val="00FD11E3"/>
    <w:rsid w:val="00FD4AEB"/>
    <w:rsid w:val="00FD5BDE"/>
    <w:rsid w:val="00FD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D2A3E"/>
  <w15:chartTrackingRefBased/>
  <w15:docId w15:val="{574CE382-1B3F-459D-A19B-02DF5BB90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47C0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1F0"/>
  </w:style>
  <w:style w:type="paragraph" w:styleId="Footer">
    <w:name w:val="footer"/>
    <w:basedOn w:val="Normal"/>
    <w:link w:val="FooterChar"/>
    <w:uiPriority w:val="99"/>
    <w:unhideWhenUsed/>
    <w:rsid w:val="00B22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1F0"/>
  </w:style>
  <w:style w:type="character" w:styleId="LineNumber">
    <w:name w:val="line number"/>
    <w:basedOn w:val="DefaultParagraphFont"/>
    <w:uiPriority w:val="99"/>
    <w:semiHidden/>
    <w:unhideWhenUsed/>
    <w:rsid w:val="00B221F0"/>
  </w:style>
  <w:style w:type="character" w:styleId="CommentReference">
    <w:name w:val="annotation reference"/>
    <w:basedOn w:val="DefaultParagraphFont"/>
    <w:uiPriority w:val="99"/>
    <w:semiHidden/>
    <w:unhideWhenUsed/>
    <w:rsid w:val="00B22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1F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1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1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21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1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21F0"/>
    <w:pPr>
      <w:spacing w:after="0" w:line="240" w:lineRule="auto"/>
    </w:pPr>
  </w:style>
  <w:style w:type="table" w:styleId="TableGrid">
    <w:name w:val="Table Grid"/>
    <w:basedOn w:val="TableNormal"/>
    <w:uiPriority w:val="59"/>
    <w:rsid w:val="00B22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221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221F0"/>
    <w:rPr>
      <w:color w:val="954F72"/>
      <w:u w:val="single"/>
    </w:rPr>
  </w:style>
  <w:style w:type="paragraph" w:customStyle="1" w:styleId="msonormal0">
    <w:name w:val="msonormal"/>
    <w:basedOn w:val="Normal"/>
    <w:rsid w:val="00B22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5">
    <w:name w:val="xl65"/>
    <w:basedOn w:val="Normal"/>
    <w:rsid w:val="00B221F0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leGridLight">
    <w:name w:val="Grid Table Light"/>
    <w:basedOn w:val="TableNormal"/>
    <w:uiPriority w:val="40"/>
    <w:rsid w:val="006701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701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030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3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hyperlink" Target="mailto:markus.majaneva@gmail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40111A2C4736B4DBC9F593A27F046EC" ma:contentTypeVersion="12" ma:contentTypeDescription="Opprett et nytt dokument." ma:contentTypeScope="" ma:versionID="e50f87140588d46e1a5b4027d64d7349">
  <xsd:schema xmlns:xsd="http://www.w3.org/2001/XMLSchema" xmlns:xs="http://www.w3.org/2001/XMLSchema" xmlns:p="http://schemas.microsoft.com/office/2006/metadata/properties" xmlns:ns3="b74f96fd-24d3-4896-a123-3d9a61921769" xmlns:ns4="88ece0bf-355d-4b43-98b7-29c938b30a45" targetNamespace="http://schemas.microsoft.com/office/2006/metadata/properties" ma:root="true" ma:fieldsID="20fe7635a7709dcc48b7ea736e58b451" ns3:_="" ns4:_="">
    <xsd:import namespace="b74f96fd-24d3-4896-a123-3d9a61921769"/>
    <xsd:import namespace="88ece0bf-355d-4b43-98b7-29c938b30a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f96fd-24d3-4896-a123-3d9a61921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ece0bf-355d-4b43-98b7-29c938b30a4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6DADA-7286-4E32-A96E-3690E9C22A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f96fd-24d3-4896-a123-3d9a61921769"/>
    <ds:schemaRef ds:uri="88ece0bf-355d-4b43-98b7-29c938b30a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12346A-A7FC-4D50-9D8B-2338AF944A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57D8D1-4C99-4496-811A-83756DFED3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93D0EA-49E8-4576-BCCD-494A14C10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8</Pages>
  <Words>3612</Words>
  <Characters>2059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ntti Mikael Majaneva</dc:creator>
  <cp:keywords/>
  <dc:description/>
  <cp:lastModifiedBy>Asejo, Aila</cp:lastModifiedBy>
  <cp:revision>253</cp:revision>
  <dcterms:created xsi:type="dcterms:W3CDTF">2021-08-05T06:33:00Z</dcterms:created>
  <dcterms:modified xsi:type="dcterms:W3CDTF">2021-11-05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0111A2C4736B4DBC9F593A27F046EC</vt:lpwstr>
  </property>
</Properties>
</file>